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E36A8" w14:textId="77777777" w:rsidR="00E94A1E" w:rsidRPr="00E7378A" w:rsidRDefault="00E94A1E" w:rsidP="00F11F1E">
      <w:pPr>
        <w:spacing w:after="120"/>
        <w:rPr>
          <w:rFonts w:ascii="Times New Roman" w:hAnsi="Times New Roman" w:cs="Times New Roman"/>
          <w:b/>
        </w:rPr>
      </w:pPr>
      <w:r w:rsidRPr="00E7378A">
        <w:rPr>
          <w:rFonts w:ascii="Times New Roman" w:hAnsi="Times New Roman" w:cs="Times New Roman"/>
          <w:b/>
        </w:rPr>
        <w:t>SUPPLEMENTARY</w:t>
      </w:r>
      <w:r w:rsidR="0035369A" w:rsidRPr="00E7378A">
        <w:rPr>
          <w:rFonts w:ascii="Times New Roman" w:hAnsi="Times New Roman" w:cs="Times New Roman"/>
          <w:b/>
        </w:rPr>
        <w:t xml:space="preserve"> </w:t>
      </w:r>
      <w:r w:rsidRPr="00E7378A">
        <w:rPr>
          <w:rFonts w:ascii="Times New Roman" w:hAnsi="Times New Roman" w:cs="Times New Roman"/>
          <w:b/>
        </w:rPr>
        <w:t>TABLE</w:t>
      </w:r>
      <w:r w:rsidR="0035369A" w:rsidRPr="00E7378A">
        <w:rPr>
          <w:rFonts w:ascii="Times New Roman" w:hAnsi="Times New Roman" w:cs="Times New Roman"/>
          <w:b/>
        </w:rPr>
        <w:t xml:space="preserve"> </w:t>
      </w:r>
      <w:r w:rsidRPr="00E7378A">
        <w:rPr>
          <w:rFonts w:ascii="Times New Roman" w:hAnsi="Times New Roman" w:cs="Times New Roman"/>
          <w:b/>
        </w:rPr>
        <w:t>1</w:t>
      </w:r>
    </w:p>
    <w:p w14:paraId="6553A684" w14:textId="77777777" w:rsidR="005A4B1F" w:rsidRPr="00E7378A" w:rsidRDefault="00E94A1E" w:rsidP="00F11F1E">
      <w:pPr>
        <w:spacing w:after="120"/>
        <w:rPr>
          <w:rFonts w:ascii="Times New Roman" w:hAnsi="Times New Roman" w:cs="Times New Roman"/>
          <w:b/>
        </w:rPr>
      </w:pPr>
      <w:r w:rsidRPr="00E7378A">
        <w:rPr>
          <w:rFonts w:ascii="Times New Roman" w:hAnsi="Times New Roman" w:cs="Times New Roman"/>
        </w:rPr>
        <w:t>Fibre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nd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macronutrient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intakes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from</w:t>
      </w:r>
      <w:r w:rsidR="0035369A" w:rsidRPr="00E7378A">
        <w:rPr>
          <w:rFonts w:ascii="Times New Roman" w:hAnsi="Times New Roman" w:cs="Times New Roman"/>
        </w:rPr>
        <w:t xml:space="preserve"> </w:t>
      </w:r>
      <w:r w:rsidR="00511241" w:rsidRPr="00E7378A">
        <w:rPr>
          <w:rFonts w:ascii="Times New Roman" w:hAnsi="Times New Roman" w:cs="Times New Roman"/>
        </w:rPr>
        <w:t>FR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i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childre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i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LSPAC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43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months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by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picky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eating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score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t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38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months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nd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combined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picky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eating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score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for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24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nd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38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months</w:t>
      </w:r>
      <w:r w:rsidR="0035369A" w:rsidRPr="00E7378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317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84"/>
        <w:gridCol w:w="1984"/>
        <w:gridCol w:w="2268"/>
        <w:gridCol w:w="2268"/>
      </w:tblGrid>
      <w:tr w:rsidR="00665863" w:rsidRPr="00E7378A" w14:paraId="49F9906B" w14:textId="77777777" w:rsidTr="008B19E4"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5280DD6" w14:textId="77777777" w:rsidR="00665863" w:rsidRPr="00E7378A" w:rsidRDefault="00665863" w:rsidP="00E94A1E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2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A7BC8E" w14:textId="77777777" w:rsidR="00665863" w:rsidRPr="00E7378A" w:rsidRDefault="00665863" w:rsidP="00665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Picky</w:t>
            </w:r>
            <w:r w:rsidR="0035369A"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eating</w:t>
            </w:r>
            <w:r w:rsidR="0035369A"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="0035369A"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65863" w:rsidRPr="00E7378A" w14:paraId="03A1CF5D" w14:textId="77777777" w:rsidTr="008B19E4"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262407" w14:textId="77777777" w:rsidR="00665863" w:rsidRPr="00E7378A" w:rsidRDefault="00665863" w:rsidP="00E94A1E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40DB24" w14:textId="77777777" w:rsidR="00665863" w:rsidRPr="00E7378A" w:rsidRDefault="00665863" w:rsidP="00E94A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AB1F5C" w:rsidRPr="00E737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5323A934" w14:textId="77777777" w:rsidR="00665863" w:rsidRPr="00E7378A" w:rsidRDefault="00665863" w:rsidP="00E94A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F016B" w14:textId="77777777" w:rsidR="00665863" w:rsidRPr="00E7378A" w:rsidRDefault="00665863" w:rsidP="00E94A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AB1F5C" w:rsidRPr="00E737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32861959" w14:textId="77777777" w:rsidR="00665863" w:rsidRPr="00E7378A" w:rsidRDefault="00665863" w:rsidP="00E94A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73D01" w14:textId="77777777" w:rsidR="00665863" w:rsidRPr="00E7378A" w:rsidRDefault="00665863" w:rsidP="00E94A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AB1F5C" w:rsidRPr="00E737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  <w:p w14:paraId="283C28C1" w14:textId="77777777" w:rsidR="00665863" w:rsidRPr="00E7378A" w:rsidRDefault="00665863" w:rsidP="00E94A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44257" w14:textId="77777777" w:rsidR="00665863" w:rsidRPr="00E7378A" w:rsidRDefault="00665863" w:rsidP="00E94A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465708" w:rsidRPr="00E7378A" w14:paraId="0ED77B9F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9CC865" w14:textId="77777777" w:rsidR="00465708" w:rsidRPr="00E7378A" w:rsidRDefault="00465708" w:rsidP="00AB1F5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AB1F5C" w:rsidRPr="00E737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C0D1F0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42B8C8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B7AD44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7EF706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465708" w:rsidRPr="00E7378A" w14:paraId="745D6D2C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AE3F73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C523EC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00C65" w14:textId="77777777" w:rsidR="00465708" w:rsidRPr="00E7378A" w:rsidRDefault="0035369A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85B9B" w14:textId="77777777" w:rsidR="00465708" w:rsidRPr="00E7378A" w:rsidRDefault="0035369A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0F05C6" w14:textId="77777777" w:rsidR="00465708" w:rsidRPr="00E7378A" w:rsidRDefault="00465708" w:rsidP="0032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708" w:rsidRPr="00E7378A" w14:paraId="4755DDAB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321A1C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Fibre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g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207805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8.4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9151B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1.2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0.2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B9CFB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2.2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0.9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E207E6" w14:textId="77777777" w:rsidR="00465708" w:rsidRPr="00E7378A" w:rsidRDefault="00465708" w:rsidP="0032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19E4" w:rsidRPr="00E7378A" w14:paraId="7D67CA9F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25BE2A" w14:textId="77777777" w:rsidR="008B19E4" w:rsidRPr="00E7378A" w:rsidRDefault="008B19E4" w:rsidP="0046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% below proposed UK </w:t>
            </w:r>
            <w:proofErr w:type="spellStart"/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RDI</w:t>
            </w:r>
            <w:r w:rsidRPr="00E737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D3150" w14:textId="77777777" w:rsidR="008B19E4" w:rsidRPr="00E7378A" w:rsidRDefault="002F0FF7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59C504" w14:textId="77777777" w:rsidR="008B19E4" w:rsidRPr="00E7378A" w:rsidRDefault="002F0FF7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E82D82" w14:textId="77777777" w:rsidR="008B19E4" w:rsidRPr="00E7378A" w:rsidRDefault="002F0FF7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267BCA" w14:textId="77777777" w:rsidR="008B19E4" w:rsidRPr="00E7378A" w:rsidRDefault="008B19E4" w:rsidP="0032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708" w:rsidRPr="00E7378A" w14:paraId="4B7F2323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D53897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kJ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E8B207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704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5592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8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280B8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53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00BA" w:rsidRPr="00E73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252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10C4E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73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336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11D0AC" w14:textId="77777777" w:rsidR="00465708" w:rsidRPr="00E7378A" w:rsidRDefault="00465708" w:rsidP="0032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708" w:rsidRPr="00E7378A" w14:paraId="035D152C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73C895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g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E2F849" w14:textId="77777777" w:rsidR="00465708" w:rsidRPr="00E7378A" w:rsidRDefault="0035369A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(175,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1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BE189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10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81684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13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B4A64F" w14:textId="77777777" w:rsidR="00465708" w:rsidRPr="00E7378A" w:rsidRDefault="00465708" w:rsidP="0032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708" w:rsidRPr="00E7378A" w14:paraId="76E4B25D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01DEC0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g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CB3434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53.7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6.6)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EA188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1.7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7B4CD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1.7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CFE082" w14:textId="77777777" w:rsidR="00465708" w:rsidRPr="00E7378A" w:rsidRDefault="00465708" w:rsidP="0032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708" w:rsidRPr="00E7378A" w14:paraId="53FF03DD" w14:textId="77777777" w:rsidTr="008B19E4">
        <w:trPr>
          <w:trHeight w:val="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9BA381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g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DC604E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46.7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4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7855F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4.0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48339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6.1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0.4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DB0943" w14:textId="77777777" w:rsidR="00465708" w:rsidRPr="00E7378A" w:rsidRDefault="00465708" w:rsidP="0032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708" w:rsidRPr="00E7378A" w14:paraId="5307FC84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441BC9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Free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sugars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g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EADA71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54.5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AF49A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5.7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6595E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5.2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6F1F13" w14:textId="77777777" w:rsidR="00465708" w:rsidRPr="00E7378A" w:rsidRDefault="00465708" w:rsidP="00326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708" w:rsidRPr="00E7378A" w14:paraId="43056891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6F4205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4B37F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A70EBD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ED4F63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0B63EE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465708" w:rsidRPr="00E7378A" w14:paraId="644ADC05" w14:textId="77777777" w:rsidTr="008B19E4">
        <w:trPr>
          <w:trHeight w:val="29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896AFA" w14:textId="77777777" w:rsidR="00465708" w:rsidRPr="00E7378A" w:rsidRDefault="00465708" w:rsidP="00AB1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AB1F5C" w:rsidRPr="00E737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9CCAA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8D7969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77A150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7450C2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465708" w:rsidRPr="00E7378A" w14:paraId="4E4CF996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E798D7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F2E99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0B69CB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E64BCA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F66350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65708" w:rsidRPr="00E7378A" w14:paraId="29489426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0FBD57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Fibre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g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DFA83E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8.4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463341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1.2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0.2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29318F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2.1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0.4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5F18D6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3.4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1.2)***</w:t>
            </w:r>
          </w:p>
        </w:tc>
      </w:tr>
      <w:tr w:rsidR="008B19E4" w:rsidRPr="00E7378A" w14:paraId="668A71FA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0683771" w14:textId="77777777" w:rsidR="008B19E4" w:rsidRPr="00E7378A" w:rsidRDefault="008B19E4" w:rsidP="0046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% below proposed UK </w:t>
            </w:r>
            <w:proofErr w:type="spellStart"/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RDI</w:t>
            </w:r>
            <w:r w:rsidRPr="00E737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3C863" w14:textId="77777777" w:rsidR="008B19E4" w:rsidRPr="00E7378A" w:rsidRDefault="002F0FF7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CB4BBE" w14:textId="77777777" w:rsidR="008B19E4" w:rsidRPr="00E7378A" w:rsidRDefault="002F0FF7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258054" w14:textId="77777777" w:rsidR="008B19E4" w:rsidRPr="00E7378A" w:rsidRDefault="002F0FF7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B8FB38" w14:textId="77777777" w:rsidR="008B19E4" w:rsidRPr="00E7378A" w:rsidRDefault="002F0FF7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465708" w:rsidRPr="00E7378A" w14:paraId="1AA8F730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436D78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kJ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CB72C6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713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5590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8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FF2280" w14:textId="77777777" w:rsidR="00465708" w:rsidRPr="00E7378A" w:rsidRDefault="0035369A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-69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(-290,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1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B32AF" w14:textId="77777777" w:rsidR="00465708" w:rsidRPr="00E7378A" w:rsidRDefault="0035369A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(-383,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2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344788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460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98)</w:t>
            </w:r>
          </w:p>
        </w:tc>
      </w:tr>
      <w:tr w:rsidR="00465708" w:rsidRPr="00E7378A" w14:paraId="6ADDB518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1FAA8D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g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ED350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176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5D9A12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12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ECA7F8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16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F4794A" w14:textId="77777777" w:rsidR="00465708" w:rsidRPr="00E7378A" w:rsidRDefault="0035369A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(-21,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708" w:rsidRPr="00E7378A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465708" w:rsidRPr="00E7378A" w14:paraId="16E90444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793B50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g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E5495A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53.3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3BBAA5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1.7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740138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2.3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5F7A71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2.0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8.9)</w:t>
            </w:r>
          </w:p>
        </w:tc>
      </w:tr>
      <w:tr w:rsidR="00465708" w:rsidRPr="00E7378A" w14:paraId="446939DD" w14:textId="77777777" w:rsidTr="008B19E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55558F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g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012E8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46.6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4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A244D1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4.2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36ED66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6.3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3E5C57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7.5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9)</w:t>
            </w:r>
          </w:p>
        </w:tc>
      </w:tr>
      <w:tr w:rsidR="00465708" w:rsidRPr="00E7378A" w14:paraId="118A3DE6" w14:textId="77777777" w:rsidTr="008B19E4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DBF56" w14:textId="77777777" w:rsidR="00465708" w:rsidRPr="00E7378A" w:rsidRDefault="00465708" w:rsidP="0046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Free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sugars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g/day)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01F6DF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54.9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9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89E6F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6.7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2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2BE7F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6.0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7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2F47E" w14:textId="77777777" w:rsidR="00465708" w:rsidRPr="00E7378A" w:rsidRDefault="00465708" w:rsidP="00E94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-7.7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9.5)</w:t>
            </w:r>
          </w:p>
        </w:tc>
      </w:tr>
    </w:tbl>
    <w:p w14:paraId="536D6558" w14:textId="77777777" w:rsidR="00E94A1E" w:rsidRPr="00E7378A" w:rsidRDefault="00E94A1E" w:rsidP="00F11F1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7378A">
        <w:rPr>
          <w:rFonts w:ascii="Times New Roman" w:hAnsi="Times New Roman" w:cs="Times New Roman"/>
          <w:sz w:val="20"/>
          <w:szCs w:val="20"/>
        </w:rPr>
        <w:t>FR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foo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record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PE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picky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eating.</w:t>
      </w:r>
    </w:p>
    <w:p w14:paraId="26D5C680" w14:textId="77777777" w:rsidR="00E94A1E" w:rsidRPr="00E7378A" w:rsidRDefault="00E94A1E" w:rsidP="00F11F1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7378A">
        <w:rPr>
          <w:rFonts w:ascii="Times New Roman" w:hAnsi="Times New Roman" w:cs="Times New Roman"/>
          <w:sz w:val="20"/>
          <w:szCs w:val="20"/>
        </w:rPr>
        <w:t>Dietary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fib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i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measure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a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non-starch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polysaccharid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(NSP).</w:t>
      </w:r>
    </w:p>
    <w:p w14:paraId="722CD4B2" w14:textId="77777777" w:rsidR="00E94A1E" w:rsidRPr="00E7378A" w:rsidRDefault="00AB1F5C" w:rsidP="00F11F1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7378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94A1E" w:rsidRPr="00E7378A">
        <w:rPr>
          <w:rFonts w:ascii="Times New Roman" w:hAnsi="Times New Roman" w:cs="Times New Roman"/>
          <w:sz w:val="20"/>
          <w:szCs w:val="20"/>
        </w:rPr>
        <w:t>Values</w:t>
      </w:r>
      <w:proofErr w:type="spellEnd"/>
      <w:proofErr w:type="gramEnd"/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a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mean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(95%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CI)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singleton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only.</w:t>
      </w:r>
    </w:p>
    <w:p w14:paraId="3CE89358" w14:textId="77777777" w:rsidR="00E94A1E" w:rsidRPr="00E7378A" w:rsidRDefault="00AB1F5C" w:rsidP="00F11F1E">
      <w:pPr>
        <w:spacing w:after="0"/>
        <w:rPr>
          <w:rFonts w:ascii="Times New Roman" w:hAnsi="Times New Roman" w:cs="Times New Roman"/>
          <w:sz w:val="20"/>
          <w:szCs w:val="20"/>
          <w:lang w:eastAsia="en-US"/>
        </w:rPr>
      </w:pPr>
      <w:proofErr w:type="spellStart"/>
      <w:proofErr w:type="gramStart"/>
      <w:r w:rsidRPr="00E7378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94A1E" w:rsidRPr="00E7378A">
        <w:rPr>
          <w:rFonts w:ascii="Times New Roman" w:hAnsi="Times New Roman" w:cs="Times New Roman"/>
          <w:sz w:val="20"/>
          <w:szCs w:val="20"/>
        </w:rPr>
        <w:t>Values</w:t>
      </w:r>
      <w:proofErr w:type="spellEnd"/>
      <w:proofErr w:type="gramEnd"/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a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mean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difference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(95%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CI)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from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referenc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category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singleton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only.</w:t>
      </w:r>
    </w:p>
    <w:p w14:paraId="4169795A" w14:textId="77777777" w:rsidR="00E94A1E" w:rsidRPr="00E7378A" w:rsidRDefault="00AB1F5C" w:rsidP="00F11F1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7378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E94A1E" w:rsidRPr="00E7378A">
        <w:rPr>
          <w:rFonts w:ascii="Times New Roman" w:hAnsi="Times New Roman" w:cs="Times New Roman"/>
          <w:sz w:val="20"/>
          <w:szCs w:val="20"/>
        </w:rPr>
        <w:t>PE</w:t>
      </w:r>
      <w:proofErr w:type="spellEnd"/>
      <w:proofErr w:type="gramEnd"/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score: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Doe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your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chil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hav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definit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like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an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dislike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a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far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a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foo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i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concerned?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0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no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1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yes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quit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choosy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2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Yes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very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choosy.</w:t>
      </w:r>
    </w:p>
    <w:p w14:paraId="06613822" w14:textId="77777777" w:rsidR="00E94A1E" w:rsidRPr="00E7378A" w:rsidRDefault="00AB1F5C" w:rsidP="00F11F1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E7378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E94A1E" w:rsidRPr="00E7378A">
        <w:rPr>
          <w:rFonts w:ascii="Times New Roman" w:hAnsi="Times New Roman" w:cs="Times New Roman"/>
          <w:sz w:val="20"/>
          <w:szCs w:val="20"/>
        </w:rPr>
        <w:t>Combined</w:t>
      </w:r>
      <w:proofErr w:type="spellEnd"/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P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score: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0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sco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0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at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both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tim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point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(24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month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an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38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months)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1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sco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1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at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either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or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both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tim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points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2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sco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2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once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3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sco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2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at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both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tim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E7378A">
        <w:rPr>
          <w:rFonts w:ascii="Times New Roman" w:hAnsi="Times New Roman" w:cs="Times New Roman"/>
          <w:sz w:val="20"/>
          <w:szCs w:val="20"/>
        </w:rPr>
        <w:t>points.</w:t>
      </w:r>
    </w:p>
    <w:p w14:paraId="5AB319EF" w14:textId="77777777" w:rsidR="00FC08EC" w:rsidRPr="00E7378A" w:rsidRDefault="00FC08EC" w:rsidP="00F11F1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E7378A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E7378A">
        <w:rPr>
          <w:rFonts w:ascii="Times New Roman" w:hAnsi="Times New Roman" w:cs="Times New Roman"/>
          <w:sz w:val="20"/>
          <w:szCs w:val="20"/>
        </w:rPr>
        <w:t>Proposed</w:t>
      </w:r>
      <w:proofErr w:type="spellEnd"/>
      <w:r w:rsidRPr="00E7378A">
        <w:rPr>
          <w:rFonts w:ascii="Times New Roman" w:hAnsi="Times New Roman" w:cs="Times New Roman"/>
          <w:sz w:val="20"/>
          <w:szCs w:val="20"/>
        </w:rPr>
        <w:t xml:space="preserve"> UK guideline of 15 g AOAC fibre/day for children ages 2–5 years old (equivalent to 11 g NSP fibre/day) </w:t>
      </w:r>
      <w:r w:rsidRPr="00E7378A">
        <w:rPr>
          <w:rFonts w:ascii="Times New Roman" w:hAnsi="Times New Roman" w:cs="Times New Roman"/>
          <w:sz w:val="20"/>
          <w:szCs w:val="20"/>
        </w:rPr>
        <w:fldChar w:fldCharType="begin"/>
      </w:r>
      <w:r w:rsidRPr="00E7378A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cientific Advisory Committee on Nutrition&lt;/Author&gt;&lt;Year&gt;2014&lt;/Year&gt;&lt;RecNum&gt;247&lt;/RecNum&gt;&lt;DisplayText&gt;(Scientific Advisory Committee on Nutrition, 2014)&lt;/DisplayText&gt;&lt;record&gt;&lt;rec-number&gt;247&lt;/rec-number&gt;&lt;foreign-keys&gt;&lt;key app="EN" db-id="axdexsrf2e22v1edwrrx5a9w2spzrrvvsspw" timestamp="1414660714"&gt;247&lt;/key&gt;&lt;/foreign-keys&gt;&lt;ref-type name="Report"&gt;27&lt;/ref-type&gt;&lt;contributors&gt;&lt;authors&gt;&lt;author&gt;Scientific Advisory Committee on Nutrition,&lt;/author&gt;&lt;/authors&gt;&lt;/contributors&gt;&lt;titles&gt;&lt;title&gt;Draft carbohydrates and health report. Scientific consultation: 26 June to 1 September 2014&lt;/title&gt;&lt;/titles&gt;&lt;dates&gt;&lt;year&gt;2014&lt;/year&gt;&lt;/dates&gt;&lt;urls&gt;&lt;related-urls&gt;&lt;url&gt;https://www.gov.uk/government/uploads/system/uploads/attachment_data/file/339771/Draft_SACN_Carbohydrates_and_Health_report_consultation.pdf&lt;/url&gt;&lt;/related-urls&gt;&lt;/urls&gt;&lt;/record&gt;&lt;/Cite&gt;&lt;/EndNote&gt;</w:instrText>
      </w:r>
      <w:r w:rsidRPr="00E7378A">
        <w:rPr>
          <w:rFonts w:ascii="Times New Roman" w:hAnsi="Times New Roman" w:cs="Times New Roman"/>
          <w:sz w:val="20"/>
          <w:szCs w:val="20"/>
        </w:rPr>
        <w:fldChar w:fldCharType="separate"/>
      </w:r>
      <w:r w:rsidRPr="00E7378A">
        <w:rPr>
          <w:rFonts w:ascii="Times New Roman" w:hAnsi="Times New Roman" w:cs="Times New Roman"/>
          <w:noProof/>
          <w:sz w:val="20"/>
          <w:szCs w:val="20"/>
        </w:rPr>
        <w:t>(Scientific Advisory Committee on Nutrition, 2014)</w:t>
      </w:r>
      <w:r w:rsidRPr="00E7378A">
        <w:rPr>
          <w:rFonts w:ascii="Times New Roman" w:hAnsi="Times New Roman" w:cs="Times New Roman"/>
          <w:sz w:val="20"/>
          <w:szCs w:val="20"/>
        </w:rPr>
        <w:fldChar w:fldCharType="end"/>
      </w:r>
      <w:r w:rsidRPr="00E7378A">
        <w:rPr>
          <w:rFonts w:ascii="Times New Roman" w:hAnsi="Times New Roman" w:cs="Times New Roman"/>
          <w:sz w:val="20"/>
          <w:szCs w:val="20"/>
        </w:rPr>
        <w:t xml:space="preserve">. </w:t>
      </w:r>
      <w:r w:rsidRPr="00E7378A">
        <w:rPr>
          <w:rFonts w:ascii="Times New Roman" w:hAnsi="Times New Roman" w:cs="Times New Roman"/>
          <w:sz w:val="20"/>
          <w:szCs w:val="20"/>
        </w:rPr>
        <w:fldChar w:fldCharType="begin"/>
      </w:r>
      <w:r w:rsidRPr="00E7378A">
        <w:rPr>
          <w:rFonts w:ascii="Times New Roman" w:hAnsi="Times New Roman" w:cs="Times New Roman"/>
          <w:sz w:val="20"/>
          <w:szCs w:val="20"/>
        </w:rPr>
        <w:fldChar w:fldCharType="separate"/>
      </w:r>
      <w:r w:rsidRPr="00E7378A">
        <w:rPr>
          <w:rFonts w:ascii="Times New Roman" w:hAnsi="Times New Roman" w:cs="Times New Roman"/>
          <w:sz w:val="20"/>
          <w:szCs w:val="20"/>
        </w:rPr>
        <w:t>{Scientific Advisory Committee on Nutrition, 2014 #247}</w:t>
      </w:r>
      <w:r w:rsidRPr="00E7378A">
        <w:rPr>
          <w:rFonts w:ascii="Times New Roman" w:hAnsi="Times New Roman" w:cs="Times New Roman"/>
          <w:sz w:val="20"/>
          <w:szCs w:val="20"/>
        </w:rPr>
        <w:fldChar w:fldCharType="end"/>
      </w:r>
    </w:p>
    <w:p w14:paraId="50CC98C2" w14:textId="539CDE75" w:rsidR="007B6284" w:rsidRPr="00E7378A" w:rsidRDefault="00E94A1E" w:rsidP="00F11F1E">
      <w:pPr>
        <w:rPr>
          <w:rFonts w:ascii="Times New Roman" w:hAnsi="Times New Roman" w:cs="Times New Roman"/>
          <w:b/>
        </w:rPr>
      </w:pPr>
      <w:r w:rsidRPr="00E7378A">
        <w:rPr>
          <w:rFonts w:ascii="Times New Roman" w:hAnsi="Times New Roman" w:cs="Times New Roman"/>
          <w:sz w:val="20"/>
          <w:szCs w:val="20"/>
        </w:rPr>
        <w:t>Value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significantly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different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from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0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category: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*p≤0.05</w:t>
      </w:r>
      <w:proofErr w:type="gramStart"/>
      <w:r w:rsidRPr="00E7378A">
        <w:rPr>
          <w:rFonts w:ascii="Times New Roman" w:hAnsi="Times New Roman" w:cs="Times New Roman"/>
          <w:sz w:val="20"/>
          <w:szCs w:val="20"/>
        </w:rPr>
        <w:t>,*</w:t>
      </w:r>
      <w:proofErr w:type="gramEnd"/>
      <w:r w:rsidRPr="00E7378A">
        <w:rPr>
          <w:rFonts w:ascii="Times New Roman" w:hAnsi="Times New Roman" w:cs="Times New Roman"/>
          <w:sz w:val="20"/>
          <w:szCs w:val="20"/>
        </w:rPr>
        <w:t>*p≤0.01,***p≤0.001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(ANOVA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with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multipl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comparisons).</w:t>
      </w:r>
      <w:r w:rsidR="0035369A" w:rsidRPr="00E7378A">
        <w:rPr>
          <w:rFonts w:ascii="Times New Roman" w:hAnsi="Times New Roman" w:cs="Times New Roman"/>
          <w:b/>
        </w:rPr>
        <w:t xml:space="preserve"> </w:t>
      </w:r>
      <w:r w:rsidR="007B6284" w:rsidRPr="00E7378A">
        <w:rPr>
          <w:rFonts w:ascii="Times New Roman" w:hAnsi="Times New Roman" w:cs="Times New Roman"/>
          <w:b/>
        </w:rPr>
        <w:br w:type="page"/>
      </w:r>
    </w:p>
    <w:p w14:paraId="540D33FA" w14:textId="77777777" w:rsidR="00E94A1E" w:rsidRPr="00E7378A" w:rsidRDefault="00E94A1E" w:rsidP="00E94A1E">
      <w:pPr>
        <w:rPr>
          <w:rFonts w:ascii="Times New Roman" w:hAnsi="Times New Roman" w:cs="Times New Roman"/>
          <w:b/>
        </w:rPr>
      </w:pPr>
      <w:r w:rsidRPr="00E7378A">
        <w:rPr>
          <w:rFonts w:ascii="Times New Roman" w:hAnsi="Times New Roman" w:cs="Times New Roman"/>
          <w:b/>
        </w:rPr>
        <w:lastRenderedPageBreak/>
        <w:t>S</w:t>
      </w:r>
      <w:r w:rsidR="00326F78" w:rsidRPr="00E7378A">
        <w:rPr>
          <w:rFonts w:ascii="Times New Roman" w:hAnsi="Times New Roman" w:cs="Times New Roman"/>
          <w:b/>
        </w:rPr>
        <w:t>UPPLEMENTARY</w:t>
      </w:r>
      <w:r w:rsidR="0035369A" w:rsidRPr="00E7378A">
        <w:rPr>
          <w:rFonts w:ascii="Times New Roman" w:hAnsi="Times New Roman" w:cs="Times New Roman"/>
          <w:b/>
        </w:rPr>
        <w:t xml:space="preserve"> </w:t>
      </w:r>
      <w:r w:rsidRPr="00E7378A">
        <w:rPr>
          <w:rFonts w:ascii="Times New Roman" w:hAnsi="Times New Roman" w:cs="Times New Roman"/>
          <w:b/>
        </w:rPr>
        <w:t>TABLE</w:t>
      </w:r>
      <w:r w:rsidR="0035369A" w:rsidRPr="00E7378A">
        <w:rPr>
          <w:rFonts w:ascii="Times New Roman" w:hAnsi="Times New Roman" w:cs="Times New Roman"/>
          <w:b/>
        </w:rPr>
        <w:t xml:space="preserve"> </w:t>
      </w:r>
      <w:r w:rsidRPr="00E7378A">
        <w:rPr>
          <w:rFonts w:ascii="Times New Roman" w:hAnsi="Times New Roman" w:cs="Times New Roman"/>
          <w:b/>
        </w:rPr>
        <w:t>2</w:t>
      </w:r>
    </w:p>
    <w:p w14:paraId="3CE1509F" w14:textId="440F2291" w:rsidR="00E94A1E" w:rsidRPr="00E7378A" w:rsidRDefault="00E94A1E" w:rsidP="002C52A2">
      <w:pPr>
        <w:rPr>
          <w:rFonts w:ascii="Times New Roman" w:hAnsi="Times New Roman" w:cs="Times New Roman"/>
        </w:rPr>
      </w:pPr>
      <w:r w:rsidRPr="00E7378A">
        <w:rPr>
          <w:rFonts w:ascii="Times New Roman" w:hAnsi="Times New Roman" w:cs="Times New Roman"/>
        </w:rPr>
        <w:t>Mai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food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group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sources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of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dietary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fibre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(non-starch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polysaccharide)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by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picky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eating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score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(food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weight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i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g/week,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g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fibre/week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nd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%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of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total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fibre)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ssessed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in</w:t>
      </w:r>
      <w:r w:rsidR="0035369A" w:rsidRPr="00E7378A">
        <w:rPr>
          <w:rFonts w:ascii="Times New Roman" w:hAnsi="Times New Roman" w:cs="Times New Roman"/>
        </w:rPr>
        <w:t xml:space="preserve"> </w:t>
      </w:r>
      <w:r w:rsidR="00220A21" w:rsidRPr="00E7378A">
        <w:rPr>
          <w:rFonts w:ascii="Times New Roman" w:hAnsi="Times New Roman" w:cs="Times New Roman"/>
        </w:rPr>
        <w:t>a</w:t>
      </w:r>
      <w:r w:rsidR="0035369A" w:rsidRPr="00E7378A">
        <w:rPr>
          <w:rFonts w:ascii="Times New Roman" w:hAnsi="Times New Roman" w:cs="Times New Roman"/>
        </w:rPr>
        <w:t xml:space="preserve"> </w:t>
      </w:r>
      <w:r w:rsidR="00220A21" w:rsidRPr="00E7378A">
        <w:rPr>
          <w:rFonts w:ascii="Times New Roman" w:hAnsi="Times New Roman" w:cs="Times New Roman"/>
        </w:rPr>
        <w:t>subsample</w:t>
      </w:r>
      <w:r w:rsidR="0035369A" w:rsidRPr="00E7378A">
        <w:rPr>
          <w:rFonts w:ascii="Times New Roman" w:hAnsi="Times New Roman" w:cs="Times New Roman"/>
        </w:rPr>
        <w:t xml:space="preserve"> </w:t>
      </w:r>
      <w:r w:rsidR="00220A21" w:rsidRPr="00E7378A">
        <w:rPr>
          <w:rFonts w:ascii="Times New Roman" w:hAnsi="Times New Roman" w:cs="Times New Roman"/>
        </w:rPr>
        <w:t>of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childre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i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LSPAC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by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parental-completion</w:t>
      </w:r>
      <w:r w:rsidR="0035369A" w:rsidRPr="00E7378A">
        <w:rPr>
          <w:rFonts w:ascii="Times New Roman" w:hAnsi="Times New Roman" w:cs="Times New Roman"/>
        </w:rPr>
        <w:t xml:space="preserve"> </w:t>
      </w:r>
      <w:r w:rsidR="00511241" w:rsidRPr="00E7378A">
        <w:rPr>
          <w:rFonts w:ascii="Times New Roman" w:hAnsi="Times New Roman" w:cs="Times New Roman"/>
        </w:rPr>
        <w:t>FR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t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ge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43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months</w:t>
      </w:r>
      <w:r w:rsidR="0035369A" w:rsidRPr="00E7378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400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2126"/>
        <w:gridCol w:w="2268"/>
        <w:gridCol w:w="1955"/>
      </w:tblGrid>
      <w:tr w:rsidR="00326F78" w:rsidRPr="00E7378A" w14:paraId="2FBCAF71" w14:textId="77777777" w:rsidTr="00665863">
        <w:trPr>
          <w:tblHeader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DEB390" w14:textId="77777777" w:rsidR="00326F78" w:rsidRPr="00F11F1E" w:rsidRDefault="00326F78" w:rsidP="00E94A1E">
            <w:pPr>
              <w:rPr>
                <w:rFonts w:ascii="Times New Roman" w:hAnsi="Times New Roman" w:cs="Times New Roman"/>
                <w:b/>
                <w:lang w:eastAsia="en-US"/>
              </w:rPr>
            </w:pPr>
          </w:p>
        </w:tc>
        <w:tc>
          <w:tcPr>
            <w:tcW w:w="108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B5FF3" w14:textId="77777777" w:rsidR="00326F78" w:rsidRPr="00F11F1E" w:rsidRDefault="00326F78" w:rsidP="00E94A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1F1E">
              <w:rPr>
                <w:rFonts w:ascii="Times New Roman" w:hAnsi="Times New Roman" w:cs="Times New Roman"/>
                <w:b/>
              </w:rPr>
              <w:t>Diet</w:t>
            </w:r>
            <w:r w:rsidR="0035369A" w:rsidRPr="00F11F1E">
              <w:rPr>
                <w:rFonts w:ascii="Times New Roman" w:hAnsi="Times New Roman" w:cs="Times New Roman"/>
                <w:b/>
              </w:rPr>
              <w:t xml:space="preserve"> </w:t>
            </w:r>
            <w:r w:rsidRPr="00F11F1E">
              <w:rPr>
                <w:rFonts w:ascii="Times New Roman" w:hAnsi="Times New Roman" w:cs="Times New Roman"/>
                <w:b/>
              </w:rPr>
              <w:t>at</w:t>
            </w:r>
            <w:r w:rsidR="0035369A" w:rsidRPr="00F11F1E">
              <w:rPr>
                <w:rFonts w:ascii="Times New Roman" w:hAnsi="Times New Roman" w:cs="Times New Roman"/>
                <w:b/>
              </w:rPr>
              <w:t xml:space="preserve"> </w:t>
            </w:r>
            <w:r w:rsidRPr="00F11F1E">
              <w:rPr>
                <w:rFonts w:ascii="Times New Roman" w:hAnsi="Times New Roman" w:cs="Times New Roman"/>
                <w:b/>
              </w:rPr>
              <w:t>43</w:t>
            </w:r>
            <w:r w:rsidR="0035369A" w:rsidRPr="00F11F1E">
              <w:rPr>
                <w:rFonts w:ascii="Times New Roman" w:hAnsi="Times New Roman" w:cs="Times New Roman"/>
                <w:b/>
              </w:rPr>
              <w:t xml:space="preserve"> </w:t>
            </w:r>
            <w:r w:rsidRPr="00F11F1E">
              <w:rPr>
                <w:rFonts w:ascii="Times New Roman" w:hAnsi="Times New Roman" w:cs="Times New Roman"/>
                <w:b/>
              </w:rPr>
              <w:t>months</w:t>
            </w:r>
            <w:r w:rsidR="0035369A" w:rsidRPr="00F11F1E">
              <w:rPr>
                <w:rFonts w:ascii="Times New Roman" w:hAnsi="Times New Roman" w:cs="Times New Roman"/>
                <w:b/>
              </w:rPr>
              <w:t xml:space="preserve"> </w:t>
            </w:r>
            <w:r w:rsidRPr="00F11F1E">
              <w:rPr>
                <w:rFonts w:ascii="Times New Roman" w:hAnsi="Times New Roman" w:cs="Times New Roman"/>
                <w:b/>
              </w:rPr>
              <w:t>(FR)</w:t>
            </w:r>
          </w:p>
        </w:tc>
      </w:tr>
      <w:tr w:rsidR="00326F78" w:rsidRPr="00E7378A" w14:paraId="35903F20" w14:textId="77777777" w:rsidTr="00665863">
        <w:trPr>
          <w:tblHeader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A3446F" w14:textId="77777777" w:rsidR="00326F78" w:rsidRPr="00F11F1E" w:rsidRDefault="00326F78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553FB" w14:textId="77777777" w:rsidR="00326F78" w:rsidRPr="00F11F1E" w:rsidRDefault="00326F78" w:rsidP="00E94A1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11F1E">
              <w:rPr>
                <w:rFonts w:ascii="Times New Roman" w:hAnsi="Times New Roman" w:cs="Times New Roman"/>
                <w:b/>
              </w:rPr>
              <w:t>0</w:t>
            </w:r>
            <w:r w:rsidR="00AB1F5C" w:rsidRPr="00F11F1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  <w:p w14:paraId="33F38F30" w14:textId="77777777" w:rsidR="00326F78" w:rsidRPr="00F11F1E" w:rsidRDefault="00326F78" w:rsidP="00E94A1E">
            <w:pPr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8F776" w14:textId="77777777" w:rsidR="00326F78" w:rsidRPr="00F11F1E" w:rsidRDefault="00326F78" w:rsidP="00E94A1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11F1E">
              <w:rPr>
                <w:rFonts w:ascii="Times New Roman" w:hAnsi="Times New Roman" w:cs="Times New Roman"/>
                <w:b/>
              </w:rPr>
              <w:t>1</w:t>
            </w:r>
            <w:r w:rsidR="00AB1F5C" w:rsidRPr="00F11F1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  <w:p w14:paraId="35CA273C" w14:textId="77777777" w:rsidR="00326F78" w:rsidRPr="00F11F1E" w:rsidRDefault="00326F78" w:rsidP="00E94A1E">
            <w:pPr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FF992" w14:textId="77777777" w:rsidR="00326F78" w:rsidRPr="00F11F1E" w:rsidRDefault="00326F78" w:rsidP="00E94A1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11F1E">
              <w:rPr>
                <w:rFonts w:ascii="Times New Roman" w:hAnsi="Times New Roman" w:cs="Times New Roman"/>
                <w:b/>
              </w:rPr>
              <w:t>2</w:t>
            </w:r>
            <w:r w:rsidR="00AB1F5C" w:rsidRPr="00F11F1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  <w:p w14:paraId="42262889" w14:textId="77777777" w:rsidR="00326F78" w:rsidRPr="00F11F1E" w:rsidRDefault="00326F78" w:rsidP="00E94A1E">
            <w:pPr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DE915" w14:textId="77777777" w:rsidR="00326F78" w:rsidRPr="00F11F1E" w:rsidRDefault="00326F78" w:rsidP="00E94A1E">
            <w:pPr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 w:rsidRPr="00F11F1E">
              <w:rPr>
                <w:rFonts w:ascii="Times New Roman" w:hAnsi="Times New Roman" w:cs="Times New Roman"/>
                <w:b/>
                <w:lang w:eastAsia="en-US"/>
              </w:rPr>
              <w:t>3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3B83F" w14:textId="77777777" w:rsidR="00326F78" w:rsidRPr="00F11F1E" w:rsidRDefault="00326F78" w:rsidP="00AB1F5C">
            <w:pPr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 w:rsidRPr="00F11F1E">
              <w:rPr>
                <w:rFonts w:ascii="Times New Roman" w:hAnsi="Times New Roman" w:cs="Times New Roman"/>
                <w:b/>
                <w:lang w:eastAsia="en-US"/>
              </w:rPr>
              <w:t>P</w:t>
            </w:r>
            <w:r w:rsidR="0035369A" w:rsidRPr="00F11F1E">
              <w:rPr>
                <w:rFonts w:ascii="Times New Roman" w:hAnsi="Times New Roman" w:cs="Times New Roman"/>
                <w:b/>
                <w:lang w:eastAsia="en-US"/>
              </w:rPr>
              <w:t xml:space="preserve"> </w:t>
            </w:r>
            <w:proofErr w:type="spellStart"/>
            <w:r w:rsidRPr="00F11F1E">
              <w:rPr>
                <w:rFonts w:ascii="Times New Roman" w:hAnsi="Times New Roman" w:cs="Times New Roman"/>
                <w:b/>
                <w:lang w:eastAsia="en-US"/>
              </w:rPr>
              <w:t>value</w:t>
            </w:r>
            <w:r w:rsidR="00AB1F5C" w:rsidRPr="00F11F1E">
              <w:rPr>
                <w:rFonts w:ascii="Times New Roman" w:hAnsi="Times New Roman" w:cs="Times New Roman"/>
                <w:b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E94A1E" w:rsidRPr="00E7378A" w14:paraId="7D7806F2" w14:textId="77777777" w:rsidTr="00665863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27A39" w14:textId="77777777" w:rsidR="00E94A1E" w:rsidRPr="00F11F1E" w:rsidRDefault="00E94A1E" w:rsidP="00AB1F5C">
            <w:pPr>
              <w:rPr>
                <w:rFonts w:ascii="Times New Roman" w:hAnsi="Times New Roman" w:cs="Times New Roman"/>
                <w:b/>
                <w:lang w:eastAsia="en-US"/>
              </w:rPr>
            </w:pPr>
            <w:r w:rsidRPr="00F11F1E">
              <w:rPr>
                <w:rFonts w:ascii="Times New Roman" w:hAnsi="Times New Roman" w:cs="Times New Roman"/>
                <w:b/>
              </w:rPr>
              <w:t>PE</w:t>
            </w:r>
            <w:r w:rsidR="0035369A" w:rsidRPr="00F11F1E">
              <w:rPr>
                <w:rFonts w:ascii="Times New Roman" w:hAnsi="Times New Roman" w:cs="Times New Roman"/>
                <w:b/>
              </w:rPr>
              <w:t xml:space="preserve"> </w:t>
            </w:r>
            <w:r w:rsidRPr="00F11F1E">
              <w:rPr>
                <w:rFonts w:ascii="Times New Roman" w:hAnsi="Times New Roman" w:cs="Times New Roman"/>
                <w:b/>
              </w:rPr>
              <w:t>score</w:t>
            </w:r>
            <w:r w:rsidR="0035369A" w:rsidRPr="00F11F1E">
              <w:rPr>
                <w:rFonts w:ascii="Times New Roman" w:hAnsi="Times New Roman" w:cs="Times New Roman"/>
                <w:b/>
              </w:rPr>
              <w:t xml:space="preserve"> </w:t>
            </w:r>
            <w:r w:rsidRPr="00F11F1E">
              <w:rPr>
                <w:rFonts w:ascii="Times New Roman" w:hAnsi="Times New Roman" w:cs="Times New Roman"/>
                <w:b/>
              </w:rPr>
              <w:t>at</w:t>
            </w:r>
            <w:r w:rsidR="0035369A" w:rsidRPr="00F11F1E">
              <w:rPr>
                <w:rFonts w:ascii="Times New Roman" w:hAnsi="Times New Roman" w:cs="Times New Roman"/>
                <w:b/>
              </w:rPr>
              <w:t xml:space="preserve"> </w:t>
            </w:r>
            <w:r w:rsidRPr="00F11F1E">
              <w:rPr>
                <w:rFonts w:ascii="Times New Roman" w:hAnsi="Times New Roman" w:cs="Times New Roman"/>
                <w:b/>
              </w:rPr>
              <w:t>38</w:t>
            </w:r>
            <w:r w:rsidR="0035369A" w:rsidRPr="00F11F1E">
              <w:rPr>
                <w:rFonts w:ascii="Times New Roman" w:hAnsi="Times New Roman" w:cs="Times New Roman"/>
                <w:b/>
              </w:rPr>
              <w:t xml:space="preserve"> </w:t>
            </w:r>
            <w:r w:rsidRPr="00F11F1E">
              <w:rPr>
                <w:rFonts w:ascii="Times New Roman" w:hAnsi="Times New Roman" w:cs="Times New Roman"/>
                <w:b/>
              </w:rPr>
              <w:t>mo</w:t>
            </w:r>
            <w:r w:rsidR="00AB1F5C" w:rsidRPr="00F11F1E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7E77A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7F615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85766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DC0BE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04EE8B7A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AF6E86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2FC0DA" w14:textId="77777777" w:rsidR="00E94A1E" w:rsidRPr="00F11F1E" w:rsidRDefault="0035369A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 xml:space="preserve"> </w:t>
            </w:r>
            <w:r w:rsidR="00E94A1E" w:rsidRPr="00F11F1E">
              <w:rPr>
                <w:rFonts w:ascii="Times New Roman" w:hAnsi="Times New Roman" w:cs="Times New Roman"/>
              </w:rPr>
              <w:t>364</w:t>
            </w:r>
            <w:r w:rsidRPr="00F11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06518C" w14:textId="77777777" w:rsidR="00E94A1E" w:rsidRPr="00F11F1E" w:rsidRDefault="0035369A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 xml:space="preserve"> </w:t>
            </w:r>
            <w:r w:rsidR="00E94A1E" w:rsidRPr="00F11F1E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7351CF" w14:textId="77777777" w:rsidR="00E94A1E" w:rsidRPr="00F11F1E" w:rsidRDefault="0035369A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 xml:space="preserve"> </w:t>
            </w:r>
            <w:r w:rsidR="00E94A1E" w:rsidRPr="00F11F1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16460C" w14:textId="77777777" w:rsidR="00E94A1E" w:rsidRPr="00F11F1E" w:rsidRDefault="004256CE" w:rsidP="004256C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189F7A6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37657F87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697793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Potatoes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1D1B58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AEC9BF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7E88DD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557660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4AB36E4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</w:tr>
      <w:tr w:rsidR="00E94A1E" w:rsidRPr="00E7378A" w14:paraId="77417D7F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DA2872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Chips/ro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E856B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6111D7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F6593E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CA8E32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2BDD280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</w:tr>
      <w:tr w:rsidR="00E94A1E" w:rsidRPr="00E7378A" w14:paraId="00D3E89D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785ADD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428F2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23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20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7A8DD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6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A0D78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5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78850C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994E9A4" w14:textId="77777777" w:rsidR="00E94A1E" w:rsidRPr="00F11F1E" w:rsidRDefault="00E94A1E" w:rsidP="00665863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584</w:t>
            </w:r>
          </w:p>
        </w:tc>
      </w:tr>
      <w:tr w:rsidR="00E94A1E" w:rsidRPr="00E7378A" w14:paraId="0F7A818D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C8F6CB5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4A32E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4.7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4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8F6A0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E2C15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21098B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677DD89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585</w:t>
            </w:r>
          </w:p>
        </w:tc>
      </w:tr>
      <w:tr w:rsidR="00E94A1E" w:rsidRPr="00E7378A" w14:paraId="16182658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C8BB36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C3014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8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7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14C18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5155D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2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0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573EB2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40D1CD6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053</w:t>
            </w:r>
          </w:p>
        </w:tc>
      </w:tr>
      <w:tr w:rsidR="00E94A1E" w:rsidRPr="00E7378A" w14:paraId="03C1297C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83C753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Boiled/mash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28E52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9AD17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623E0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F2B285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AB7443A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A1E" w:rsidRPr="00E7378A" w14:paraId="23777767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61274E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2DAA1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8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6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E2E42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7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46.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57CE6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3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8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958F8B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6B0B0B2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269</w:t>
            </w:r>
          </w:p>
        </w:tc>
      </w:tr>
      <w:tr w:rsidR="00E94A1E" w:rsidRPr="00E7378A" w14:paraId="0E8AD012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2C82FC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A9CBD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2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2.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E168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B40D72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74894F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4C46CB2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13</w:t>
            </w:r>
          </w:p>
        </w:tc>
      </w:tr>
      <w:tr w:rsidR="00E94A1E" w:rsidRPr="00E7378A" w14:paraId="662EE2CE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5CE920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85F5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3.9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3.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1F84F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3D068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30E447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AB25335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576</w:t>
            </w:r>
          </w:p>
        </w:tc>
      </w:tr>
      <w:tr w:rsidR="00E94A1E" w:rsidRPr="00E7378A" w14:paraId="4C01A510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BFEEC6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Cris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37F80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32CCB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E3FD0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6E644F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D0B0D15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A1E" w:rsidRPr="00E7378A" w14:paraId="0AF3E6D7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2626C2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A9D96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77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6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06719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00BD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12FF42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4D7841B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793</w:t>
            </w:r>
          </w:p>
        </w:tc>
      </w:tr>
      <w:tr w:rsidR="00E94A1E" w:rsidRPr="00E7378A" w14:paraId="7EF6E4CA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EB704A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3FAAD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3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2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89B96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,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9B2A5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B53295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062878D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538</w:t>
            </w:r>
          </w:p>
        </w:tc>
      </w:tr>
      <w:tr w:rsidR="00E94A1E" w:rsidRPr="00E7378A" w14:paraId="7F47D926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B41EE7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127821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5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4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977FA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07FDD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0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A2A780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F00DDC0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064</w:t>
            </w:r>
          </w:p>
        </w:tc>
      </w:tr>
      <w:tr w:rsidR="00E94A1E" w:rsidRPr="00E7378A" w14:paraId="0403E2E3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62952C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Rice/pas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0170F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5734C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90BBF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87CE5E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504CB9B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A1E" w:rsidRPr="00E7378A" w14:paraId="068B7D45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23CF52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D540C1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24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21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21D5E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4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18A63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9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AD399C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D880744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27</w:t>
            </w:r>
          </w:p>
        </w:tc>
      </w:tr>
      <w:tr w:rsidR="00E94A1E" w:rsidRPr="00E7378A" w14:paraId="7F327BB8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517112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6B917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2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B73D9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C3BEA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74CD01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7E960C6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53</w:t>
            </w:r>
          </w:p>
        </w:tc>
      </w:tr>
      <w:tr w:rsidR="00E94A1E" w:rsidRPr="00E7378A" w14:paraId="77517EF0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C14258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1B179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3.8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3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4CBB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9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E8908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FDBC2D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B28CD1C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29</w:t>
            </w:r>
          </w:p>
        </w:tc>
      </w:tr>
      <w:tr w:rsidR="00E94A1E" w:rsidRPr="00E7378A" w14:paraId="509C8FDC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7FC03E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Breakfas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cere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FEB22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05AC1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A8602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7D718F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27A8066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A1E" w:rsidRPr="00E7378A" w14:paraId="74B9DEDE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47DDB7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117372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7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5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86BE9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49BEE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27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6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2E8CC7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DDB64E1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63</w:t>
            </w:r>
          </w:p>
        </w:tc>
      </w:tr>
      <w:tr w:rsidR="00E94A1E" w:rsidRPr="00E7378A" w14:paraId="1E4FDFAB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A7EBFA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149D1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7.8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7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DAD82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A2A8A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3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2DFF9D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3B41329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21</w:t>
            </w:r>
          </w:p>
        </w:tc>
      </w:tr>
      <w:tr w:rsidR="00E94A1E" w:rsidRPr="00E7378A" w14:paraId="14FA26D7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445971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28385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2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1.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0637D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9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995C4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7688C8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56A2AD6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598</w:t>
            </w:r>
          </w:p>
        </w:tc>
      </w:tr>
      <w:tr w:rsidR="00E94A1E" w:rsidRPr="00E7378A" w14:paraId="0A841A8E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B0CA70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Bre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531DB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A7554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7EC12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40E5D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267FDE6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A1E" w:rsidRPr="00E7378A" w14:paraId="47480E5F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FB5D55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82BA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367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34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EF216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E1125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29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7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891D45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F34CA78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62</w:t>
            </w:r>
          </w:p>
        </w:tc>
      </w:tr>
      <w:tr w:rsidR="00E94A1E" w:rsidRPr="00E7378A" w14:paraId="3B303A8B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5C35DE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8B59F2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9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0659A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AA331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3.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77921D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72D2D51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29</w:t>
            </w:r>
          </w:p>
        </w:tc>
      </w:tr>
      <w:tr w:rsidR="00E94A1E" w:rsidRPr="00E7378A" w14:paraId="28DE4F83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42B03A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F70B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6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5.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441FE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.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88D1B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8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E10E93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6F8FBBC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518</w:t>
            </w:r>
          </w:p>
        </w:tc>
      </w:tr>
      <w:tr w:rsidR="00E94A1E" w:rsidRPr="00E7378A" w14:paraId="328B512B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39D23DC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Vegetables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75B5D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CEE4B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29C71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C8233C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1FC9920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A1E" w:rsidRPr="00E7378A" w14:paraId="18773DBE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5B5B1B8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6FA42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32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29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FA455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5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0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43D3A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5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1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1BA9D4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C4EDCBF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15B366B1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8857E6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lastRenderedPageBreak/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A0DD0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7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7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4C6AD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ACED9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3.7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5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238802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1257984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600F7E76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774E73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094EF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2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1.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26DF8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.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5A7AB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4.8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7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228032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89CBD1A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0A4B7D66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7363E9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CC2D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5B090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76D68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1078F8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BFD950A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A1E" w:rsidRPr="00E7378A" w14:paraId="09CFE856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D166097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842C9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52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47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5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B05FE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3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1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5AC9E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7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8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FF6460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DBA9416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7B6D947D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10E4A4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20204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7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6.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83F0B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B6153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2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4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58A110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927EAF5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002</w:t>
            </w:r>
          </w:p>
        </w:tc>
      </w:tr>
      <w:tr w:rsidR="00E94A1E" w:rsidRPr="00E7378A" w14:paraId="4196BD82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E6774C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7B6A0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1.8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0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A0BE4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B09B2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2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4.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D46E9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ED662BD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032</w:t>
            </w:r>
          </w:p>
        </w:tc>
      </w:tr>
      <w:tr w:rsidR="00E94A1E" w:rsidRPr="00E7378A" w14:paraId="417D5106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F0FDB1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Baked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be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41447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ED83C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E4E8E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C85CCE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39D3816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A1E" w:rsidRPr="00E7378A" w14:paraId="2A93223C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9A3362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B23F7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12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0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3ABF9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3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6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D485C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5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1DFF0A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3CDD5E3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12</w:t>
            </w:r>
          </w:p>
        </w:tc>
      </w:tr>
      <w:tr w:rsidR="00E94A1E" w:rsidRPr="00E7378A" w14:paraId="29D11A62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95172F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A7598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4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3.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22D97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FCF43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317085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7B65B15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00</w:t>
            </w:r>
          </w:p>
        </w:tc>
      </w:tr>
      <w:tr w:rsidR="00E94A1E" w:rsidRPr="00E7378A" w14:paraId="54734C7B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EDEEDA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F1057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6.9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5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6AE7F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51CAB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DBB6F5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406D056" w14:textId="77777777" w:rsidR="00E94A1E" w:rsidRPr="00F11F1E" w:rsidRDefault="00E94A1E" w:rsidP="00E94A1E">
            <w:pPr>
              <w:ind w:left="34"/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212</w:t>
            </w:r>
          </w:p>
        </w:tc>
      </w:tr>
      <w:tr w:rsidR="00E94A1E" w:rsidRPr="00E7378A" w14:paraId="5977FDA2" w14:textId="77777777" w:rsidTr="0066586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F155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C443D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2A363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2F4E3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9A645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C7DEF" w14:textId="77777777" w:rsidR="00E94A1E" w:rsidRPr="00F11F1E" w:rsidRDefault="00E94A1E" w:rsidP="00E94A1E">
            <w:pPr>
              <w:ind w:left="34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207B8054" w14:textId="77777777" w:rsidTr="00665863">
        <w:trPr>
          <w:trHeight w:val="173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A1873" w14:textId="77777777" w:rsidR="00E94A1E" w:rsidRPr="00F11F1E" w:rsidRDefault="00E94A1E" w:rsidP="00AB1F5C">
            <w:pPr>
              <w:rPr>
                <w:rFonts w:ascii="Times New Roman" w:hAnsi="Times New Roman" w:cs="Times New Roman"/>
                <w:b/>
                <w:lang w:eastAsia="en-US"/>
              </w:rPr>
            </w:pPr>
            <w:r w:rsidRPr="00F11F1E">
              <w:rPr>
                <w:rFonts w:ascii="Times New Roman" w:hAnsi="Times New Roman" w:cs="Times New Roman"/>
                <w:b/>
              </w:rPr>
              <w:t>Combined</w:t>
            </w:r>
            <w:r w:rsidR="0035369A" w:rsidRPr="00F11F1E">
              <w:rPr>
                <w:rFonts w:ascii="Times New Roman" w:hAnsi="Times New Roman" w:cs="Times New Roman"/>
                <w:b/>
              </w:rPr>
              <w:t xml:space="preserve"> </w:t>
            </w:r>
            <w:r w:rsidRPr="00F11F1E">
              <w:rPr>
                <w:rFonts w:ascii="Times New Roman" w:hAnsi="Times New Roman" w:cs="Times New Roman"/>
                <w:b/>
              </w:rPr>
              <w:t>PE</w:t>
            </w:r>
            <w:r w:rsidR="0035369A" w:rsidRPr="00F11F1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11F1E">
              <w:rPr>
                <w:rFonts w:ascii="Times New Roman" w:hAnsi="Times New Roman" w:cs="Times New Roman"/>
                <w:b/>
              </w:rPr>
              <w:t>score</w:t>
            </w:r>
            <w:r w:rsidR="00AB1F5C" w:rsidRPr="00F11F1E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8E380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C5262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14BE0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894C9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0B6A4" w14:textId="77777777" w:rsidR="00E94A1E" w:rsidRPr="00F11F1E" w:rsidRDefault="00E94A1E" w:rsidP="00E94A1E">
            <w:pPr>
              <w:ind w:left="34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1AFB21DD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F6ECAF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E2CB11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952EA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2CAB71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9ECE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3C295D7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79C07F15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4EDD13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Potatoes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83E7C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60DC1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E8742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BC406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8FE95AB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25940C02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D85125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Chips/ro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ADF6D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E3A6B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7FAA0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AB79F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A727F8C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129EAA20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9D5CA7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F847C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241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212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2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E6D10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32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82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EE89D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22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97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2A8D5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2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99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9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F7E12A9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0.376</w:t>
            </w:r>
          </w:p>
        </w:tc>
      </w:tr>
      <w:tr w:rsidR="00E94A1E" w:rsidRPr="00E7378A" w14:paraId="530B3286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F14119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5B541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4.9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4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B6DC7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0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3390D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8BEB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7C8F27B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374</w:t>
            </w:r>
          </w:p>
        </w:tc>
      </w:tr>
      <w:tr w:rsidR="00E94A1E" w:rsidRPr="00E7378A" w14:paraId="5E1383C4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9E1059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E6261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8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7.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4FE84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0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8F57F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2E8CF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3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6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BE22788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081</w:t>
            </w:r>
          </w:p>
        </w:tc>
      </w:tr>
      <w:tr w:rsidR="00E94A1E" w:rsidRPr="00E7378A" w14:paraId="45C9E56E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B2DDAE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Boiled/mash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EF3021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164C9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85E8B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3DB1D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7DC342A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6F4CF36D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73934F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E7428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187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164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2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F0D0A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17(-61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81375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11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76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34BF9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47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132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3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2A6425E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0.454</w:t>
            </w:r>
          </w:p>
        </w:tc>
      </w:tr>
      <w:tr w:rsidR="00E94A1E" w:rsidRPr="00E7378A" w14:paraId="76C768E6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23905C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60BB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2.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2.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DB38E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23BBB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E4DFE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8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B6E6FE5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318</w:t>
            </w:r>
          </w:p>
        </w:tc>
      </w:tr>
      <w:tr w:rsidR="00E94A1E" w:rsidRPr="00E7378A" w14:paraId="44ED7FBF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102F0C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E9C3F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4.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3.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10989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BA2D2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63CEC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1012B79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806</w:t>
            </w:r>
          </w:p>
        </w:tc>
      </w:tr>
      <w:tr w:rsidR="00E94A1E" w:rsidRPr="00E7378A" w14:paraId="0D17FAE7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4AA477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Cris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94608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47886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480F0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75BAA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085EE68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5F46C1FA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0131B4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DCB2A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77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68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BEE95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1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17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0B8B2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3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21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E6F08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1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30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3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BA620D7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0.982</w:t>
            </w:r>
          </w:p>
        </w:tc>
      </w:tr>
      <w:tr w:rsidR="00E94A1E" w:rsidRPr="00E7378A" w14:paraId="2F46BE77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8C86FC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23525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3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2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1B3A9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0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A44C7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0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15466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43A6522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843</w:t>
            </w:r>
          </w:p>
        </w:tc>
      </w:tr>
      <w:tr w:rsidR="00E94A1E" w:rsidRPr="00E7378A" w14:paraId="2127F954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05B166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736B8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5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4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F1BD5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FA7B0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4E276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2.8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0.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5.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449E021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064</w:t>
            </w:r>
          </w:p>
        </w:tc>
      </w:tr>
      <w:tr w:rsidR="00E94A1E" w:rsidRPr="00E7378A" w14:paraId="367CEBA0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94CCDB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Rice/pas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83B00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048E1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CB5C1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98115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4DDA7D8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132D0249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683103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2D42C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239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207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2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672AA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46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19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1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DC0D2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31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66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1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F16BE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55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181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7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0C57BD8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0.080</w:t>
            </w:r>
          </w:p>
        </w:tc>
      </w:tr>
      <w:tr w:rsidR="00E94A1E" w:rsidRPr="00E7378A" w14:paraId="248BB435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BD64D0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D1658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2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31412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9CCC0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C337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C5F0691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112</w:t>
            </w:r>
          </w:p>
        </w:tc>
      </w:tr>
      <w:tr w:rsidR="00E94A1E" w:rsidRPr="00E7378A" w14:paraId="5FBBD9EB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8D0C54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1EB96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3.8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3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BB517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9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0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3088F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040E1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0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59CE9A3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227</w:t>
            </w:r>
          </w:p>
        </w:tc>
      </w:tr>
      <w:tr w:rsidR="00E94A1E" w:rsidRPr="00E7378A" w14:paraId="0261652B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A4060E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Breakfas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cere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89205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A9F6C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6E10D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88869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6A0D03C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53E9ADD6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72CE27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5B9C7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170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153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1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8E5A2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5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35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2614C2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31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76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-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F76152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25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83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3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15D5097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0.247</w:t>
            </w:r>
          </w:p>
        </w:tc>
      </w:tr>
      <w:tr w:rsidR="00E94A1E" w:rsidRPr="00E7378A" w14:paraId="2C9D48F2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BEC3AF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65DB5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7.9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6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9CF02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1.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B6B81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0.9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C0A6E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2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5.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1D03C13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228</w:t>
            </w:r>
          </w:p>
        </w:tc>
      </w:tr>
      <w:tr w:rsidR="00E94A1E" w:rsidRPr="00E7378A" w14:paraId="36A3727B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042D8E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546F9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12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0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48AC0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0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FC2B5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7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165A5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5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4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D94202E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788</w:t>
            </w:r>
          </w:p>
        </w:tc>
      </w:tr>
      <w:tr w:rsidR="00E94A1E" w:rsidRPr="00E7378A" w14:paraId="70EFB373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6BB692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lastRenderedPageBreak/>
              <w:t>Bre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47C95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04FC2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4B532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C2662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5D67FBF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5AC94A66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C446A7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D7428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366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344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3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1FB79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12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30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D2FC7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42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104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2B33B2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2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82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7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F6B19CA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0.142</w:t>
            </w:r>
          </w:p>
        </w:tc>
      </w:tr>
      <w:tr w:rsidR="00E94A1E" w:rsidRPr="00E7378A" w14:paraId="71CFD5B0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381A18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4E124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10.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9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1F84C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36C55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2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5.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3CEFF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0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4CEEFBB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019</w:t>
            </w:r>
          </w:p>
        </w:tc>
      </w:tr>
      <w:tr w:rsidR="00E94A1E" w:rsidRPr="00E7378A" w14:paraId="71F70193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45AB56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CAD96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16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5.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0267F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1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5AF64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2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6.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A7A8C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6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1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F030581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3709D928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044AD5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Vegetables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B78C8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978F0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57EEC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6FB782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0DFDC0E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1DE06AB4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DCA5BB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CEB461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27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24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EA9E9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5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0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D3E1C7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27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05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8942C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17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7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7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8D3513D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621F40C9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6A3130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EDE85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7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6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F611C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1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154C3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3.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5.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19F86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4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6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2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85A7AA1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05A15624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05581A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11CBA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12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1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BF1A0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1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55DC7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3.4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6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F70F2D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6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0.1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2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C0E24AA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1B6180E0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726864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1B787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E9CA5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046CA2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C85472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55C9234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1CE5D2CF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99DCC2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B6A79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534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482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5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49012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36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128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BE548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114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250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BE1963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276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453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-10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3E0A9FB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&lt;0.001</w:t>
            </w:r>
          </w:p>
        </w:tc>
      </w:tr>
      <w:tr w:rsidR="00E94A1E" w:rsidRPr="00E7378A" w14:paraId="1028FE5C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D513C2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63DB0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7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6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D6AEC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0.5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FBDF3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1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AEE911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4.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6.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1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53011D6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001</w:t>
            </w:r>
          </w:p>
        </w:tc>
      </w:tr>
      <w:tr w:rsidR="00E94A1E" w:rsidRPr="00E7378A" w14:paraId="523D2B6F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B2CB11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251521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12.0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11.0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1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A8778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FEE032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0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7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EBA9C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4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8.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0.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EDCA89B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014</w:t>
            </w:r>
          </w:p>
        </w:tc>
      </w:tr>
      <w:tr w:rsidR="00E94A1E" w:rsidRPr="00E7378A" w14:paraId="6E2102D5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B81519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Baked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be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0E1668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7E61B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7732FF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EC3D1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6F0C777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17F92A33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376A715" w14:textId="77777777" w:rsidR="00E94A1E" w:rsidRPr="00F11F1E" w:rsidRDefault="00E94A1E" w:rsidP="00E94A1E">
            <w:pPr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Weight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F49449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127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105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1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E9B58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36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74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E68D9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18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39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D353AB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-80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(-153,</w:t>
            </w:r>
            <w:r w:rsidR="0035369A" w:rsidRPr="00F11F1E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F11F1E">
              <w:rPr>
                <w:rFonts w:ascii="Times New Roman" w:hAnsi="Times New Roman" w:cs="Times New Roman"/>
                <w:lang w:eastAsia="en-US"/>
              </w:rPr>
              <w:t>-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F3D913A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  <w:lang w:eastAsia="en-US"/>
              </w:rPr>
              <w:t>0.002</w:t>
            </w:r>
          </w:p>
        </w:tc>
      </w:tr>
      <w:tr w:rsidR="00E94A1E" w:rsidRPr="00E7378A" w14:paraId="56EE0DBD" w14:textId="77777777" w:rsidTr="0066586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D4AEFC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g/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49C5D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4.6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3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37060C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1.3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2.6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EFBE66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7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3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67FFD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2.8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5.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0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CCE71BC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001</w:t>
            </w:r>
          </w:p>
        </w:tc>
      </w:tr>
      <w:tr w:rsidR="00E94A1E" w:rsidRPr="00E7378A" w14:paraId="0376E9D1" w14:textId="77777777" w:rsidTr="0066586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200B4" w14:textId="77777777" w:rsidR="00E94A1E" w:rsidRPr="00F11F1E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 </w:t>
            </w:r>
            <w:r w:rsidRPr="00F11F1E">
              <w:rPr>
                <w:rFonts w:ascii="Times New Roman" w:hAnsi="Times New Roman" w:cs="Times New Roman"/>
              </w:rPr>
              <w:t>Fibre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%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of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total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fibr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1A23A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7.1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5.9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8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964B0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-1.7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3.8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870B4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1.8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1.4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4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88F25" w14:textId="77777777" w:rsidR="00E94A1E" w:rsidRPr="00F11F1E" w:rsidRDefault="00E94A1E" w:rsidP="00E94A1E">
            <w:pPr>
              <w:jc w:val="right"/>
              <w:rPr>
                <w:rFonts w:ascii="Times New Roman" w:hAnsi="Times New Roman" w:cs="Times New Roman"/>
              </w:rPr>
            </w:pPr>
            <w:r w:rsidRPr="00F11F1E">
              <w:rPr>
                <w:rFonts w:ascii="Times New Roman" w:hAnsi="Times New Roman" w:cs="Times New Roman"/>
              </w:rPr>
              <w:t>-4.2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(-8.2,</w:t>
            </w:r>
            <w:r w:rsidR="0035369A" w:rsidRPr="00F11F1E">
              <w:rPr>
                <w:rFonts w:ascii="Times New Roman" w:hAnsi="Times New Roman" w:cs="Times New Roman"/>
              </w:rPr>
              <w:t xml:space="preserve"> </w:t>
            </w:r>
            <w:r w:rsidRPr="00F11F1E">
              <w:rPr>
                <w:rFonts w:ascii="Times New Roman" w:hAnsi="Times New Roman" w:cs="Times New Roman"/>
              </w:rPr>
              <w:t>-0.1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84B8B" w14:textId="77777777" w:rsidR="00E94A1E" w:rsidRPr="00F11F1E" w:rsidRDefault="00E94A1E" w:rsidP="00E94A1E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11F1E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3F4B3FF" w14:textId="77777777" w:rsidR="00E94A1E" w:rsidRPr="00E7378A" w:rsidRDefault="00E94A1E" w:rsidP="002C52A2">
      <w:pPr>
        <w:rPr>
          <w:rFonts w:ascii="Times New Roman" w:hAnsi="Times New Roman" w:cs="Times New Roman"/>
        </w:rPr>
      </w:pPr>
    </w:p>
    <w:p w14:paraId="5DA9F289" w14:textId="77777777" w:rsidR="00D16566" w:rsidRPr="00E7378A" w:rsidRDefault="00D16566" w:rsidP="00F11F1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7378A">
        <w:rPr>
          <w:rFonts w:ascii="Times New Roman" w:hAnsi="Times New Roman" w:cs="Times New Roman"/>
          <w:sz w:val="20"/>
          <w:szCs w:val="20"/>
        </w:rPr>
        <w:t>FR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foo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record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PE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picky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Pr="00E7378A">
        <w:rPr>
          <w:rFonts w:ascii="Times New Roman" w:hAnsi="Times New Roman" w:cs="Times New Roman"/>
          <w:sz w:val="20"/>
          <w:szCs w:val="20"/>
        </w:rPr>
        <w:t>eating.</w:t>
      </w:r>
    </w:p>
    <w:p w14:paraId="5BCA54C0" w14:textId="77777777" w:rsidR="00D16566" w:rsidRPr="00E7378A" w:rsidRDefault="00AB1F5C" w:rsidP="00F11F1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7378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16566" w:rsidRPr="00E7378A">
        <w:rPr>
          <w:rFonts w:ascii="Times New Roman" w:hAnsi="Times New Roman" w:cs="Times New Roman"/>
          <w:sz w:val="20"/>
          <w:szCs w:val="20"/>
        </w:rPr>
        <w:t>Values</w:t>
      </w:r>
      <w:proofErr w:type="spellEnd"/>
      <w:proofErr w:type="gramEnd"/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a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mean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(95%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CI).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C222190" w14:textId="77777777" w:rsidR="00D16566" w:rsidRPr="00E7378A" w:rsidRDefault="00AB1F5C" w:rsidP="00F11F1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7378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D16566" w:rsidRPr="00E7378A">
        <w:rPr>
          <w:rFonts w:ascii="Times New Roman" w:hAnsi="Times New Roman" w:cs="Times New Roman"/>
          <w:sz w:val="20"/>
          <w:szCs w:val="20"/>
        </w:rPr>
        <w:t>Values</w:t>
      </w:r>
      <w:proofErr w:type="spellEnd"/>
      <w:proofErr w:type="gramEnd"/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a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mean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difference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(95%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CI)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from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referenc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category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singleton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only.</w:t>
      </w:r>
    </w:p>
    <w:p w14:paraId="446E8D05" w14:textId="77777777" w:rsidR="00D16566" w:rsidRPr="00E7378A" w:rsidRDefault="00AB1F5C" w:rsidP="00F11F1E">
      <w:pPr>
        <w:spacing w:after="0"/>
        <w:rPr>
          <w:rFonts w:ascii="Times New Roman" w:hAnsi="Times New Roman" w:cs="Times New Roman"/>
          <w:sz w:val="20"/>
          <w:szCs w:val="20"/>
          <w:lang w:eastAsia="en-US"/>
        </w:rPr>
      </w:pPr>
      <w:proofErr w:type="spellStart"/>
      <w:proofErr w:type="gramStart"/>
      <w:r w:rsidRPr="00E7378A">
        <w:rPr>
          <w:rFonts w:ascii="Times New Roman" w:hAnsi="Times New Roman" w:cs="Times New Roman"/>
          <w:sz w:val="20"/>
          <w:szCs w:val="20"/>
          <w:vertAlign w:val="superscript"/>
          <w:lang w:eastAsia="en-US"/>
        </w:rPr>
        <w:t>c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P</w:t>
      </w:r>
      <w:proofErr w:type="spellEnd"/>
      <w:proofErr w:type="gramEnd"/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values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are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for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comparison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of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highest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PE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score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with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reference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category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(0)</w:t>
      </w:r>
      <w:r w:rsidR="0035369A" w:rsidRPr="00E7378A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  <w:lang w:eastAsia="en-US"/>
        </w:rPr>
        <w:t>(ANOVA).</w:t>
      </w:r>
    </w:p>
    <w:p w14:paraId="6024CE75" w14:textId="77777777" w:rsidR="00D16566" w:rsidRPr="00E7378A" w:rsidRDefault="00AB1F5C" w:rsidP="00F11F1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7378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D16566" w:rsidRPr="00E7378A">
        <w:rPr>
          <w:rFonts w:ascii="Times New Roman" w:hAnsi="Times New Roman" w:cs="Times New Roman"/>
          <w:sz w:val="20"/>
          <w:szCs w:val="20"/>
        </w:rPr>
        <w:t>PE</w:t>
      </w:r>
      <w:proofErr w:type="spellEnd"/>
      <w:proofErr w:type="gramEnd"/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score: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Doe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your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chil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hav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definit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like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an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dislike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a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far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a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foo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i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concerned?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0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no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1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yes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quit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choosy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2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Yes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very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choosy.</w:t>
      </w:r>
    </w:p>
    <w:p w14:paraId="7F114FF1" w14:textId="77777777" w:rsidR="00D16566" w:rsidRPr="00E7378A" w:rsidRDefault="00AB1F5C" w:rsidP="00F11F1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E7378A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D16566" w:rsidRPr="00E7378A">
        <w:rPr>
          <w:rFonts w:ascii="Times New Roman" w:hAnsi="Times New Roman" w:cs="Times New Roman"/>
          <w:sz w:val="20"/>
          <w:szCs w:val="20"/>
        </w:rPr>
        <w:t>Combined</w:t>
      </w:r>
      <w:proofErr w:type="spellEnd"/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P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score: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0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sco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0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at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both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tim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point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(24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months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and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38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months)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1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sco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1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at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either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or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both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tim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points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2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sco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2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once;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3,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scor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2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at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both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time</w:t>
      </w:r>
      <w:r w:rsidR="0035369A" w:rsidRPr="00E7378A">
        <w:rPr>
          <w:rFonts w:ascii="Times New Roman" w:hAnsi="Times New Roman" w:cs="Times New Roman"/>
          <w:sz w:val="20"/>
          <w:szCs w:val="20"/>
        </w:rPr>
        <w:t xml:space="preserve"> </w:t>
      </w:r>
      <w:r w:rsidR="00D16566" w:rsidRPr="00E7378A">
        <w:rPr>
          <w:rFonts w:ascii="Times New Roman" w:hAnsi="Times New Roman" w:cs="Times New Roman"/>
          <w:sz w:val="20"/>
          <w:szCs w:val="20"/>
        </w:rPr>
        <w:t>points.</w:t>
      </w:r>
    </w:p>
    <w:p w14:paraId="5DA24A41" w14:textId="77777777" w:rsidR="00F11F1E" w:rsidRDefault="00F11F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33F0D9A" w14:textId="73F6C9A2" w:rsidR="00326F78" w:rsidRPr="00E7378A" w:rsidRDefault="00326F78">
      <w:pPr>
        <w:rPr>
          <w:rFonts w:ascii="Times New Roman" w:hAnsi="Times New Roman" w:cs="Times New Roman"/>
          <w:b/>
        </w:rPr>
      </w:pPr>
      <w:r w:rsidRPr="00E7378A">
        <w:rPr>
          <w:rFonts w:ascii="Times New Roman" w:hAnsi="Times New Roman" w:cs="Times New Roman"/>
          <w:b/>
        </w:rPr>
        <w:lastRenderedPageBreak/>
        <w:t>SUPPLEMENTARY</w:t>
      </w:r>
      <w:r w:rsidR="0035369A" w:rsidRPr="00E7378A">
        <w:rPr>
          <w:rFonts w:ascii="Times New Roman" w:hAnsi="Times New Roman" w:cs="Times New Roman"/>
          <w:b/>
        </w:rPr>
        <w:t xml:space="preserve"> </w:t>
      </w:r>
      <w:r w:rsidRPr="00E7378A">
        <w:rPr>
          <w:rFonts w:ascii="Times New Roman" w:hAnsi="Times New Roman" w:cs="Times New Roman"/>
          <w:b/>
        </w:rPr>
        <w:t>TABLE</w:t>
      </w:r>
      <w:r w:rsidR="0035369A" w:rsidRPr="00E7378A">
        <w:rPr>
          <w:rFonts w:ascii="Times New Roman" w:hAnsi="Times New Roman" w:cs="Times New Roman"/>
          <w:b/>
        </w:rPr>
        <w:t xml:space="preserve"> </w:t>
      </w:r>
      <w:r w:rsidRPr="00E7378A">
        <w:rPr>
          <w:rFonts w:ascii="Times New Roman" w:hAnsi="Times New Roman" w:cs="Times New Roman"/>
          <w:b/>
        </w:rPr>
        <w:t>3</w:t>
      </w:r>
    </w:p>
    <w:p w14:paraId="64F9A50F" w14:textId="77777777" w:rsidR="00326F78" w:rsidRPr="00E7378A" w:rsidRDefault="00326F78" w:rsidP="00326F78">
      <w:pPr>
        <w:spacing w:after="0"/>
        <w:rPr>
          <w:rFonts w:ascii="Times New Roman" w:hAnsi="Times New Roman" w:cs="Times New Roman"/>
          <w:b/>
        </w:rPr>
      </w:pPr>
      <w:r w:rsidRPr="00E7378A">
        <w:rPr>
          <w:rFonts w:ascii="Times New Roman" w:hAnsi="Times New Roman" w:cs="Times New Roman"/>
        </w:rPr>
        <w:t>Picky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eating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score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s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predictor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of</w:t>
      </w:r>
      <w:r w:rsidR="0035369A" w:rsidRPr="00E7378A">
        <w:rPr>
          <w:rFonts w:ascii="Times New Roman" w:hAnsi="Times New Roman" w:cs="Times New Roman"/>
        </w:rPr>
        <w:t xml:space="preserve"> </w:t>
      </w:r>
      <w:r w:rsidR="00BF2035" w:rsidRPr="00E7378A">
        <w:rPr>
          <w:rFonts w:ascii="Times New Roman" w:hAnsi="Times New Roman" w:cs="Times New Roman"/>
        </w:rPr>
        <w:t>fibre</w:t>
      </w:r>
      <w:r w:rsidR="0035369A" w:rsidRPr="00E7378A">
        <w:rPr>
          <w:rFonts w:ascii="Times New Roman" w:hAnsi="Times New Roman" w:cs="Times New Roman"/>
        </w:rPr>
        <w:t xml:space="preserve"> </w:t>
      </w:r>
      <w:r w:rsidR="00BF2035" w:rsidRPr="00E7378A">
        <w:rPr>
          <w:rFonts w:ascii="Times New Roman" w:hAnsi="Times New Roman" w:cs="Times New Roman"/>
        </w:rPr>
        <w:t>(</w:t>
      </w:r>
      <w:r w:rsidRPr="00E7378A">
        <w:rPr>
          <w:rFonts w:ascii="Times New Roman" w:hAnsi="Times New Roman" w:cs="Times New Roman"/>
        </w:rPr>
        <w:t>non-starch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polysaccharide</w:t>
      </w:r>
      <w:r w:rsidR="00BF2035" w:rsidRPr="00E7378A">
        <w:rPr>
          <w:rFonts w:ascii="Times New Roman" w:hAnsi="Times New Roman" w:cs="Times New Roman"/>
        </w:rPr>
        <w:t>)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intake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(g/day)</w:t>
      </w:r>
      <w:r w:rsidR="0035369A" w:rsidRPr="00E7378A">
        <w:rPr>
          <w:rFonts w:ascii="Times New Roman" w:hAnsi="Times New Roman" w:cs="Times New Roman"/>
        </w:rPr>
        <w:t xml:space="preserve"> </w:t>
      </w:r>
      <w:r w:rsidR="00D829DB" w:rsidRPr="00E7378A">
        <w:rPr>
          <w:rFonts w:ascii="Times New Roman" w:hAnsi="Times New Roman" w:cs="Times New Roman"/>
        </w:rPr>
        <w:t>from</w:t>
      </w:r>
      <w:r w:rsidR="0035369A" w:rsidRPr="00E7378A">
        <w:rPr>
          <w:rFonts w:ascii="Times New Roman" w:hAnsi="Times New Roman" w:cs="Times New Roman"/>
        </w:rPr>
        <w:t xml:space="preserve"> </w:t>
      </w:r>
      <w:r w:rsidR="00511241" w:rsidRPr="00E7378A">
        <w:rPr>
          <w:rFonts w:ascii="Times New Roman" w:hAnsi="Times New Roman" w:cs="Times New Roman"/>
        </w:rPr>
        <w:t>FR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in</w:t>
      </w:r>
      <w:r w:rsidR="0035369A" w:rsidRPr="00E7378A">
        <w:rPr>
          <w:rFonts w:ascii="Times New Roman" w:hAnsi="Times New Roman" w:cs="Times New Roman"/>
        </w:rPr>
        <w:t xml:space="preserve"> </w:t>
      </w:r>
      <w:r w:rsidR="00BF2035" w:rsidRPr="00E7378A">
        <w:rPr>
          <w:rFonts w:ascii="Times New Roman" w:hAnsi="Times New Roman" w:cs="Times New Roman"/>
        </w:rPr>
        <w:t>a</w:t>
      </w:r>
      <w:r w:rsidR="0035369A" w:rsidRPr="00E7378A">
        <w:rPr>
          <w:rFonts w:ascii="Times New Roman" w:hAnsi="Times New Roman" w:cs="Times New Roman"/>
        </w:rPr>
        <w:t xml:space="preserve"> </w:t>
      </w:r>
      <w:r w:rsidR="00BF2035" w:rsidRPr="00E7378A">
        <w:rPr>
          <w:rFonts w:ascii="Times New Roman" w:hAnsi="Times New Roman" w:cs="Times New Roman"/>
        </w:rPr>
        <w:t>subsample</w:t>
      </w:r>
      <w:r w:rsidR="0035369A" w:rsidRPr="00E7378A">
        <w:rPr>
          <w:rFonts w:ascii="Times New Roman" w:hAnsi="Times New Roman" w:cs="Times New Roman"/>
        </w:rPr>
        <w:t xml:space="preserve"> </w:t>
      </w:r>
      <w:r w:rsidR="00BF2035" w:rsidRPr="00E7378A">
        <w:rPr>
          <w:rFonts w:ascii="Times New Roman" w:hAnsi="Times New Roman" w:cs="Times New Roman"/>
        </w:rPr>
        <w:t>of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childre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i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ALSPAC</w:t>
      </w:r>
    </w:p>
    <w:p w14:paraId="583E21AA" w14:textId="77777777" w:rsidR="00E94A1E" w:rsidRPr="00E7378A" w:rsidRDefault="00E94A1E">
      <w:pPr>
        <w:rPr>
          <w:rFonts w:ascii="Times New Roman" w:hAnsi="Times New Roman" w:cs="Times New Roman"/>
        </w:rPr>
      </w:pP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992"/>
        <w:gridCol w:w="1134"/>
        <w:gridCol w:w="2268"/>
        <w:gridCol w:w="1560"/>
      </w:tblGrid>
      <w:tr w:rsidR="00326F78" w:rsidRPr="00E7378A" w14:paraId="1364F63E" w14:textId="77777777" w:rsidTr="00E55E97">
        <w:trPr>
          <w:tblHeader/>
        </w:trPr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E6234" w14:textId="77777777" w:rsidR="00326F78" w:rsidRPr="00E7378A" w:rsidRDefault="00326F78" w:rsidP="00E94A1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A50DC" w14:textId="77777777" w:rsidR="00326F78" w:rsidRPr="00E7378A" w:rsidRDefault="00326F78" w:rsidP="00E94A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378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CFE4E" w14:textId="77777777" w:rsidR="00326F78" w:rsidRPr="00E7378A" w:rsidRDefault="00326F78" w:rsidP="00E94A1E">
            <w:pPr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</w:rPr>
              <w:t>Diet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at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43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months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(FR)</w:t>
            </w:r>
          </w:p>
        </w:tc>
      </w:tr>
      <w:tr w:rsidR="00326F78" w:rsidRPr="00E7378A" w14:paraId="02C47E04" w14:textId="77777777" w:rsidTr="00E55E97">
        <w:trPr>
          <w:tblHeader/>
        </w:trPr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75E66" w14:textId="77777777" w:rsidR="00326F78" w:rsidRPr="00E7378A" w:rsidRDefault="00326F78" w:rsidP="00E94A1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D398A" w14:textId="77777777" w:rsidR="00326F78" w:rsidRPr="00E7378A" w:rsidRDefault="00326F78" w:rsidP="00E94A1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950561" w14:textId="77777777" w:rsidR="00326F78" w:rsidRPr="00E7378A" w:rsidRDefault="00326F78" w:rsidP="00665863">
            <w:pPr>
              <w:ind w:right="33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</w:rPr>
              <w:t>R</w:t>
            </w:r>
            <w:r w:rsidRPr="00E7378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FC0E18" w14:textId="77777777" w:rsidR="00326F78" w:rsidRPr="00E7378A" w:rsidRDefault="00326F78" w:rsidP="00E94A1E">
            <w:pPr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</w:rPr>
              <w:t>Unstandardised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B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(95%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CI)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="00E55E97" w:rsidRPr="00E7378A">
              <w:rPr>
                <w:rFonts w:ascii="Times New Roman" w:hAnsi="Times New Roman" w:cs="Times New Roman"/>
                <w:b/>
              </w:rPr>
              <w:t>(g/day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55681" w14:textId="77777777" w:rsidR="00326F78" w:rsidRPr="00E7378A" w:rsidRDefault="00326F78" w:rsidP="00E94A1E">
            <w:pPr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</w:rPr>
              <w:t>P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E94A1E" w:rsidRPr="00E7378A" w14:paraId="07E1FD92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7230957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PE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score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at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38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378A">
              <w:rPr>
                <w:rFonts w:ascii="Times New Roman" w:hAnsi="Times New Roman" w:cs="Times New Roman"/>
              </w:rPr>
              <w:t>months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A16B1" w14:textId="77777777" w:rsidR="00E94A1E" w:rsidRPr="00E7378A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544BD" w14:textId="77777777" w:rsidR="00E94A1E" w:rsidRPr="00E7378A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1AE897" w14:textId="77777777" w:rsidR="00E94A1E" w:rsidRPr="00E7378A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59D234" w14:textId="77777777" w:rsidR="00E94A1E" w:rsidRPr="00E7378A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400EE717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3C97401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Model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1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3F30C" w14:textId="77777777" w:rsidR="00512C2C" w:rsidRPr="00E7378A" w:rsidRDefault="00512C2C" w:rsidP="00E94A1E">
            <w:pPr>
              <w:jc w:val="right"/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00567" w14:textId="77777777" w:rsidR="00512C2C" w:rsidRPr="00E7378A" w:rsidRDefault="00512C2C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C056D" w14:textId="77777777" w:rsidR="00512C2C" w:rsidRPr="00E7378A" w:rsidRDefault="00512C2C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1.55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-2.09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-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90B9A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35A7385A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6C43686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Model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2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C6C01" w14:textId="77777777" w:rsidR="00512C2C" w:rsidRPr="00E7378A" w:rsidRDefault="00512C2C" w:rsidP="00E94A1E">
            <w:pPr>
              <w:jc w:val="right"/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8141D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88DC1" w14:textId="77777777" w:rsidR="00512C2C" w:rsidRPr="00E7378A" w:rsidRDefault="00512C2C" w:rsidP="00512C2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  <w:lang w:eastAsia="en-US"/>
              </w:rPr>
              <w:t>-1.55</w:t>
            </w:r>
            <w:r w:rsidR="0035369A" w:rsidRPr="00E7378A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E7378A">
              <w:rPr>
                <w:rFonts w:ascii="Times New Roman" w:hAnsi="Times New Roman" w:cs="Times New Roman"/>
                <w:lang w:eastAsia="en-US"/>
              </w:rPr>
              <w:t>(-2.11,</w:t>
            </w:r>
            <w:r w:rsidR="0035369A" w:rsidRPr="00E7378A"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E7378A">
              <w:rPr>
                <w:rFonts w:ascii="Times New Roman" w:hAnsi="Times New Roman" w:cs="Times New Roman"/>
                <w:lang w:eastAsia="en-US"/>
              </w:rPr>
              <w:t>-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2F5AA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7BD4A0F4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B299402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Model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3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1FFD39" w14:textId="77777777" w:rsidR="00512C2C" w:rsidRPr="00E7378A" w:rsidRDefault="00512C2C" w:rsidP="00E94A1E">
            <w:pPr>
              <w:jc w:val="right"/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24E26" w14:textId="77777777" w:rsidR="00512C2C" w:rsidRPr="00E7378A" w:rsidRDefault="00512C2C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0.</w:t>
            </w:r>
            <w:r w:rsidR="004B3D6B" w:rsidRPr="00E7378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CC47F" w14:textId="77777777" w:rsidR="004A1BE7" w:rsidRPr="00E7378A" w:rsidRDefault="004A1BE7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1.55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-2.10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-1.0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B1AEC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639960FD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72FACF3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Model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4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AA6F0" w14:textId="77777777" w:rsidR="004A1BE7" w:rsidRPr="00E7378A" w:rsidRDefault="004A1BE7" w:rsidP="00E94A1E">
            <w:pPr>
              <w:jc w:val="right"/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33C07" w14:textId="77777777" w:rsidR="004A1BE7" w:rsidRPr="00E7378A" w:rsidRDefault="004A1BE7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28F52" w14:textId="77777777" w:rsidR="004A1BE7" w:rsidRPr="00E7378A" w:rsidRDefault="004A1BE7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1.61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-2.16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-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0E7CC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7EAB875B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E2AB416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Model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5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B723B" w14:textId="77777777" w:rsidR="004A1BE7" w:rsidRPr="00E7378A" w:rsidRDefault="004A1BE7" w:rsidP="00E94A1E">
            <w:pPr>
              <w:jc w:val="right"/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A0ACA" w14:textId="77777777" w:rsidR="004A1BE7" w:rsidRPr="00E7378A" w:rsidRDefault="004A1BE7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CBA8E" w14:textId="77777777" w:rsidR="004A1BE7" w:rsidRPr="00E7378A" w:rsidRDefault="004A1BE7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1.37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-1.95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-0.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DA4E3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025E54A3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574A7AC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Combined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PE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378A">
              <w:rPr>
                <w:rFonts w:ascii="Times New Roman" w:hAnsi="Times New Roman" w:cs="Times New Roman"/>
              </w:rPr>
              <w:t>score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511D78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44FF9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DCD2F4" w14:textId="77777777" w:rsidR="00E94A1E" w:rsidRPr="00E7378A" w:rsidRDefault="00E94A1E" w:rsidP="00E94A1E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95D022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94A1E" w:rsidRPr="00E7378A" w14:paraId="038C1F1E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7E1B21A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Model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1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A74D4" w14:textId="77777777" w:rsidR="00512C2C" w:rsidRPr="00E7378A" w:rsidRDefault="00512C2C" w:rsidP="00E94A1E">
            <w:pPr>
              <w:jc w:val="right"/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0AA46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147A6" w14:textId="77777777" w:rsidR="00512C2C" w:rsidRPr="00E7378A" w:rsidRDefault="00512C2C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2.32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-3.12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-1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68DD6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06B9DF86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192633E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Model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2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614D8" w14:textId="77777777" w:rsidR="00512C2C" w:rsidRPr="00E7378A" w:rsidRDefault="00512C2C" w:rsidP="00E94A1E">
            <w:pPr>
              <w:jc w:val="right"/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A7BB6" w14:textId="77777777" w:rsidR="00512C2C" w:rsidRPr="00E7378A" w:rsidRDefault="00512C2C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B568" w14:textId="77777777" w:rsidR="00512C2C" w:rsidRPr="00E7378A" w:rsidRDefault="00512C2C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2.19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-3.02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-1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42AC7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74528B72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3C0D93E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Model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3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5AF6E4" w14:textId="77777777" w:rsidR="004A1BE7" w:rsidRPr="00E7378A" w:rsidRDefault="004A1BE7" w:rsidP="00E94A1E">
            <w:pPr>
              <w:jc w:val="right"/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E5ABA" w14:textId="77777777" w:rsidR="004A1BE7" w:rsidRPr="00E7378A" w:rsidRDefault="004A1BE7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B5980" w14:textId="77777777" w:rsidR="004A1BE7" w:rsidRPr="00E7378A" w:rsidRDefault="004A1BE7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2.14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-2.93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-1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56BB9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68ADBCF5" w14:textId="77777777" w:rsidTr="00E55E9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DBC7C58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Model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4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FAED0C" w14:textId="77777777" w:rsidR="004A1BE7" w:rsidRPr="00E7378A" w:rsidRDefault="004A1BE7" w:rsidP="00E94A1E">
            <w:pPr>
              <w:jc w:val="right"/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4BE39" w14:textId="77777777" w:rsidR="004A1BE7" w:rsidRPr="00E7378A" w:rsidRDefault="004A1BE7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27AE1" w14:textId="77777777" w:rsidR="004A1BE7" w:rsidRPr="00E7378A" w:rsidRDefault="004A1BE7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2.29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-3.09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-1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0F257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&lt;0.001</w:t>
            </w:r>
          </w:p>
        </w:tc>
      </w:tr>
      <w:tr w:rsidR="00E94A1E" w:rsidRPr="00E7378A" w14:paraId="6D69F210" w14:textId="77777777" w:rsidTr="00E55E97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6FC89" w14:textId="77777777" w:rsidR="00E94A1E" w:rsidRPr="00E7378A" w:rsidRDefault="00E94A1E" w:rsidP="00AB1F5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Model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5</w:t>
            </w:r>
            <w:r w:rsidR="00AB1F5C" w:rsidRPr="00E7378A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30570" w14:textId="77777777" w:rsidR="008E0C07" w:rsidRPr="00E7378A" w:rsidRDefault="008E0C07" w:rsidP="00E94A1E">
            <w:pPr>
              <w:jc w:val="right"/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74624C" w14:textId="77777777" w:rsidR="008E0C07" w:rsidRPr="00E7378A" w:rsidRDefault="008E0C07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EBB175" w14:textId="77777777" w:rsidR="008E0C07" w:rsidRPr="00E7378A" w:rsidRDefault="008E0C07" w:rsidP="00E94A1E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1.88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-2.73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-1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3CA05" w14:textId="77777777" w:rsidR="00E94A1E" w:rsidRPr="00E7378A" w:rsidRDefault="00E94A1E" w:rsidP="00E94A1E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4783E43" w14:textId="77777777" w:rsidR="00E94A1E" w:rsidRPr="00F11F1E" w:rsidRDefault="00E94A1E" w:rsidP="00F11F1E">
      <w:pPr>
        <w:spacing w:after="120" w:line="240" w:lineRule="auto"/>
        <w:ind w:left="-851" w:firstLine="851"/>
        <w:jc w:val="both"/>
        <w:rPr>
          <w:rFonts w:ascii="Times New Roman" w:hAnsi="Times New Roman" w:cs="Times New Roman"/>
          <w:sz w:val="20"/>
          <w:szCs w:val="20"/>
        </w:rPr>
      </w:pPr>
      <w:r w:rsidRPr="00F11F1E">
        <w:rPr>
          <w:rFonts w:ascii="Times New Roman" w:hAnsi="Times New Roman" w:cs="Times New Roman"/>
          <w:sz w:val="20"/>
          <w:szCs w:val="20"/>
        </w:rPr>
        <w:t>FR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foo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record;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PE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picky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eating.</w:t>
      </w:r>
    </w:p>
    <w:p w14:paraId="63F939EC" w14:textId="77777777" w:rsidR="00E94A1E" w:rsidRPr="00F11F1E" w:rsidRDefault="00E94A1E" w:rsidP="00F11F1E">
      <w:pPr>
        <w:spacing w:after="120" w:line="240" w:lineRule="auto"/>
        <w:rPr>
          <w:rFonts w:ascii="Times New Roman" w:hAnsi="Times New Roman" w:cs="Times New Roman"/>
          <w:sz w:val="20"/>
          <w:szCs w:val="20"/>
          <w:lang w:eastAsia="en-US"/>
        </w:rPr>
      </w:pPr>
      <w:r w:rsidRPr="00F11F1E">
        <w:rPr>
          <w:rFonts w:ascii="Times New Roman" w:hAnsi="Times New Roman" w:cs="Times New Roman"/>
          <w:sz w:val="20"/>
          <w:szCs w:val="20"/>
        </w:rPr>
        <w:t>Coefficient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fo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P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scor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2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v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scor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0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o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combine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scor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3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v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0.</w:t>
      </w:r>
    </w:p>
    <w:p w14:paraId="6B300BAB" w14:textId="77777777" w:rsidR="00E94A1E" w:rsidRPr="00F11F1E" w:rsidRDefault="00AB1F5C" w:rsidP="00F11F1E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11F1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94A1E" w:rsidRPr="00F11F1E">
        <w:rPr>
          <w:rFonts w:ascii="Times New Roman" w:hAnsi="Times New Roman" w:cs="Times New Roman"/>
          <w:sz w:val="20"/>
          <w:szCs w:val="20"/>
        </w:rPr>
        <w:t>PE</w:t>
      </w:r>
      <w:proofErr w:type="spellEnd"/>
      <w:proofErr w:type="gramEnd"/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score: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Doe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you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chil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hav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definit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like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n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dislike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fa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foo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i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concerned?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0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no;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1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yes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quit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choosy;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2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Yes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very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choosy.</w:t>
      </w:r>
    </w:p>
    <w:p w14:paraId="2D3C7F68" w14:textId="77777777" w:rsidR="00E94A1E" w:rsidRPr="00F11F1E" w:rsidRDefault="00AB1F5C" w:rsidP="00F11F1E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11F1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94A1E" w:rsidRPr="00F11F1E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1: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inimal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djustmen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fo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sex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only.</w:t>
      </w:r>
    </w:p>
    <w:p w14:paraId="04F07BFF" w14:textId="77777777" w:rsidR="00E94A1E" w:rsidRPr="00F11F1E" w:rsidRDefault="00AB1F5C" w:rsidP="00F11F1E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11F1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E94A1E" w:rsidRPr="00F11F1E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2: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odel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1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+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djuste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fo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aternal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education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parity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pre-pregnancy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BMI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aternal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ge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birth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weight.</w:t>
      </w:r>
    </w:p>
    <w:p w14:paraId="18D1967E" w14:textId="77777777" w:rsidR="00E94A1E" w:rsidRPr="00F11F1E" w:rsidRDefault="00AB1F5C" w:rsidP="00F11F1E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11F1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E94A1E" w:rsidRPr="00F11F1E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3: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odel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1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+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djuste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fo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aternal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die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in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pregnancy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(frui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n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vegetabl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index: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ggregat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weigh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of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frui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n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vegetabl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items)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Crown–Crisp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nxiety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subscal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21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onths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Edinburgh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Postnatal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Depression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Scal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21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onths.</w:t>
      </w:r>
    </w:p>
    <w:p w14:paraId="3B8723BC" w14:textId="77777777" w:rsidR="00E94A1E" w:rsidRPr="00F11F1E" w:rsidRDefault="00AB1F5C" w:rsidP="00F11F1E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11F1E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E94A1E" w:rsidRPr="00F11F1E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4: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odel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1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+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djuste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fo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g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of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introduction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of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lumpy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foods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breas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feeding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duration.</w:t>
      </w:r>
    </w:p>
    <w:p w14:paraId="4A72B378" w14:textId="77777777" w:rsidR="00E94A1E" w:rsidRPr="00F11F1E" w:rsidRDefault="00AB1F5C" w:rsidP="00F11F1E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11F1E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E94A1E" w:rsidRPr="00F11F1E">
        <w:rPr>
          <w:rFonts w:ascii="Times New Roman" w:hAnsi="Times New Roman" w:cs="Times New Roman"/>
          <w:sz w:val="20"/>
          <w:szCs w:val="20"/>
        </w:rPr>
        <w:t>Model</w:t>
      </w:r>
      <w:proofErr w:type="spellEnd"/>
      <w:proofErr w:type="gramEnd"/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5: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ll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odel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combined.</w:t>
      </w:r>
    </w:p>
    <w:p w14:paraId="2D5BEA12" w14:textId="77777777" w:rsidR="00E94A1E" w:rsidRPr="00F11F1E" w:rsidRDefault="00AB1F5C" w:rsidP="00F11F1E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11F1E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E94A1E" w:rsidRPr="00F11F1E">
        <w:rPr>
          <w:rFonts w:ascii="Times New Roman" w:hAnsi="Times New Roman" w:cs="Times New Roman"/>
          <w:sz w:val="20"/>
          <w:szCs w:val="20"/>
        </w:rPr>
        <w:t>Combined</w:t>
      </w:r>
      <w:proofErr w:type="spellEnd"/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P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score: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0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scor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0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both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tim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point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(24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onth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n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38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months);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1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scor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1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eithe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o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both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tim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points;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2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scor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2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once;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3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scor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2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at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both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tim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E94A1E" w:rsidRPr="00F11F1E">
        <w:rPr>
          <w:rFonts w:ascii="Times New Roman" w:hAnsi="Times New Roman" w:cs="Times New Roman"/>
          <w:sz w:val="20"/>
          <w:szCs w:val="20"/>
        </w:rPr>
        <w:t>points.</w:t>
      </w:r>
    </w:p>
    <w:p w14:paraId="38ED46AC" w14:textId="6BDACC49" w:rsidR="003A2518" w:rsidRPr="00E7378A" w:rsidRDefault="00E94A1E" w:rsidP="003A2518">
      <w:pPr>
        <w:rPr>
          <w:rFonts w:ascii="Times New Roman" w:hAnsi="Times New Roman" w:cs="Times New Roman"/>
          <w:b/>
          <w:sz w:val="24"/>
          <w:szCs w:val="24"/>
        </w:rPr>
      </w:pPr>
      <w:r w:rsidRPr="00E7378A">
        <w:rPr>
          <w:rFonts w:ascii="Times New Roman" w:hAnsi="Times New Roman" w:cs="Times New Roman"/>
        </w:rPr>
        <w:br w:type="page"/>
      </w:r>
      <w:r w:rsidR="003A2518" w:rsidRPr="00E7378A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</w:p>
    <w:p w14:paraId="01BD0B7B" w14:textId="77777777" w:rsidR="003A2518" w:rsidRPr="00E7378A" w:rsidRDefault="003A2518" w:rsidP="003A2518">
      <w:pPr>
        <w:rPr>
          <w:rFonts w:ascii="Times New Roman" w:hAnsi="Times New Roman" w:cs="Times New Roman"/>
          <w:b/>
          <w:sz w:val="24"/>
          <w:szCs w:val="24"/>
        </w:rPr>
      </w:pPr>
      <w:r w:rsidRPr="00E7378A">
        <w:rPr>
          <w:rFonts w:ascii="Times New Roman" w:hAnsi="Times New Roman" w:cs="Times New Roman"/>
          <w:sz w:val="24"/>
          <w:szCs w:val="24"/>
        </w:rPr>
        <w:t>Association of</w:t>
      </w:r>
      <w:r w:rsidRPr="00E737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378A">
        <w:rPr>
          <w:rFonts w:ascii="Times New Roman" w:hAnsi="Times New Roman" w:cs="Times New Roman"/>
          <w:sz w:val="24"/>
          <w:szCs w:val="24"/>
        </w:rPr>
        <w:t>stool type at 42 months with picky eating score at 38 months and picky eating score at 24 and 38 months combined in children in ALSPA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580"/>
        <w:gridCol w:w="1793"/>
        <w:gridCol w:w="1559"/>
        <w:gridCol w:w="1559"/>
      </w:tblGrid>
      <w:tr w:rsidR="003A2518" w:rsidRPr="00E7378A" w14:paraId="5FE2E5BC" w14:textId="77777777" w:rsidTr="00CC3C6C">
        <w:trPr>
          <w:tblHeader/>
        </w:trPr>
        <w:tc>
          <w:tcPr>
            <w:tcW w:w="382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C6E1CBD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493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7515B33" w14:textId="77777777" w:rsidR="003A2518" w:rsidRPr="00E7378A" w:rsidRDefault="003A2518" w:rsidP="00CC3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Stool type (hard) at 42 month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7248A85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P value (chi square)</w:t>
            </w:r>
          </w:p>
        </w:tc>
      </w:tr>
      <w:tr w:rsidR="003A2518" w:rsidRPr="00E7378A" w14:paraId="103C1D0B" w14:textId="77777777" w:rsidTr="00CC3C6C">
        <w:trPr>
          <w:trHeight w:val="343"/>
          <w:tblHeader/>
        </w:trPr>
        <w:tc>
          <w:tcPr>
            <w:tcW w:w="382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9439D6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77B86BB" w14:textId="77777777" w:rsidR="003A2518" w:rsidRPr="00E7378A" w:rsidRDefault="003A2518" w:rsidP="00CC3C6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C926C" w14:textId="77777777" w:rsidR="003A2518" w:rsidRPr="00E7378A" w:rsidRDefault="003A2518" w:rsidP="00CC3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9EE95" w14:textId="77777777" w:rsidR="003A2518" w:rsidRPr="00E7378A" w:rsidRDefault="003A2518" w:rsidP="00CC3C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  <w:sz w:val="24"/>
                <w:szCs w:val="24"/>
              </w:rPr>
              <w:t>Usually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6602B08E" w14:textId="77777777" w:rsidR="003A2518" w:rsidRPr="00E7378A" w:rsidRDefault="003A2518" w:rsidP="00CC3C6C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</w:tr>
      <w:tr w:rsidR="003A2518" w:rsidRPr="00E7378A" w14:paraId="7F0AA3D4" w14:textId="77777777" w:rsidTr="00CC3C6C">
        <w:tc>
          <w:tcPr>
            <w:tcW w:w="3823" w:type="dxa"/>
            <w:tcBorders>
              <w:top w:val="single" w:sz="4" w:space="0" w:color="auto"/>
            </w:tcBorders>
            <w:hideMark/>
          </w:tcPr>
          <w:p w14:paraId="6D32E039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Picky eating score at 38 </w:t>
            </w:r>
            <w:proofErr w:type="spellStart"/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 w:rsidRPr="00E737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53D0D182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0D024A29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E3C9E2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C4A569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3A2518" w:rsidRPr="00E7378A" w14:paraId="3348C9B1" w14:textId="77777777" w:rsidTr="00CC3C6C">
        <w:tc>
          <w:tcPr>
            <w:tcW w:w="3823" w:type="dxa"/>
            <w:hideMark/>
          </w:tcPr>
          <w:p w14:paraId="563BF16D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0" w:type="dxa"/>
            <w:hideMark/>
          </w:tcPr>
          <w:p w14:paraId="54A9D4B6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907 (22.2%)</w:t>
            </w:r>
          </w:p>
        </w:tc>
        <w:tc>
          <w:tcPr>
            <w:tcW w:w="1793" w:type="dxa"/>
          </w:tcPr>
          <w:p w14:paraId="12523C76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2006 (49.1%)</w:t>
            </w:r>
          </w:p>
        </w:tc>
        <w:tc>
          <w:tcPr>
            <w:tcW w:w="1559" w:type="dxa"/>
          </w:tcPr>
          <w:p w14:paraId="77E63562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176 (28.8%)</w:t>
            </w:r>
          </w:p>
        </w:tc>
        <w:tc>
          <w:tcPr>
            <w:tcW w:w="1559" w:type="dxa"/>
          </w:tcPr>
          <w:p w14:paraId="559AEB7C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A2518" w:rsidRPr="00E7378A" w14:paraId="439C8AC4" w14:textId="77777777" w:rsidTr="00CC3C6C">
        <w:tc>
          <w:tcPr>
            <w:tcW w:w="3823" w:type="dxa"/>
            <w:hideMark/>
          </w:tcPr>
          <w:p w14:paraId="0A6E5662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0" w:type="dxa"/>
            <w:hideMark/>
          </w:tcPr>
          <w:p w14:paraId="45F4A13A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727 (19.7%)</w:t>
            </w:r>
          </w:p>
        </w:tc>
        <w:tc>
          <w:tcPr>
            <w:tcW w:w="1793" w:type="dxa"/>
          </w:tcPr>
          <w:p w14:paraId="54DA0DAE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911 (51.8%)</w:t>
            </w:r>
          </w:p>
        </w:tc>
        <w:tc>
          <w:tcPr>
            <w:tcW w:w="1559" w:type="dxa"/>
          </w:tcPr>
          <w:p w14:paraId="4C4B9D5C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049 (28.5%)</w:t>
            </w:r>
          </w:p>
        </w:tc>
        <w:tc>
          <w:tcPr>
            <w:tcW w:w="1559" w:type="dxa"/>
          </w:tcPr>
          <w:p w14:paraId="0BE0A166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3A2518" w:rsidRPr="00E7378A" w14:paraId="01260A0E" w14:textId="77777777" w:rsidTr="00CC3C6C">
        <w:tc>
          <w:tcPr>
            <w:tcW w:w="3823" w:type="dxa"/>
            <w:hideMark/>
          </w:tcPr>
          <w:p w14:paraId="67844A55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0" w:type="dxa"/>
            <w:hideMark/>
          </w:tcPr>
          <w:p w14:paraId="59248382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242 (17.9%)</w:t>
            </w:r>
          </w:p>
        </w:tc>
        <w:tc>
          <w:tcPr>
            <w:tcW w:w="1793" w:type="dxa"/>
          </w:tcPr>
          <w:p w14:paraId="68D5E9E4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694 (51.3%)</w:t>
            </w:r>
          </w:p>
        </w:tc>
        <w:tc>
          <w:tcPr>
            <w:tcW w:w="1559" w:type="dxa"/>
          </w:tcPr>
          <w:p w14:paraId="717ABD98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418 (30.9%)</w:t>
            </w:r>
          </w:p>
        </w:tc>
        <w:tc>
          <w:tcPr>
            <w:tcW w:w="1559" w:type="dxa"/>
          </w:tcPr>
          <w:p w14:paraId="0CC87465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3A2518" w:rsidRPr="00E7378A" w14:paraId="0797EE20" w14:textId="77777777" w:rsidTr="00CC3C6C">
        <w:tc>
          <w:tcPr>
            <w:tcW w:w="3823" w:type="dxa"/>
            <w:hideMark/>
          </w:tcPr>
          <w:p w14:paraId="2B5C79E1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Combined picky eating </w:t>
            </w:r>
            <w:proofErr w:type="spellStart"/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E7378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</w:tcPr>
          <w:p w14:paraId="15BC6876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793" w:type="dxa"/>
          </w:tcPr>
          <w:p w14:paraId="78002CED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</w:tcPr>
          <w:p w14:paraId="39C86F2E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</w:tcPr>
          <w:p w14:paraId="595E094E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3A2518" w:rsidRPr="00E7378A" w14:paraId="50D5D36E" w14:textId="77777777" w:rsidTr="00CC3C6C">
        <w:tc>
          <w:tcPr>
            <w:tcW w:w="3823" w:type="dxa"/>
            <w:hideMark/>
          </w:tcPr>
          <w:p w14:paraId="6A96ED9B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0" w:type="dxa"/>
            <w:hideMark/>
          </w:tcPr>
          <w:p w14:paraId="3B26450D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739 (22.2%)</w:t>
            </w:r>
          </w:p>
        </w:tc>
        <w:tc>
          <w:tcPr>
            <w:tcW w:w="1793" w:type="dxa"/>
          </w:tcPr>
          <w:p w14:paraId="4633D339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640 (49.3%)</w:t>
            </w:r>
          </w:p>
        </w:tc>
        <w:tc>
          <w:tcPr>
            <w:tcW w:w="1559" w:type="dxa"/>
          </w:tcPr>
          <w:p w14:paraId="4D3B00D5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948 (28.5%)</w:t>
            </w:r>
          </w:p>
        </w:tc>
        <w:tc>
          <w:tcPr>
            <w:tcW w:w="1559" w:type="dxa"/>
          </w:tcPr>
          <w:p w14:paraId="6B9BBE06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A2518" w:rsidRPr="00E7378A" w14:paraId="3E7F5032" w14:textId="77777777" w:rsidTr="00CC3C6C">
        <w:tc>
          <w:tcPr>
            <w:tcW w:w="3823" w:type="dxa"/>
            <w:hideMark/>
          </w:tcPr>
          <w:p w14:paraId="361D087D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0" w:type="dxa"/>
            <w:hideMark/>
          </w:tcPr>
          <w:p w14:paraId="12DB81F9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756 (20.6%)</w:t>
            </w:r>
          </w:p>
        </w:tc>
        <w:tc>
          <w:tcPr>
            <w:tcW w:w="1793" w:type="dxa"/>
          </w:tcPr>
          <w:p w14:paraId="0A15E9C7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890 (51.5%)</w:t>
            </w:r>
          </w:p>
        </w:tc>
        <w:tc>
          <w:tcPr>
            <w:tcW w:w="1559" w:type="dxa"/>
          </w:tcPr>
          <w:p w14:paraId="05B6333D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027 (28.0%)</w:t>
            </w:r>
          </w:p>
        </w:tc>
        <w:tc>
          <w:tcPr>
            <w:tcW w:w="1559" w:type="dxa"/>
          </w:tcPr>
          <w:p w14:paraId="39D86AA0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3A2518" w:rsidRPr="00E7378A" w14:paraId="34361137" w14:textId="77777777" w:rsidTr="00CC3C6C">
        <w:tc>
          <w:tcPr>
            <w:tcW w:w="3823" w:type="dxa"/>
            <w:hideMark/>
          </w:tcPr>
          <w:p w14:paraId="3534605D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0" w:type="dxa"/>
            <w:hideMark/>
          </w:tcPr>
          <w:p w14:paraId="35618D3A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86 (18.4%)</w:t>
            </w:r>
          </w:p>
        </w:tc>
        <w:tc>
          <w:tcPr>
            <w:tcW w:w="1793" w:type="dxa"/>
          </w:tcPr>
          <w:p w14:paraId="7A73C1CF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503 (49.7%)</w:t>
            </w:r>
          </w:p>
        </w:tc>
        <w:tc>
          <w:tcPr>
            <w:tcW w:w="1559" w:type="dxa"/>
          </w:tcPr>
          <w:p w14:paraId="45DF16F0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24 (32.0%)</w:t>
            </w:r>
          </w:p>
        </w:tc>
        <w:tc>
          <w:tcPr>
            <w:tcW w:w="1559" w:type="dxa"/>
          </w:tcPr>
          <w:p w14:paraId="1A7FCF07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3A2518" w:rsidRPr="00E7378A" w14:paraId="19CF51FC" w14:textId="77777777" w:rsidTr="00CC3C6C">
        <w:tc>
          <w:tcPr>
            <w:tcW w:w="3823" w:type="dxa"/>
            <w:tcBorders>
              <w:bottom w:val="single" w:sz="4" w:space="0" w:color="auto"/>
            </w:tcBorders>
            <w:hideMark/>
          </w:tcPr>
          <w:p w14:paraId="193F445F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hideMark/>
          </w:tcPr>
          <w:p w14:paraId="2B2EBEBD" w14:textId="77777777" w:rsidR="003A2518" w:rsidRPr="00E7378A" w:rsidRDefault="003A2518" w:rsidP="00CC3C6C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94 (16.8%)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3B58246A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299 (53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79C27C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66 (29.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26EFEE" w14:textId="77777777" w:rsidR="003A2518" w:rsidRPr="00E7378A" w:rsidRDefault="003A2518" w:rsidP="00CC3C6C">
            <w:pP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14:paraId="4188DFD4" w14:textId="77777777" w:rsidR="003A2518" w:rsidRPr="00E7378A" w:rsidRDefault="003A2518" w:rsidP="003A251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FF9318" w14:textId="77777777" w:rsidR="003A2518" w:rsidRPr="00F11F1E" w:rsidRDefault="003A2518" w:rsidP="003A2518">
      <w:pPr>
        <w:spacing w:after="120"/>
        <w:ind w:right="2903"/>
        <w:rPr>
          <w:rFonts w:ascii="Times New Roman" w:hAnsi="Times New Roman" w:cs="Times New Roman"/>
          <w:sz w:val="20"/>
          <w:szCs w:val="20"/>
        </w:rPr>
      </w:pPr>
      <w:r w:rsidRPr="00F11F1E">
        <w:rPr>
          <w:rFonts w:ascii="Times New Roman" w:hAnsi="Times New Roman" w:cs="Times New Roman"/>
          <w:sz w:val="20"/>
          <w:szCs w:val="20"/>
        </w:rPr>
        <w:t>Values are n (%).</w:t>
      </w:r>
    </w:p>
    <w:p w14:paraId="79BAD9B4" w14:textId="77777777" w:rsidR="003A2518" w:rsidRPr="00F11F1E" w:rsidRDefault="003A2518" w:rsidP="003A2518">
      <w:pPr>
        <w:spacing w:after="120"/>
        <w:ind w:right="2903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11F1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11F1E">
        <w:rPr>
          <w:rFonts w:ascii="Times New Roman" w:hAnsi="Times New Roman" w:cs="Times New Roman"/>
          <w:sz w:val="20"/>
          <w:szCs w:val="20"/>
        </w:rPr>
        <w:t>Picky</w:t>
      </w:r>
      <w:proofErr w:type="spellEnd"/>
      <w:proofErr w:type="gramEnd"/>
      <w:r w:rsidRPr="00F11F1E">
        <w:rPr>
          <w:rFonts w:ascii="Times New Roman" w:hAnsi="Times New Roman" w:cs="Times New Roman"/>
          <w:sz w:val="20"/>
          <w:szCs w:val="20"/>
        </w:rPr>
        <w:t xml:space="preserve"> eating score: Does your child have definite likes and dislikes as far as food is concerned? 0, no; 1, yes, quite choosy; 2, Yes, very choosy.</w:t>
      </w:r>
    </w:p>
    <w:p w14:paraId="103ED45E" w14:textId="247C8CB1" w:rsidR="003A2518" w:rsidRPr="00F11F1E" w:rsidRDefault="003A2518" w:rsidP="003A251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11F1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814C19" w:rsidRPr="00F11F1E">
        <w:rPr>
          <w:rFonts w:ascii="Times New Roman" w:hAnsi="Times New Roman" w:cs="Times New Roman"/>
          <w:sz w:val="20"/>
          <w:szCs w:val="20"/>
        </w:rPr>
        <w:t>Combined</w:t>
      </w:r>
      <w:proofErr w:type="spellEnd"/>
      <w:r w:rsidR="00814C19" w:rsidRPr="00F11F1E">
        <w:rPr>
          <w:rFonts w:ascii="Times New Roman" w:hAnsi="Times New Roman" w:cs="Times New Roman"/>
          <w:sz w:val="20"/>
          <w:szCs w:val="20"/>
        </w:rPr>
        <w:t xml:space="preserve"> PE score: 0, score 0 at both time points (24 months and 38 months); 1, score 1 at either or both time points; 2, score 2 once; 3, score 2 at both time points.</w:t>
      </w:r>
    </w:p>
    <w:p w14:paraId="6BADCDCE" w14:textId="77777777" w:rsidR="00F11F1E" w:rsidRDefault="00F11F1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565C4EE" w14:textId="2F5BB14E" w:rsidR="00E94A1E" w:rsidRPr="00E7378A" w:rsidRDefault="00E94A1E" w:rsidP="003A2518">
      <w:pPr>
        <w:rPr>
          <w:rFonts w:ascii="Times New Roman" w:hAnsi="Times New Roman" w:cs="Times New Roman"/>
          <w:b/>
        </w:rPr>
      </w:pPr>
      <w:r w:rsidRPr="00E7378A">
        <w:rPr>
          <w:rFonts w:ascii="Times New Roman" w:hAnsi="Times New Roman" w:cs="Times New Roman"/>
          <w:b/>
        </w:rPr>
        <w:lastRenderedPageBreak/>
        <w:t>SUPPLEMENTARY</w:t>
      </w:r>
      <w:r w:rsidR="0035369A" w:rsidRPr="00E7378A">
        <w:rPr>
          <w:rFonts w:ascii="Times New Roman" w:hAnsi="Times New Roman" w:cs="Times New Roman"/>
          <w:b/>
        </w:rPr>
        <w:t xml:space="preserve"> </w:t>
      </w:r>
      <w:r w:rsidRPr="00E7378A">
        <w:rPr>
          <w:rFonts w:ascii="Times New Roman" w:hAnsi="Times New Roman" w:cs="Times New Roman"/>
          <w:b/>
        </w:rPr>
        <w:t>TABLE</w:t>
      </w:r>
      <w:r w:rsidR="0035369A" w:rsidRPr="00E7378A">
        <w:rPr>
          <w:rFonts w:ascii="Times New Roman" w:hAnsi="Times New Roman" w:cs="Times New Roman"/>
          <w:b/>
        </w:rPr>
        <w:t xml:space="preserve"> </w:t>
      </w:r>
      <w:r w:rsidR="003A2518" w:rsidRPr="00E7378A">
        <w:rPr>
          <w:rFonts w:ascii="Times New Roman" w:hAnsi="Times New Roman" w:cs="Times New Roman"/>
          <w:b/>
        </w:rPr>
        <w:t>5</w:t>
      </w:r>
    </w:p>
    <w:p w14:paraId="3C40D3CD" w14:textId="77777777" w:rsidR="005A4B1F" w:rsidRPr="00E7378A" w:rsidRDefault="00985587" w:rsidP="002C52A2">
      <w:pPr>
        <w:rPr>
          <w:b/>
        </w:rPr>
      </w:pPr>
      <w:r w:rsidRPr="00E7378A">
        <w:rPr>
          <w:rFonts w:ascii="Times New Roman" w:hAnsi="Times New Roman" w:cs="Times New Roman"/>
        </w:rPr>
        <w:t>Multinomial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modelling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of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stool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type</w:t>
      </w:r>
      <w:r w:rsidR="0035369A" w:rsidRPr="00E7378A">
        <w:rPr>
          <w:rFonts w:ascii="Times New Roman" w:hAnsi="Times New Roman" w:cs="Times New Roman"/>
        </w:rPr>
        <w:t xml:space="preserve"> </w:t>
      </w:r>
      <w:r w:rsidR="002957C7" w:rsidRPr="00E7378A">
        <w:rPr>
          <w:rFonts w:ascii="Times New Roman" w:hAnsi="Times New Roman" w:cs="Times New Roman"/>
        </w:rPr>
        <w:t>with</w:t>
      </w:r>
      <w:r w:rsidR="0035369A" w:rsidRPr="00E7378A">
        <w:rPr>
          <w:rFonts w:ascii="Times New Roman" w:hAnsi="Times New Roman" w:cs="Times New Roman"/>
        </w:rPr>
        <w:t xml:space="preserve"> </w:t>
      </w:r>
      <w:r w:rsidR="002C52A2" w:rsidRPr="00E7378A">
        <w:rPr>
          <w:rFonts w:ascii="Times New Roman" w:hAnsi="Times New Roman" w:cs="Times New Roman"/>
        </w:rPr>
        <w:t>picky</w:t>
      </w:r>
      <w:r w:rsidR="0035369A" w:rsidRPr="00E7378A">
        <w:rPr>
          <w:rFonts w:ascii="Times New Roman" w:hAnsi="Times New Roman" w:cs="Times New Roman"/>
        </w:rPr>
        <w:t xml:space="preserve"> </w:t>
      </w:r>
      <w:r w:rsidR="002C52A2" w:rsidRPr="00E7378A">
        <w:rPr>
          <w:rFonts w:ascii="Times New Roman" w:hAnsi="Times New Roman" w:cs="Times New Roman"/>
        </w:rPr>
        <w:t>eating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score</w:t>
      </w:r>
      <w:r w:rsidR="0035369A" w:rsidRPr="00E7378A">
        <w:rPr>
          <w:rFonts w:ascii="Times New Roman" w:hAnsi="Times New Roman" w:cs="Times New Roman"/>
        </w:rPr>
        <w:t xml:space="preserve"> </w:t>
      </w:r>
      <w:r w:rsidR="002C52A2" w:rsidRPr="00E7378A">
        <w:rPr>
          <w:rFonts w:ascii="Times New Roman" w:hAnsi="Times New Roman" w:cs="Times New Roman"/>
        </w:rPr>
        <w:t>in</w:t>
      </w:r>
      <w:r w:rsidR="0035369A" w:rsidRPr="00E7378A">
        <w:rPr>
          <w:rFonts w:ascii="Times New Roman" w:hAnsi="Times New Roman" w:cs="Times New Roman"/>
        </w:rPr>
        <w:t xml:space="preserve"> </w:t>
      </w:r>
      <w:r w:rsidR="002C52A2" w:rsidRPr="00E7378A">
        <w:rPr>
          <w:rFonts w:ascii="Times New Roman" w:hAnsi="Times New Roman" w:cs="Times New Roman"/>
        </w:rPr>
        <w:t>children</w:t>
      </w:r>
      <w:r w:rsidR="0035369A" w:rsidRPr="00E7378A">
        <w:rPr>
          <w:rFonts w:ascii="Times New Roman" w:hAnsi="Times New Roman" w:cs="Times New Roman"/>
        </w:rPr>
        <w:t xml:space="preserve"> </w:t>
      </w:r>
      <w:r w:rsidR="002C52A2" w:rsidRPr="00E7378A">
        <w:rPr>
          <w:rFonts w:ascii="Times New Roman" w:hAnsi="Times New Roman" w:cs="Times New Roman"/>
        </w:rPr>
        <w:t>in</w:t>
      </w:r>
      <w:r w:rsidR="0035369A" w:rsidRPr="00E7378A">
        <w:rPr>
          <w:rFonts w:ascii="Times New Roman" w:hAnsi="Times New Roman" w:cs="Times New Roman"/>
        </w:rPr>
        <w:t xml:space="preserve"> </w:t>
      </w:r>
      <w:r w:rsidR="002C52A2" w:rsidRPr="00E7378A">
        <w:rPr>
          <w:rFonts w:ascii="Times New Roman" w:hAnsi="Times New Roman" w:cs="Times New Roman"/>
        </w:rPr>
        <w:t>ALSPAC</w:t>
      </w:r>
      <w:r w:rsidRPr="00E7378A">
        <w:rPr>
          <w:rFonts w:ascii="Times New Roman" w:hAnsi="Times New Roman" w:cs="Times New Roman"/>
        </w:rPr>
        <w:t>: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mediatio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by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fibre</w:t>
      </w:r>
      <w:r w:rsidR="0035369A" w:rsidRPr="00E7378A">
        <w:rPr>
          <w:rFonts w:ascii="Times New Roman" w:hAnsi="Times New Roman" w:cs="Times New Roman"/>
        </w:rPr>
        <w:t xml:space="preserve"> </w:t>
      </w:r>
      <w:r w:rsidR="00F226ED" w:rsidRPr="00E7378A">
        <w:rPr>
          <w:rFonts w:ascii="Times New Roman" w:hAnsi="Times New Roman" w:cs="Times New Roman"/>
        </w:rPr>
        <w:t>intake</w:t>
      </w:r>
      <w:r w:rsidR="0035369A" w:rsidRPr="00E7378A">
        <w:rPr>
          <w:rFonts w:ascii="Times New Roman" w:hAnsi="Times New Roman" w:cs="Times New Roman"/>
        </w:rPr>
        <w:t xml:space="preserve"> </w:t>
      </w:r>
      <w:r w:rsidR="00F226ED" w:rsidRPr="00E7378A">
        <w:rPr>
          <w:rFonts w:ascii="Times New Roman" w:hAnsi="Times New Roman" w:cs="Times New Roman"/>
        </w:rPr>
        <w:t>from</w:t>
      </w:r>
      <w:r w:rsidR="0035369A" w:rsidRPr="00E7378A">
        <w:rPr>
          <w:rFonts w:ascii="Times New Roman" w:hAnsi="Times New Roman" w:cs="Times New Roman"/>
        </w:rPr>
        <w:t xml:space="preserve"> </w:t>
      </w:r>
      <w:r w:rsidR="00C21984" w:rsidRPr="00E7378A">
        <w:rPr>
          <w:rFonts w:ascii="Times New Roman" w:hAnsi="Times New Roman" w:cs="Times New Roman"/>
        </w:rPr>
        <w:t>FFQ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in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unadjusted</w:t>
      </w:r>
      <w:r w:rsidR="0035369A" w:rsidRPr="00E7378A">
        <w:rPr>
          <w:rFonts w:ascii="Times New Roman" w:hAnsi="Times New Roman" w:cs="Times New Roman"/>
        </w:rPr>
        <w:t xml:space="preserve"> </w:t>
      </w:r>
      <w:r w:rsidRPr="00E7378A">
        <w:rPr>
          <w:rFonts w:ascii="Times New Roman" w:hAnsi="Times New Roman" w:cs="Times New Roman"/>
        </w:rPr>
        <w:t>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258"/>
        <w:gridCol w:w="1706"/>
        <w:gridCol w:w="3397"/>
        <w:gridCol w:w="3827"/>
      </w:tblGrid>
      <w:tr w:rsidR="00E82D4C" w:rsidRPr="00E7378A" w14:paraId="440680FC" w14:textId="77777777" w:rsidTr="00BE169B"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A242F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1AE835" w14:textId="77777777" w:rsidR="00E82D4C" w:rsidRPr="00E7378A" w:rsidRDefault="004256CE" w:rsidP="002615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378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AF785" w14:textId="77777777" w:rsidR="00E82D4C" w:rsidRPr="00E7378A" w:rsidRDefault="00E82D4C" w:rsidP="0026155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</w:rPr>
              <w:t>OR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for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stool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type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(hard)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at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42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months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(95%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CI)</w:t>
            </w:r>
          </w:p>
        </w:tc>
      </w:tr>
      <w:tr w:rsidR="00E82D4C" w:rsidRPr="00E7378A" w14:paraId="2D7492AD" w14:textId="77777777" w:rsidTr="00BE169B">
        <w:tc>
          <w:tcPr>
            <w:tcW w:w="30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F0AF4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2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A41074" w14:textId="77777777" w:rsidR="00E82D4C" w:rsidRPr="00E7378A" w:rsidRDefault="00E82D4C" w:rsidP="0037517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7F580" w14:textId="77777777" w:rsidR="00E82D4C" w:rsidRPr="00E7378A" w:rsidRDefault="00E82D4C" w:rsidP="0037517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</w:rPr>
              <w:t>Never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  <w:r w:rsidRPr="00E7378A">
              <w:rPr>
                <w:rFonts w:ascii="Times New Roman" w:hAnsi="Times New Roman" w:cs="Times New Roman"/>
                <w:b/>
              </w:rPr>
              <w:t>(ref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214A7" w14:textId="77777777" w:rsidR="00E82D4C" w:rsidRPr="00E7378A" w:rsidRDefault="00E82D4C" w:rsidP="0037517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</w:rPr>
              <w:t>Sometimes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F2CC0" w14:textId="77777777" w:rsidR="00E82D4C" w:rsidRPr="00E7378A" w:rsidRDefault="00E82D4C" w:rsidP="0037517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eastAsia="en-US"/>
              </w:rPr>
            </w:pPr>
            <w:r w:rsidRPr="00E7378A">
              <w:rPr>
                <w:rFonts w:ascii="Times New Roman" w:hAnsi="Times New Roman" w:cs="Times New Roman"/>
                <w:b/>
              </w:rPr>
              <w:t>Usually</w:t>
            </w:r>
            <w:r w:rsidR="0035369A" w:rsidRPr="00E7378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82D4C" w:rsidRPr="00E7378A" w14:paraId="632EF871" w14:textId="77777777" w:rsidTr="00BE169B">
        <w:tc>
          <w:tcPr>
            <w:tcW w:w="132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BB0EA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Simple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relationship: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without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fibre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adjustment</w:t>
            </w:r>
          </w:p>
        </w:tc>
      </w:tr>
      <w:tr w:rsidR="00E82D4C" w:rsidRPr="00E7378A" w14:paraId="740B2426" w14:textId="77777777" w:rsidTr="00BE169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DF593" w14:textId="77777777" w:rsidR="00E82D4C" w:rsidRPr="00E7378A" w:rsidRDefault="00E82D4C" w:rsidP="00AB1F5C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PE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score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at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38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378A">
              <w:rPr>
                <w:rFonts w:ascii="Times New Roman" w:hAnsi="Times New Roman" w:cs="Times New Roman"/>
              </w:rPr>
              <w:t>months</w:t>
            </w:r>
            <w:r w:rsidR="00AB1F5C" w:rsidRPr="00E737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8C2B8CE" w14:textId="77777777" w:rsidR="00E82D4C" w:rsidRPr="00E7378A" w:rsidRDefault="00E82D4C" w:rsidP="00261559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1389DB6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4073817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3FFB68E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82D4C" w:rsidRPr="00E7378A" w14:paraId="7FD64067" w14:textId="77777777" w:rsidTr="00BE169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6B958" w14:textId="77777777" w:rsidR="00E82D4C" w:rsidRPr="00E7378A" w:rsidRDefault="00E82D4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7B14267" w14:textId="77777777" w:rsidR="00E82D4C" w:rsidRPr="00E7378A" w:rsidRDefault="002B30F9" w:rsidP="00261559">
            <w:pPr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408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D56AB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28B28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1.00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13760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1.00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ref)</w:t>
            </w:r>
          </w:p>
        </w:tc>
      </w:tr>
      <w:tr w:rsidR="00E82D4C" w:rsidRPr="00E7378A" w14:paraId="6C112917" w14:textId="77777777" w:rsidTr="00BE169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1AA39" w14:textId="77777777" w:rsidR="00E82D4C" w:rsidRPr="00E7378A" w:rsidRDefault="00E82D4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89C41D1" w14:textId="77777777" w:rsidR="00E82D4C" w:rsidRPr="00E7378A" w:rsidRDefault="002B30F9" w:rsidP="00261559">
            <w:pPr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368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5EB76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6BD26" w14:textId="77777777" w:rsidR="00E82D4C" w:rsidRPr="00E7378A" w:rsidRDefault="00E82D4C" w:rsidP="00E03888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1.19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1.10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1.34)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p=0.0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325E2" w14:textId="77777777" w:rsidR="00E82D4C" w:rsidRPr="00E7378A" w:rsidRDefault="00E82D4C" w:rsidP="00E03888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1.11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0.9</w:t>
            </w:r>
            <w:r w:rsidR="00740DD4" w:rsidRPr="00E7378A">
              <w:rPr>
                <w:rFonts w:ascii="Times New Roman" w:hAnsi="Times New Roman" w:cs="Times New Roman"/>
              </w:rPr>
              <w:t>8</w:t>
            </w:r>
            <w:r w:rsidRPr="00E7378A">
              <w:rPr>
                <w:rFonts w:ascii="Times New Roman" w:hAnsi="Times New Roman" w:cs="Times New Roman"/>
              </w:rPr>
              <w:t>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1.27)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p=0.102</w:t>
            </w:r>
          </w:p>
        </w:tc>
      </w:tr>
      <w:tr w:rsidR="00E82D4C" w:rsidRPr="00E7378A" w14:paraId="4EB20BD1" w14:textId="77777777" w:rsidTr="00BE169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236F6" w14:textId="77777777" w:rsidR="00E82D4C" w:rsidRPr="00E7378A" w:rsidRDefault="00E82D4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7E372E0" w14:textId="77777777" w:rsidR="00E82D4C" w:rsidRPr="00E7378A" w:rsidRDefault="002B30F9" w:rsidP="00261559">
            <w:pPr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135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AF0B6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16156" w14:textId="77777777" w:rsidR="00E82D4C" w:rsidRPr="00E7378A" w:rsidRDefault="00E82D4C" w:rsidP="00991831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1.30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1.06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1.34)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p=0.00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01DC0" w14:textId="77777777" w:rsidR="00E82D4C" w:rsidRPr="00E7378A" w:rsidRDefault="00E82D4C" w:rsidP="003B0A6E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1.33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1.11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1.60),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p=0.002</w:t>
            </w:r>
          </w:p>
        </w:tc>
      </w:tr>
      <w:tr w:rsidR="00E82D4C" w:rsidRPr="00E7378A" w14:paraId="79B8106A" w14:textId="77777777" w:rsidTr="00BE169B">
        <w:tc>
          <w:tcPr>
            <w:tcW w:w="132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C2C31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Mediated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relationship: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with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fibre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adjustment</w:t>
            </w:r>
          </w:p>
        </w:tc>
      </w:tr>
      <w:tr w:rsidR="00E82D4C" w:rsidRPr="00E7378A" w14:paraId="187C0107" w14:textId="77777777" w:rsidTr="00BE169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AB0B0" w14:textId="77777777" w:rsidR="00E82D4C" w:rsidRPr="00E7378A" w:rsidRDefault="00E82D4C" w:rsidP="00AB1F5C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PE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score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at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38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378A">
              <w:rPr>
                <w:rFonts w:ascii="Times New Roman" w:hAnsi="Times New Roman" w:cs="Times New Roman"/>
              </w:rPr>
              <w:t>months</w:t>
            </w:r>
            <w:r w:rsidR="00AB1F5C" w:rsidRPr="00E737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3392548" w14:textId="77777777" w:rsidR="00E82D4C" w:rsidRPr="00E7378A" w:rsidRDefault="00E82D4C" w:rsidP="00261559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25810B9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78673AE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C10B853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82D4C" w:rsidRPr="00E7378A" w14:paraId="70DC7616" w14:textId="77777777" w:rsidTr="00BE169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017D9" w14:textId="77777777" w:rsidR="00E82D4C" w:rsidRPr="00E7378A" w:rsidRDefault="00E82D4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DDFC369" w14:textId="77777777" w:rsidR="00E82D4C" w:rsidRPr="00E7378A" w:rsidRDefault="002B30F9" w:rsidP="00261559">
            <w:pPr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39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87C59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716B5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1.00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EF651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1.00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  <w:r w:rsidRPr="00E7378A">
              <w:rPr>
                <w:rFonts w:ascii="Times New Roman" w:hAnsi="Times New Roman" w:cs="Times New Roman"/>
              </w:rPr>
              <w:t>(ref)</w:t>
            </w:r>
            <w:r w:rsidR="0035369A" w:rsidRPr="00E7378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2D4C" w:rsidRPr="00E7378A" w14:paraId="74D7E92E" w14:textId="77777777" w:rsidTr="00BE169B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B2313" w14:textId="77777777" w:rsidR="00E82D4C" w:rsidRPr="00E7378A" w:rsidRDefault="00E82D4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46D7E1F" w14:textId="77777777" w:rsidR="00E82D4C" w:rsidRPr="00E7378A" w:rsidRDefault="002B30F9" w:rsidP="00261559">
            <w:pPr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358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C4C85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05B51" w14:textId="77777777" w:rsidR="00E82D4C" w:rsidRPr="00E7378A" w:rsidRDefault="00387E8F" w:rsidP="006805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1.03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30)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p=0.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BF377" w14:textId="77777777" w:rsidR="00E82D4C" w:rsidRPr="00E7378A" w:rsidRDefault="00740DD4" w:rsidP="006805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0.92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19)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p=0.532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82D4C" w:rsidRPr="00E7378A" w14:paraId="1783442D" w14:textId="77777777" w:rsidTr="00BE169B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97875" w14:textId="77777777" w:rsidR="00E82D4C" w:rsidRPr="00E7378A" w:rsidRDefault="00E82D4C">
            <w:pPr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 </w:t>
            </w:r>
            <w:r w:rsidRPr="00E73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EE5F6" w14:textId="77777777" w:rsidR="00E82D4C" w:rsidRPr="00E7378A" w:rsidRDefault="002B30F9" w:rsidP="00261559">
            <w:pPr>
              <w:rPr>
                <w:rFonts w:ascii="Times New Roman" w:hAnsi="Times New Roman" w:cs="Times New Roman"/>
              </w:rPr>
            </w:pPr>
            <w:r w:rsidRPr="00E7378A">
              <w:rPr>
                <w:rFonts w:ascii="Times New Roman" w:hAnsi="Times New Roman" w:cs="Times New Roman"/>
              </w:rPr>
              <w:t>131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38F6D1" w14:textId="77777777" w:rsidR="00E82D4C" w:rsidRPr="00E7378A" w:rsidRDefault="00E82D4C" w:rsidP="00261559">
            <w:pPr>
              <w:spacing w:after="200" w:line="276" w:lineRule="auto"/>
              <w:rPr>
                <w:rFonts w:ascii="Times New Roman" w:hAnsi="Times New Roman" w:cs="Times New Roman"/>
                <w:lang w:eastAsia="en-US"/>
              </w:rPr>
            </w:pPr>
            <w:r w:rsidRPr="00E7378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6191B5" w14:textId="77777777" w:rsidR="00E82D4C" w:rsidRPr="00E7378A" w:rsidRDefault="00387E8F" w:rsidP="006805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1.10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43)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p=0.034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1FA82A" w14:textId="77777777" w:rsidR="00E82D4C" w:rsidRPr="00E7378A" w:rsidRDefault="00740DD4" w:rsidP="0068052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(0.94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1.37),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378A">
              <w:rPr>
                <w:rFonts w:ascii="Times New Roman" w:hAnsi="Times New Roman" w:cs="Times New Roman"/>
                <w:sz w:val="24"/>
                <w:szCs w:val="24"/>
              </w:rPr>
              <w:t>p=0.174</w:t>
            </w:r>
            <w:r w:rsidR="0035369A" w:rsidRPr="00E73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1DB41EC" w14:textId="77777777" w:rsidR="002C52A2" w:rsidRPr="00F11F1E" w:rsidRDefault="002C52A2" w:rsidP="002C52A2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F11F1E">
        <w:rPr>
          <w:rFonts w:ascii="Times New Roman" w:hAnsi="Times New Roman" w:cs="Times New Roman"/>
          <w:sz w:val="20"/>
          <w:szCs w:val="20"/>
        </w:rPr>
        <w:t>PE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picky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Pr="00F11F1E">
        <w:rPr>
          <w:rFonts w:ascii="Times New Roman" w:hAnsi="Times New Roman" w:cs="Times New Roman"/>
          <w:sz w:val="20"/>
          <w:szCs w:val="20"/>
        </w:rPr>
        <w:t>eating.</w:t>
      </w:r>
    </w:p>
    <w:p w14:paraId="737CD0D3" w14:textId="77777777" w:rsidR="003B14E5" w:rsidRPr="00F11F1E" w:rsidRDefault="00AB1F5C" w:rsidP="002C52A2">
      <w:pPr>
        <w:spacing w:after="12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11F1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C52A2" w:rsidRPr="00F11F1E">
        <w:rPr>
          <w:rFonts w:ascii="Times New Roman" w:hAnsi="Times New Roman" w:cs="Times New Roman"/>
          <w:sz w:val="20"/>
          <w:szCs w:val="20"/>
        </w:rPr>
        <w:t>PE</w:t>
      </w:r>
      <w:proofErr w:type="spellEnd"/>
      <w:proofErr w:type="gramEnd"/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score: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Doe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you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chil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hav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definit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like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an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dislike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a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far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a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food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is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concerned?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0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no;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1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yes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quite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choosy;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2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Yes,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very</w:t>
      </w:r>
      <w:r w:rsidR="0035369A" w:rsidRPr="00F11F1E">
        <w:rPr>
          <w:rFonts w:ascii="Times New Roman" w:hAnsi="Times New Roman" w:cs="Times New Roman"/>
          <w:sz w:val="20"/>
          <w:szCs w:val="20"/>
        </w:rPr>
        <w:t xml:space="preserve"> </w:t>
      </w:r>
      <w:r w:rsidR="002C52A2" w:rsidRPr="00F11F1E">
        <w:rPr>
          <w:rFonts w:ascii="Times New Roman" w:hAnsi="Times New Roman" w:cs="Times New Roman"/>
          <w:sz w:val="20"/>
          <w:szCs w:val="20"/>
        </w:rPr>
        <w:t>choosy.</w:t>
      </w:r>
    </w:p>
    <w:p w14:paraId="1664238B" w14:textId="77777777" w:rsidR="003B14E5" w:rsidRPr="00E7378A" w:rsidRDefault="003B14E5">
      <w:pPr>
        <w:rPr>
          <w:rFonts w:ascii="Times New Roman" w:hAnsi="Times New Roman" w:cs="Times New Roman"/>
          <w:sz w:val="24"/>
          <w:szCs w:val="24"/>
        </w:rPr>
      </w:pPr>
      <w:r w:rsidRPr="00E7378A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1AB44CC3" w14:textId="77777777" w:rsidR="002C52A2" w:rsidRPr="00E7378A" w:rsidRDefault="003B14E5" w:rsidP="002C52A2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E7378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35369A" w:rsidRPr="00E737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378A">
        <w:rPr>
          <w:rFonts w:ascii="Times New Roman" w:hAnsi="Times New Roman" w:cs="Times New Roman"/>
          <w:b/>
          <w:sz w:val="24"/>
          <w:szCs w:val="24"/>
        </w:rPr>
        <w:t>FIGURE</w:t>
      </w:r>
      <w:r w:rsidR="0035369A" w:rsidRPr="00E737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378A">
        <w:rPr>
          <w:rFonts w:ascii="Times New Roman" w:hAnsi="Times New Roman" w:cs="Times New Roman"/>
          <w:b/>
          <w:sz w:val="24"/>
          <w:szCs w:val="24"/>
        </w:rPr>
        <w:t>1</w:t>
      </w:r>
    </w:p>
    <w:p w14:paraId="11F19056" w14:textId="77777777" w:rsidR="003B14E5" w:rsidRPr="00E7378A" w:rsidRDefault="003B14E5" w:rsidP="002C52A2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E7378A">
        <w:rPr>
          <w:rFonts w:ascii="Times New Roman" w:hAnsi="Times New Roman" w:cs="Times New Roman"/>
          <w:sz w:val="24"/>
          <w:szCs w:val="24"/>
        </w:rPr>
        <w:t>Participant</w:t>
      </w:r>
      <w:r w:rsidR="0035369A" w:rsidRPr="00E7378A">
        <w:rPr>
          <w:rFonts w:ascii="Times New Roman" w:hAnsi="Times New Roman" w:cs="Times New Roman"/>
          <w:sz w:val="24"/>
          <w:szCs w:val="24"/>
        </w:rPr>
        <w:t xml:space="preserve"> </w:t>
      </w:r>
      <w:r w:rsidRPr="00E7378A">
        <w:rPr>
          <w:rFonts w:ascii="Times New Roman" w:hAnsi="Times New Roman" w:cs="Times New Roman"/>
          <w:sz w:val="24"/>
          <w:szCs w:val="24"/>
        </w:rPr>
        <w:t>flowchart</w:t>
      </w:r>
    </w:p>
    <w:p w14:paraId="7B3AEF42" w14:textId="09274BD7" w:rsidR="002D50AE" w:rsidRPr="00E7378A" w:rsidRDefault="002D50AE">
      <w:pPr>
        <w:rPr>
          <w:rFonts w:ascii="Times New Roman" w:hAnsi="Times New Roman" w:cs="Times New Roman"/>
          <w:sz w:val="24"/>
          <w:szCs w:val="24"/>
        </w:rPr>
      </w:pPr>
      <w:r w:rsidRPr="00E7378A">
        <w:rPr>
          <w:rFonts w:ascii="Times New Roman" w:hAnsi="Times New Roman" w:cs="Times New Roman"/>
          <w:sz w:val="24"/>
          <w:szCs w:val="24"/>
        </w:rPr>
        <w:br w:type="page"/>
      </w:r>
    </w:p>
    <w:p w14:paraId="6A0CB2E0" w14:textId="360789F0" w:rsidR="006D7AD4" w:rsidRPr="008F6B5A" w:rsidRDefault="002D50AE" w:rsidP="00F11F1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E7378A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02C7E173" wp14:editId="08170C30">
                <wp:extent cx="7929881" cy="6120052"/>
                <wp:effectExtent l="0" t="0" r="13970" b="14605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29881" cy="6120052"/>
                          <a:chOff x="0" y="0"/>
                          <a:chExt cx="7929881" cy="6120052"/>
                        </a:xfrm>
                      </wpg:grpSpPr>
                      <wps:wsp>
                        <wps:cNvPr id="3" name="Straight Arrow Connector 3"/>
                        <wps:cNvCnPr/>
                        <wps:spPr>
                          <a:xfrm>
                            <a:off x="6732748" y="4356484"/>
                            <a:ext cx="1199" cy="38374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6732748" y="5112568"/>
                            <a:ext cx="1199" cy="38374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21"/>
                        <wps:cNvSpPr txBox="1"/>
                        <wps:spPr>
                          <a:xfrm>
                            <a:off x="5949661" y="4752528"/>
                            <a:ext cx="1692188" cy="4001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41AE73B" w14:textId="12BF04F4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mplete FFQ at 38 months</w:t>
                              </w:r>
                            </w:p>
                            <w:p w14:paraId="2725A74A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882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3852428" y="5112568"/>
                            <a:ext cx="1199" cy="38374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3852428" y="4320480"/>
                            <a:ext cx="1199" cy="41974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Box 3"/>
                        <wps:cNvSpPr txBox="1"/>
                        <wps:spPr>
                          <a:xfrm>
                            <a:off x="828092" y="0"/>
                            <a:ext cx="2448272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A8F8817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gnant women enrolled into ALSPAC</w:t>
                              </w:r>
                            </w:p>
                            <w:p w14:paraId="1F64BBC4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14,54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4"/>
                        <wps:cNvSpPr txBox="1"/>
                        <wps:spPr>
                          <a:xfrm>
                            <a:off x="1566174" y="852095"/>
                            <a:ext cx="972108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68406C5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ive births</w:t>
                              </w:r>
                            </w:p>
                            <w:p w14:paraId="4204B917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14,06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5"/>
                        <wps:cNvSpPr txBox="1"/>
                        <wps:spPr>
                          <a:xfrm>
                            <a:off x="1422158" y="1704190"/>
                            <a:ext cx="1260140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A3D7535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live at 1 year</w:t>
                              </w:r>
                            </w:p>
                            <w:p w14:paraId="32C64187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13,98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Straight Arrow Connector 11"/>
                        <wps:cNvCnPr>
                          <a:stCxn id="8" idx="2"/>
                          <a:endCxn id="9" idx="0"/>
                        </wps:cNvCnPr>
                        <wps:spPr>
                          <a:xfrm>
                            <a:off x="2052228" y="400110"/>
                            <a:ext cx="0" cy="4519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TextBox 9"/>
                        <wps:cNvSpPr txBox="1"/>
                        <wps:spPr>
                          <a:xfrm>
                            <a:off x="3042338" y="3852428"/>
                            <a:ext cx="1836204" cy="55399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ACCB89F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icky eating question answered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br/>
                                <w:t>at 38 months</w:t>
                              </w:r>
                            </w:p>
                            <w:p w14:paraId="1AD3B123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98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0"/>
                        <wps:cNvSpPr txBox="1"/>
                        <wps:spPr>
                          <a:xfrm>
                            <a:off x="5841649" y="3852428"/>
                            <a:ext cx="1908212" cy="55399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63F4B7B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icky eating question answered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br/>
                                <w:t>at 24 and 38 months</w:t>
                              </w:r>
                            </w:p>
                            <w:p w14:paraId="053F7744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908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0" y="4788457"/>
                            <a:ext cx="1151890" cy="13315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ECF2D6A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Did not answer: </w:t>
                              </w:r>
                            </w:p>
                            <w:p w14:paraId="1D0E20D0" w14:textId="77777777" w:rsidR="001A3544" w:rsidRDefault="001A3544" w:rsidP="00206637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tabs>
                                  <w:tab w:val="clear" w:pos="720"/>
                                  <w:tab w:val="num" w:pos="378"/>
                                </w:tabs>
                                <w:spacing w:after="0" w:line="240" w:lineRule="auto"/>
                                <w:ind w:left="426" w:hanging="426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3479</w:t>
                              </w:r>
                            </w:p>
                            <w:p w14:paraId="420D9538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  <w:ind w:left="360" w:hanging="36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2.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769</w:t>
                              </w:r>
                            </w:p>
                            <w:p w14:paraId="1E224E07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  <w:ind w:left="360" w:hanging="36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3.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33</w:t>
                              </w:r>
                            </w:p>
                            <w:p w14:paraId="25181D5D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  <w:ind w:left="360" w:hanging="36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4.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00</w:t>
                              </w:r>
                            </w:p>
                            <w:p w14:paraId="292B42D1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  <w:ind w:left="360" w:hanging="36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5.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51</w:t>
                              </w:r>
                            </w:p>
                            <w:p w14:paraId="7BAF1115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  <w:ind w:left="360" w:hanging="36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6.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14</w:t>
                              </w:r>
                            </w:p>
                            <w:p w14:paraId="062F4593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  <w:ind w:left="360" w:hanging="36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7.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ab/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0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9"/>
                        <wps:cNvSpPr txBox="1"/>
                        <wps:spPr>
                          <a:xfrm>
                            <a:off x="3096344" y="4752528"/>
                            <a:ext cx="1728192" cy="4001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E8CBE17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mplete FFQ at 38 months</w:t>
                              </w:r>
                            </w:p>
                            <w:p w14:paraId="58656034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954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20"/>
                        <wps:cNvSpPr txBox="1"/>
                        <wps:spPr>
                          <a:xfrm>
                            <a:off x="2808312" y="5508612"/>
                            <a:ext cx="2304256" cy="55399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428A1A7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Question on stool hardness completed at 42 months</w:t>
                              </w:r>
                            </w:p>
                            <w:p w14:paraId="65CE59AF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887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TextBox 22"/>
                        <wps:cNvSpPr txBox="1"/>
                        <wps:spPr>
                          <a:xfrm>
                            <a:off x="5661629" y="5508612"/>
                            <a:ext cx="2268252" cy="55399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8537C7F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Question on stool hardness completed at 42 months</w:t>
                              </w:r>
                            </w:p>
                            <w:p w14:paraId="75DBD984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83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TextBox 23"/>
                        <wps:cNvSpPr txBox="1"/>
                        <wps:spPr>
                          <a:xfrm>
                            <a:off x="36004" y="3852428"/>
                            <a:ext cx="1836204" cy="55399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E34A4CD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icky eating question answered at 24 months</w:t>
                              </w:r>
                            </w:p>
                            <w:p w14:paraId="14A30C17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10,13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Straight Arrow Connector 19"/>
                        <wps:cNvCnPr>
                          <a:stCxn id="9" idx="2"/>
                          <a:endCxn id="10" idx="0"/>
                        </wps:cNvCnPr>
                        <wps:spPr>
                          <a:xfrm>
                            <a:off x="2052228" y="1252205"/>
                            <a:ext cx="0" cy="4519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>
                          <a:stCxn id="40" idx="0"/>
                        </wps:cNvCnPr>
                        <wps:spPr>
                          <a:xfrm>
                            <a:off x="2070230" y="2664296"/>
                            <a:ext cx="18002" cy="7920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Connector 21"/>
                        <wps:cNvCnPr/>
                        <wps:spPr>
                          <a:xfrm>
                            <a:off x="1044116" y="3456384"/>
                            <a:ext cx="5832648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044116" y="3456384"/>
                            <a:ext cx="1199" cy="38374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6876764" y="3456384"/>
                            <a:ext cx="1199" cy="38374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3888432" y="3456384"/>
                            <a:ext cx="1199" cy="38374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Oval 25"/>
                        <wps:cNvSpPr/>
                        <wps:spPr>
                          <a:xfrm>
                            <a:off x="756084" y="3564396"/>
                            <a:ext cx="144016" cy="144016"/>
                          </a:xfrm>
                          <a:prstGeom prst="ellips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6" name="Oval 26"/>
                        <wps:cNvSpPr/>
                        <wps:spPr>
                          <a:xfrm>
                            <a:off x="3672408" y="3564396"/>
                            <a:ext cx="144016" cy="144016"/>
                          </a:xfrm>
                          <a:prstGeom prst="ellips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" name="Oval 27"/>
                        <wps:cNvSpPr/>
                        <wps:spPr>
                          <a:xfrm>
                            <a:off x="6660740" y="3564396"/>
                            <a:ext cx="144016" cy="144016"/>
                          </a:xfrm>
                          <a:prstGeom prst="ellips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8" name="Oval 28"/>
                        <wps:cNvSpPr/>
                        <wps:spPr>
                          <a:xfrm>
                            <a:off x="3636404" y="4500500"/>
                            <a:ext cx="144016" cy="144016"/>
                          </a:xfrm>
                          <a:prstGeom prst="ellips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9" name="Oval 29"/>
                        <wps:cNvSpPr/>
                        <wps:spPr>
                          <a:xfrm>
                            <a:off x="3636404" y="5256584"/>
                            <a:ext cx="144016" cy="144016"/>
                          </a:xfrm>
                          <a:prstGeom prst="ellips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0" name="Oval 30"/>
                        <wps:cNvSpPr/>
                        <wps:spPr>
                          <a:xfrm>
                            <a:off x="6480720" y="4500500"/>
                            <a:ext cx="144016" cy="144016"/>
                          </a:xfrm>
                          <a:prstGeom prst="ellips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1" name="Oval 31"/>
                        <wps:cNvSpPr/>
                        <wps:spPr>
                          <a:xfrm>
                            <a:off x="6480720" y="5256584"/>
                            <a:ext cx="144016" cy="144016"/>
                          </a:xfrm>
                          <a:prstGeom prst="ellips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2" name="TextBox 114"/>
                        <wps:cNvSpPr txBox="1"/>
                        <wps:spPr>
                          <a:xfrm>
                            <a:off x="720080" y="3528392"/>
                            <a:ext cx="252028" cy="2160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1389FF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TextBox 115"/>
                        <wps:cNvSpPr txBox="1"/>
                        <wps:spPr>
                          <a:xfrm>
                            <a:off x="3636404" y="3528392"/>
                            <a:ext cx="252028" cy="2160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A1EBF4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" name="TextBox 116"/>
                        <wps:cNvSpPr txBox="1"/>
                        <wps:spPr>
                          <a:xfrm>
                            <a:off x="6624736" y="3528392"/>
                            <a:ext cx="252028" cy="2160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E5D433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TextBox 117"/>
                        <wps:cNvSpPr txBox="1"/>
                        <wps:spPr>
                          <a:xfrm>
                            <a:off x="3600400" y="4464496"/>
                            <a:ext cx="252028" cy="2160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0A52DE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TextBox 118"/>
                        <wps:cNvSpPr txBox="1"/>
                        <wps:spPr>
                          <a:xfrm>
                            <a:off x="6444716" y="4464496"/>
                            <a:ext cx="252028" cy="2160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19B3D1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" name="TextBox 119"/>
                        <wps:cNvSpPr txBox="1"/>
                        <wps:spPr>
                          <a:xfrm>
                            <a:off x="3600400" y="5220580"/>
                            <a:ext cx="252028" cy="2160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141000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TextBox 120"/>
                        <wps:cNvSpPr txBox="1"/>
                        <wps:spPr>
                          <a:xfrm>
                            <a:off x="6444716" y="5220580"/>
                            <a:ext cx="252028" cy="2160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B6A485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TextBox 122"/>
                        <wps:cNvSpPr txBox="1"/>
                        <wps:spPr>
                          <a:xfrm>
                            <a:off x="2952328" y="2124236"/>
                            <a:ext cx="1584176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5D257F6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ded: multiple births</w:t>
                              </w:r>
                            </w:p>
                            <w:p w14:paraId="31854372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3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TextBox 124"/>
                        <wps:cNvSpPr txBox="1"/>
                        <wps:spPr>
                          <a:xfrm>
                            <a:off x="1368152" y="2664296"/>
                            <a:ext cx="1404156" cy="4001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0794667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ligible participants</w:t>
                              </w:r>
                            </w:p>
                            <w:p w14:paraId="278EBD07" w14:textId="77777777" w:rsidR="001A3544" w:rsidRDefault="001A3544" w:rsidP="002D50A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13,61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1" name="Straight Arrow Connector 41"/>
                        <wps:cNvCnPr>
                          <a:stCxn id="10" idx="2"/>
                        </wps:cNvCnPr>
                        <wps:spPr>
                          <a:xfrm>
                            <a:off x="2052228" y="2104300"/>
                            <a:ext cx="0" cy="54392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>
                          <a:endCxn id="39" idx="1"/>
                        </wps:cNvCnPr>
                        <wps:spPr>
                          <a:xfrm flipV="1">
                            <a:off x="2052228" y="2324291"/>
                            <a:ext cx="900100" cy="159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C7E173" id="Group 1" o:spid="_x0000_s1026" style="width:624.4pt;height:481.9pt;mso-position-horizontal-relative:char;mso-position-vertical-relative:line" coordsize="79298,61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7" type="#_x0000_t32" style="position:absolute;left:67327;top:43564;width:12;height:38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sPzfcEAAADaAAAADwAAAGRycy9kb3ducmV2LnhtbESPwWrDMBBE74X+g9hCbo1cG5LgRgml&#10;jaHkFif0vFhb29haGUm1nb+PCoEch5l5w2z3s+nFSM63lhW8LRMQxJXVLdcKLufidQPCB2SNvWVS&#10;cCUP+93z0xZzbSc+0ViGWkQI+xwVNCEMuZS+asigX9qBOHq/1hkMUbpaaodThJtepkmykgZbjgsN&#10;DvTZUNWVf0ZBy1ng9Csr6Hjo3Lr+6UabXZRavMwf7yACzeERvre/tYIM/q/EGyB3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iw/N9wQAAANoAAAAPAAAAAAAAAAAAAAAA&#10;AKECAABkcnMvZG93bnJldi54bWxQSwUGAAAAAAQABAD5AAAAjwMAAAAA&#10;" strokecolor="black [3213]">
                  <v:stroke endarrow="open"/>
                </v:shape>
                <v:shape id="Straight Arrow Connector 4" o:spid="_x0000_s1028" type="#_x0000_t32" style="position:absolute;left:67327;top:51125;width:12;height:38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prCcEAAADaAAAADwAAAGRycy9kb3ducmV2LnhtbESPzWrDMBCE74G+g9hCb7GcOKTFtWxK&#10;20DILT/0vFgb29haGUl13LevCoUch5n5himq2QxiIuc7ywpWSQqCuLa640bB5bxbvoDwAVnjYJkU&#10;/JCHqnxYFJhre+MjTafQiAhhn6OCNoQxl9LXLRn0iR2Jo3e1zmCI0jVSO7xFuBnkOk230mDHcaHF&#10;kd5bqvvTt1HQcRZ4/ZHt6PDZu+fmq59sdlHq6XF+ewURaA738H97rxVs4O9KvAGy/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KmsJwQAAANoAAAAPAAAAAAAAAAAAAAAA&#10;AKECAABkcnMvZG93bnJldi54bWxQSwUGAAAAAAQABAD5AAAAjwMAAAAA&#10;" strokecolor="black [3213]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1" o:spid="_x0000_s1029" type="#_x0000_t202" style="position:absolute;left:59496;top:47525;width:16922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MeusEA&#10;AADaAAAADwAAAGRycy9kb3ducmV2LnhtbESP3YrCMBSE7xd8h3AE79bUnxWppiJCwb0QXPUBDs2x&#10;LW1OShNrfHuzsLCXw8x8w2x3wbRioN7VlhXMpgkI4sLqmksFt2v+uQbhPLLG1jIpeJGDXTb62GKq&#10;7ZN/aLj4UkQIuxQVVN53qZSuqMigm9qOOHp32xv0Ufal1D0+I9y0cp4kK2mw5rhQYUeHiorm8jAK&#10;Fq0573OzrE9D8136ex7OXRKUmozDfgPCU/D/4b/2USv4gt8r8QbI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THrrBAAAA2gAAAA8AAAAAAAAAAAAAAAAAmAIAAGRycy9kb3du&#10;cmV2LnhtbFBLBQYAAAAABAAEAPUAAACGAwAAAAA=&#10;" fillcolor="white [3212]" strokecolor="black [3213]">
                  <v:textbox style="mso-fit-shape-to-text:t">
                    <w:txbxContent>
                      <w:p w14:paraId="541AE73B" w14:textId="12BF04F4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mplete FFQ at 38 months</w:t>
                        </w:r>
                      </w:p>
                      <w:p w14:paraId="2725A74A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8829</w:t>
                        </w:r>
                      </w:p>
                    </w:txbxContent>
                  </v:textbox>
                </v:shape>
                <v:shape id="Straight Arrow Connector 6" o:spid="_x0000_s1030" type="#_x0000_t32" style="position:absolute;left:38524;top:51125;width:12;height:38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RQ5cEAAADaAAAADwAAAGRycy9kb3ducmV2LnhtbESPwWrDMBBE74H+g9hCb7GcGNziWgmh&#10;raHk1sT0vFhb29haGUl13L+vAoEch5l5w5T7xYxiJud7ywo2SQqCuLG651ZBfa7WLyB8QNY4WiYF&#10;f+Rhv3tYlVhoe+Evmk+hFRHCvkAFXQhTIaVvOjLoEzsRR+/HOoMhStdK7fAS4WaU2zTNpcGe40KH&#10;E7111AynX6Og5yzw9j2r6PgxuOf2e5htViv19LgcXkEEWsI9fGt/agU5XK/EGyB3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tFDlwQAAANoAAAAPAAAAAAAAAAAAAAAA&#10;AKECAABkcnMvZG93bnJldi54bWxQSwUGAAAAAAQABAD5AAAAjwMAAAAA&#10;" strokecolor="black [3213]">
                  <v:stroke endarrow="open"/>
                </v:shape>
                <v:shape id="Straight Arrow Connector 7" o:spid="_x0000_s1031" type="#_x0000_t32" style="position:absolute;left:38524;top:43204;width:12;height:41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j1fsEAAADaAAAADwAAAGRycy9kb3ducmV2LnhtbESPwWrDMBBE74H+g9hCb7GcGOriWgmh&#10;raHklsT0vFhb29haGUl13L+vAoUch5l5w5T7xYxiJud7ywo2SQqCuLG651ZBfanWLyB8QNY4WiYF&#10;v+Rhv3tYlVhoe+UTzefQighhX6CCLoSpkNI3HRn0iZ2Io/dtncEQpWuldniNcDPKbZo+S4M9x4UO&#10;J3rrqBnOP0ZBz1ng7XtW0fFjcHn7Ncw2q5V6elwOryACLeEe/m9/agU53K7EGyB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+PV+wQAAANoAAAAPAAAAAAAAAAAAAAAA&#10;AKECAABkcnMvZG93bnJldi54bWxQSwUGAAAAAAQABAD5AAAAjwMAAAAA&#10;" strokecolor="black [3213]">
                  <v:stroke endarrow="open"/>
                </v:shape>
                <v:shape id="TextBox 3" o:spid="_x0000_s1032" type="#_x0000_t202" style="position:absolute;left:8280;width:24483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oI6L8A&#10;AADaAAAADwAAAGRycy9kb3ducmV2LnhtbERPTYvCMBC9L/gfwgje1tQFF6lGEdHFgy5YFa9DMzbF&#10;ZlKatNZ/bw4Le3y878Wqt5XoqPGlYwWTcQKCOHe65ELB5bz7nIHwAVlj5ZgUvMjDajn4WGCq3ZNP&#10;1GWhEDGEfYoKTAh1KqXPDVn0Y1cTR+7uGoshwqaQusFnDLeV/EqSb2mx5NhgsKaNofyRtVbBz+P3&#10;0B2Sdisvxb3NpzfNV3NUajTs13MQgfrwL/5z77WCuDVeiTd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6+gjovwAAANoAAAAPAAAAAAAAAAAAAAAAAJgCAABkcnMvZG93bnJl&#10;di54bWxQSwUGAAAAAAQABAD1AAAAhAMAAAAA&#10;" filled="f" strokecolor="black [3213]">
                  <v:textbox style="mso-fit-shape-to-text:t">
                    <w:txbxContent>
                      <w:p w14:paraId="6A8F8817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gnant women enrolled into ALSPAC</w:t>
                        </w:r>
                      </w:p>
                      <w:p w14:paraId="1F64BBC4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14,541</w:t>
                        </w:r>
                      </w:p>
                    </w:txbxContent>
                  </v:textbox>
                </v:shape>
                <v:shape id="TextBox 4" o:spid="_x0000_s1033" type="#_x0000_t202" style="position:absolute;left:15661;top:8520;width:9721;height:4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atc8MA&#10;AADaAAAADwAAAGRycy9kb3ducmV2LnhtbESPT2vCQBTE74LfYXkFb7ppwaIxq4i0pQct+Kf0+si+&#10;ZIPZtyG7iem37woFj8PM/IbJNoOtRU+trxwreJ4lIIhzpysuFVzO79MFCB+QNdaOScEvedisx6MM&#10;U+1ufKT+FEoRIexTVGBCaFIpfW7Iop+5hjh6hWsthijbUuoWbxFua/mSJK/SYsVxwWBDO0P59dRZ&#10;BR/Xr32/T7o3eSmLLp//aP42B6UmT8N2BSLQEB7h//anVrCE+5V4A+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atc8MAAADaAAAADwAAAAAAAAAAAAAAAACYAgAAZHJzL2Rv&#10;d25yZXYueG1sUEsFBgAAAAAEAAQA9QAAAIgDAAAAAA==&#10;" filled="f" strokecolor="black [3213]">
                  <v:textbox style="mso-fit-shape-to-text:t">
                    <w:txbxContent>
                      <w:p w14:paraId="768406C5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ive births</w:t>
                        </w:r>
                      </w:p>
                      <w:p w14:paraId="4204B917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14,062</w:t>
                        </w:r>
                      </w:p>
                    </w:txbxContent>
                  </v:textbox>
                </v:shape>
                <v:shape id="TextBox 5" o:spid="_x0000_s1034" type="#_x0000_t202" style="position:absolute;left:14221;top:17041;width:12601;height:4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EuWMQA&#10;AADbAAAADwAAAGRycy9kb3ducmV2LnhtbESPQWvCQBCF7wX/wzKCt7ppoUWiq5TSlh60YFR6HbJj&#10;NpidDdlNjP/eORR6m+G9ee+b1Wb0jRqoi3VgA0/zDBRxGWzNlYHj4fNxASomZItNYDJwowib9eRh&#10;hbkNV97TUKRKSQjHHA24lNpc61g68hjnoSUW7Rw6j0nWrtK2w6uE+0Y/Z9mr9lizNDhs6d1ReSl6&#10;b+Dr8rMdtln/oY/VuS9ffi2f3M6Y2XR8W4JKNKZ/89/1txV8oZdfZAC9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BLljEAAAA2wAAAA8AAAAAAAAAAAAAAAAAmAIAAGRycy9k&#10;b3ducmV2LnhtbFBLBQYAAAAABAAEAPUAAACJAwAAAAA=&#10;" filled="f" strokecolor="black [3213]">
                  <v:textbox style="mso-fit-shape-to-text:t">
                    <w:txbxContent>
                      <w:p w14:paraId="4A3D7535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live at 1 year</w:t>
                        </w:r>
                      </w:p>
                      <w:p w14:paraId="32C64187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13,988</w:t>
                        </w:r>
                      </w:p>
                    </w:txbxContent>
                  </v:textbox>
                </v:shape>
                <v:shape id="Straight Arrow Connector 11" o:spid="_x0000_s1035" type="#_x0000_t32" style="position:absolute;left:20522;top:4001;width:0;height:451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G7N74AAADbAAAADwAAAGRycy9kb3ducmV2LnhtbERPS4vCMBC+L/gfwgje1lQLKtUo4ios&#10;3nzgeWjGtrSZlCRb6783C4K3+fies9r0phEdOV9ZVjAZJyCIc6srLhRcL4fvBQgfkDU2lknBkzxs&#10;1oOvFWbaPvhE3TkUIoawz1BBGUKbSenzkgz6sW2JI3e3zmCI0BVSO3zEcNPIaZLMpMGKY0OJLe1K&#10;yuvzn1FQcRp4+pMe6Liv3by41Z1Nr0qNhv12CSJQHz7it/tXx/kT+P8lHiDXL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AEbs3vgAAANsAAAAPAAAAAAAAAAAAAAAAAKEC&#10;AABkcnMvZG93bnJldi54bWxQSwUGAAAAAAQABAD5AAAAjAMAAAAA&#10;" strokecolor="black [3213]">
                  <v:stroke endarrow="open"/>
                </v:shape>
                <v:shape id="TextBox 9" o:spid="_x0000_s1036" type="#_x0000_t202" style="position:absolute;left:30423;top:38524;width:18362;height:5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K0s78A&#10;AADbAAAADwAAAGRycy9kb3ducmV2LnhtbERPzYrCMBC+C75DGMGbpuoiUk1FhMJ6ENTdBxiasS1t&#10;JqXJ1vj2RhD2Nh/f7+z2wbRioN7VlhUs5gkI4sLqmksFvz/5bAPCeWSNrWVS8CQH+2w82mGq7YOv&#10;NNx8KWIIuxQVVN53qZSuqMigm9uOOHJ32xv0Efal1D0+Yrhp5TJJ1tJgzbGhwo6OFRXN7c8oWLXm&#10;csjNV30emlPp73m4dElQajoJhy0IT8H/iz/ubx3nL+H9SzxAZi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NYrSzvwAAANsAAAAPAAAAAAAAAAAAAAAAAJgCAABkcnMvZG93bnJl&#10;di54bWxQSwUGAAAAAAQABAD1AAAAhAMAAAAA&#10;" fillcolor="white [3212]" strokecolor="black [3213]">
                  <v:textbox style="mso-fit-shape-to-text:t">
                    <w:txbxContent>
                      <w:p w14:paraId="7ACCB89F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icky eating question answered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br/>
                          <w:t>at 38 months</w:t>
                        </w:r>
                      </w:p>
                      <w:p w14:paraId="1AD3B123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9844</w:t>
                        </w:r>
                      </w:p>
                    </w:txbxContent>
                  </v:textbox>
                </v:shape>
                <v:shape id="TextBox 10" o:spid="_x0000_s1037" type="#_x0000_t202" style="position:absolute;left:58416;top:38524;width:19082;height:5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4RKMAA&#10;AADbAAAADwAAAGRycy9kb3ducmV2LnhtbERPzWqDQBC+B/oOywRyS9bUUorNGkJBSA4Fa/sAgztR&#10;0Z0Vd6ubt+8GAr3Nx/c7h2Mwg5hpcp1lBftdAoK4trrjRsHPd7F9A+E8ssbBMim4kYNj/rQ6YKbt&#10;wl80V74RMYRdhgpa78dMSle3ZNDt7EgcuaudDPoIp0bqCZcYbgb5nCSv0mDHsaHFkT5aqvvq1yhI&#10;B1OeCvPSfc79pfHXIpRjEpTarMPpHYSn4P/FD/dZx/kp3H+JB8j8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i4RKMAAAADbAAAADwAAAAAAAAAAAAAAAACYAgAAZHJzL2Rvd25y&#10;ZXYueG1sUEsFBgAAAAAEAAQA9QAAAIUDAAAAAA==&#10;" fillcolor="white [3212]" strokecolor="black [3213]">
                  <v:textbox style="mso-fit-shape-to-text:t">
                    <w:txbxContent>
                      <w:p w14:paraId="463F4B7B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icky eating question answered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br/>
                          <w:t>at 24 and 38 months</w:t>
                        </w:r>
                      </w:p>
                      <w:p w14:paraId="053F7744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9080</w:t>
                        </w:r>
                      </w:p>
                    </w:txbxContent>
                  </v:textbox>
                </v:shape>
                <v:shape id="TextBox 14" o:spid="_x0000_s1038" type="#_x0000_t202" style="position:absolute;top:47884;width:11518;height:133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ooW8IA&#10;AADbAAAADwAAAGRycy9kb3ducmV2LnhtbERPTWvCQBC9C/0Pywi96UapUmJWkWJLD7agVbwO2Uk2&#10;mJ0N2U1M/71bKHibx/ucbDPYWvTU+sqxgtk0AUGcO11xqeD08z55BeEDssbaMSn4JQ+b9dMow1S7&#10;Gx+oP4ZSxBD2KSowITSplD43ZNFPXUMcucK1FkOEbSl1i7cYbms5T5KltFhxbDDY0Juh/HrsrIKP&#10;6/e+3yfdTp7KossXF81n86XU83jYrkAEGsJD/O/+1HH+C/z9Eg+Q6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uihbwgAAANsAAAAPAAAAAAAAAAAAAAAAAJgCAABkcnMvZG93&#10;bnJldi54bWxQSwUGAAAAAAQABAD1AAAAhwMAAAAA&#10;" filled="f" strokecolor="black [3213]">
                  <v:textbox style="mso-fit-shape-to-text:t">
                    <w:txbxContent>
                      <w:p w14:paraId="6ECF2D6A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Did not answer: </w:t>
                        </w:r>
                      </w:p>
                      <w:p w14:paraId="1D0E20D0" w14:textId="77777777" w:rsidR="001A3544" w:rsidRDefault="001A3544" w:rsidP="00206637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tabs>
                            <w:tab w:val="clear" w:pos="720"/>
                            <w:tab w:val="num" w:pos="378"/>
                          </w:tabs>
                          <w:spacing w:after="0" w:line="240" w:lineRule="auto"/>
                          <w:ind w:left="426" w:hanging="426"/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3479</w:t>
                        </w:r>
                      </w:p>
                      <w:p w14:paraId="420D9538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  <w:ind w:left="360" w:hanging="36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2.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>n=3769</w:t>
                        </w:r>
                      </w:p>
                      <w:p w14:paraId="1E224E07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  <w:ind w:left="360" w:hanging="36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3.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>n=4533</w:t>
                        </w:r>
                      </w:p>
                      <w:p w14:paraId="25181D5D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  <w:ind w:left="360" w:hanging="36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4.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>n=300</w:t>
                        </w:r>
                      </w:p>
                      <w:p w14:paraId="292B42D1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  <w:ind w:left="360" w:hanging="36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5.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>n=251</w:t>
                        </w:r>
                      </w:p>
                      <w:p w14:paraId="7BAF1115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  <w:ind w:left="360" w:hanging="36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6.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>n=714</w:t>
                        </w:r>
                      </w:p>
                      <w:p w14:paraId="062F4593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  <w:ind w:left="360" w:hanging="36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7. 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ab/>
                          <w:t>n=508</w:t>
                        </w:r>
                      </w:p>
                    </w:txbxContent>
                  </v:textbox>
                </v:shape>
                <v:shape id="TextBox 19" o:spid="_x0000_s1039" type="#_x0000_t202" style="position:absolute;left:30963;top:47525;width:17282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ssx8AA&#10;AADbAAAADwAAAGRycy9kb3ducmV2LnhtbERP24rCMBB9X/Afwgi+ramXFammIkLBfRBc9QOGZmxL&#10;m0lpYo1/bxYW9m0O5zrbXTCtGKh3tWUFs2kCgriwuuZSwe2af65BOI+ssbVMCl7kYJeNPraYavvk&#10;HxouvhQxhF2KCirvu1RKV1Rk0E1tRxy5u+0N+gj7UuoenzHctHKeJCtpsObYUGFHh4qK5vIwChat&#10;Oe9zs6xPQ/Nd+nsezl0SlJqMw34DwlPw/+I/91HH+V/w+0s8QGZ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ossx8AAAADbAAAADwAAAAAAAAAAAAAAAACYAgAAZHJzL2Rvd25y&#10;ZXYueG1sUEsFBgAAAAAEAAQA9QAAAIUDAAAAAA==&#10;" fillcolor="white [3212]" strokecolor="black [3213]">
                  <v:textbox style="mso-fit-shape-to-text:t">
                    <w:txbxContent>
                      <w:p w14:paraId="5E8CBE17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mplete FFQ at 38 months</w:t>
                        </w:r>
                      </w:p>
                      <w:p w14:paraId="58656034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9544</w:t>
                        </w:r>
                      </w:p>
                    </w:txbxContent>
                  </v:textbox>
                </v:shape>
                <v:shape id="TextBox 20" o:spid="_x0000_s1040" type="#_x0000_t202" style="position:absolute;left:28083;top:55086;width:23042;height:5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QTt8IA&#10;AADbAAAADwAAAGRycy9kb3ducmV2LnhtbERPyWrDMBC9B/oPYgq9JXIDDcGNYkJpQw9uIEvJdbAm&#10;lrE1Mpa89O+rQKG3ebx1NtlkGzFQ5yvHCp4XCQjiwumKSwWX88d8DcIHZI2NY1LwQx6y7cNsg6l2&#10;Ix9pOIVSxBD2KSowIbSplL4wZNEvXEscuZvrLIYIu1LqDscYbhu5TJKVtFhxbDDY0puhoj71VsG+&#10;PuRDnvTv8lLe+uLlqvnbfCn19DjtXkEEmsK/+M/9qeP8Fdx/iQfI7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JBO3wgAAANsAAAAPAAAAAAAAAAAAAAAAAJgCAABkcnMvZG93&#10;bnJldi54bWxQSwUGAAAAAAQABAD1AAAAhwMAAAAA&#10;" filled="f" strokecolor="black [3213]">
                  <v:textbox style="mso-fit-shape-to-text:t">
                    <w:txbxContent>
                      <w:p w14:paraId="4428A1A7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Question on stool hardness completed at 42 months</w:t>
                        </w:r>
                      </w:p>
                      <w:p w14:paraId="65CE59AF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8872</w:t>
                        </w:r>
                      </w:p>
                    </w:txbxContent>
                  </v:textbox>
                </v:shape>
                <v:shape id="TextBox 22" o:spid="_x0000_s1041" type="#_x0000_t202" style="position:absolute;left:56616;top:55086;width:22682;height:5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i2LMIA&#10;AADbAAAADwAAAGRycy9kb3ducmV2LnhtbERPTWvCQBC9C/0Pywi96UahWmJWkWJLD7agVbwO2Uk2&#10;mJ0N2U1M/71bKHibx/ucbDPYWvTU+sqxgtk0AUGcO11xqeD08z55BeEDssbaMSn4JQ+b9dMow1S7&#10;Gx+oP4ZSxBD2KSowITSplD43ZNFPXUMcucK1FkOEbSl1i7cYbms5T5KFtFhxbDDY0Juh/HrsrIKP&#10;6/e+3yfdTp7KostfLprP5kup5/GwXYEINISH+N/9qeP8Jfz9Eg+Q6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aLYswgAAANsAAAAPAAAAAAAAAAAAAAAAAJgCAABkcnMvZG93&#10;bnJldi54bWxQSwUGAAAAAAQABAD1AAAAhwMAAAAA&#10;" filled="f" strokecolor="black [3213]">
                  <v:textbox style="mso-fit-shape-to-text:t">
                    <w:txbxContent>
                      <w:p w14:paraId="38537C7F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Question on stool hardness completed at 42 months</w:t>
                        </w:r>
                      </w:p>
                      <w:p w14:paraId="75DBD984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8350</w:t>
                        </w:r>
                      </w:p>
                    </w:txbxContent>
                  </v:textbox>
                </v:shape>
                <v:shape id="TextBox 23" o:spid="_x0000_s1042" type="#_x0000_t202" style="position:absolute;left:360;top:38524;width:18362;height:5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ciXsQA&#10;AADbAAAADwAAAGRycy9kb3ducmV2LnhtbESPQWvCQBCF7wX/wzKCt7ppoUWiq5TSlh60YFR6HbJj&#10;NpidDdlNjP/eORR6m+G9ee+b1Wb0jRqoi3VgA0/zDBRxGWzNlYHj4fNxASomZItNYDJwowib9eRh&#10;hbkNV97TUKRKSQjHHA24lNpc61g68hjnoSUW7Rw6j0nWrtK2w6uE+0Y/Z9mr9lizNDhs6d1ReSl6&#10;b+Dr8rMdtln/oY/VuS9ffi2f3M6Y2XR8W4JKNKZ/89/1txV8gZVfZAC9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33Il7EAAAA2wAAAA8AAAAAAAAAAAAAAAAAmAIAAGRycy9k&#10;b3ducmV2LnhtbFBLBQYAAAAABAAEAPUAAACJAwAAAAA=&#10;" filled="f" strokecolor="black [3213]">
                  <v:textbox style="mso-fit-shape-to-text:t">
                    <w:txbxContent>
                      <w:p w14:paraId="0E34A4CD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icky eating question answered at 24 months</w:t>
                        </w:r>
                      </w:p>
                      <w:p w14:paraId="14A30C17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10,134</w:t>
                        </w:r>
                      </w:p>
                    </w:txbxContent>
                  </v:textbox>
                </v:shape>
                <v:shape id="Straight Arrow Connector 19" o:spid="_x0000_s1043" type="#_x0000_t32" style="position:absolute;left:20522;top:12522;width:0;height:451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e3McAAAADbAAAADwAAAGRycy9kb3ducmV2LnhtbERPyWrDMBC9B/oPYgq9xXJiSFrXsilt&#10;AyG3LPQ8WBPb2BoZSXXcv68Khdzm8dYpqtkMYiLnO8sKVkkKgri2uuNGweW8Wz6D8AFZ42CZFPyQ&#10;h6p8WBSYa3vjI02n0IgYwj5HBW0IYy6lr1sy6BM7Ekfuap3BEKFrpHZ4i+FmkOs03UiDHceGFkd6&#10;b6nuT99GQcdZ4PVHtqPDZ++2zVc/2eyi1NPj/PYKItAc7uJ/917H+S/w90s8QJa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5ntzHAAAAA2wAAAA8AAAAAAAAAAAAAAAAA&#10;oQIAAGRycy9kb3ducmV2LnhtbFBLBQYAAAAABAAEAPkAAACOAwAAAAA=&#10;" strokecolor="black [3213]">
                  <v:stroke endarrow="open"/>
                </v:shape>
                <v:shape id="Straight Arrow Connector 20" o:spid="_x0000_s1044" type="#_x0000_t32" style="position:absolute;left:20702;top:26642;width:180;height:79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HUEb0AAADbAAAADwAAAGRycy9kb3ducmV2LnhtbERPy4rCMBTdD/gP4QruxtQWZqQaRXyA&#10;zM4Hri/NtS1tbkoSa/17sxhweTjv5XowrejJ+dqygtk0AUFcWF1zqeB6OXzPQfiArLG1TApe5GG9&#10;Gn0tMdf2ySfqz6EUMYR9jgqqELpcSl9UZNBPbUccubt1BkOErpTa4TOGm1amSfIjDdYcGyrsaFtR&#10;0ZwfRkHNWeB0lx3ob9+43/LW9Da7KjUZD5sFiEBD+Ij/3UetII3r45f4A+TqD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KEx1BG9AAAA2wAAAA8AAAAAAAAAAAAAAAAAoQIA&#10;AGRycy9kb3ducmV2LnhtbFBLBQYAAAAABAAEAPkAAACLAwAAAAA=&#10;" strokecolor="black [3213]">
                  <v:stroke endarrow="open"/>
                </v:shape>
                <v:line id="Straight Connector 21" o:spid="_x0000_s1045" style="position:absolute;visibility:visible;mso-wrap-style:square" from="10441,34563" to="68767,345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2vqHsUAAADbAAAADwAAAGRycy9kb3ducmV2LnhtbESPQWvCQBSE74X+h+UVvNVNAhpJXSUU&#10;hGpPakuvj+wzic2+DbvbGP31XaHQ4zAz3zDL9Wg6MZDzrWUF6TQBQVxZ3XKt4OO4eV6A8AFZY2eZ&#10;FFzJw3r1+LDEQtsL72k4hFpECPsCFTQh9IWUvmrIoJ/anjh6J+sMhihdLbXDS4SbTmZJMpcGW44L&#10;Dfb02lD1ffgxChbV7uzKvNyms88+vw3Z+3zzlSs1eRrLFxCBxvAf/mu/aQVZCvcv8Qf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2vqHsUAAADbAAAADwAAAAAAAAAA&#10;AAAAAAChAgAAZHJzL2Rvd25yZXYueG1sUEsFBgAAAAAEAAQA+QAAAJMDAAAAAA==&#10;" strokecolor="black [3213]"/>
                <v:shape id="Straight Arrow Connector 22" o:spid="_x0000_s1046" type="#_x0000_t32" style="position:absolute;left:10441;top:34563;width:12;height:38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/v/cEAAADbAAAADwAAAGRycy9kb3ducmV2LnhtbESPwWrDMBBE74X8g9hAbrUcG9riRAkh&#10;jaH0VtfkvFgb29haGUl13L+vCoUeh5l5w+yPixnFTM73lhVskxQEcWN1z62C+rN8fAHhA7LG0TIp&#10;+CYPx8PqYY+Ftnf+oLkKrYgQ9gUq6EKYCil905FBn9iJOHo36wyGKF0rtcN7hJtRZmn6JA32HBc6&#10;nOjcUTNUX0ZBz3ng7DUv6f0yuOf2Osw2r5XarJfTDkSgJfyH/9pvWkGWwe+X+APk4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+r+/9wQAAANsAAAAPAAAAAAAAAAAAAAAA&#10;AKECAABkcnMvZG93bnJldi54bWxQSwUGAAAAAAQABAD5AAAAjwMAAAAA&#10;" strokecolor="black [3213]">
                  <v:stroke endarrow="open"/>
                </v:shape>
                <v:shape id="Straight Arrow Connector 23" o:spid="_x0000_s1047" type="#_x0000_t32" style="position:absolute;left:68767;top:34563;width:12;height:38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NKZsEAAADbAAAADwAAAGRycy9kb3ducmV2LnhtbESPwWrDMBBE74X8g9hAbrUcG9riRAkh&#10;jaH0VtfkvFgb29haGUl13L+vCoUeh5l5w+yPixnFTM73lhVskxQEcWN1z62C+rN8fAHhA7LG0TIp&#10;+CYPx8PqYY+Ftnf+oLkKrYgQ9gUq6EKYCil905FBn9iJOHo36wyGKF0rtcN7hJtRZmn6JA32HBc6&#10;nOjcUTNUX0ZBz3ng7DUv6f0yuOf2Osw2r5XarJfTDkSgJfyH/9pvWkGWw++X+APk4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40pmwQAAANsAAAAPAAAAAAAAAAAAAAAA&#10;AKECAABkcnMvZG93bnJldi54bWxQSwUGAAAAAAQABAD5AAAAjwMAAAAA&#10;" strokecolor="black [3213]">
                  <v:stroke endarrow="open"/>
                </v:shape>
                <v:shape id="Straight Arrow Connector 24" o:spid="_x0000_s1048" type="#_x0000_t32" style="position:absolute;left:38884;top:34563;width:12;height:38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grSEsEAAADbAAAADwAAAGRycy9kb3ducmV2LnhtbESPQWvCQBSE70L/w/IKvemmidiSukqp&#10;FcSbUXp+ZF+TkOzbsLvG+O9dQfA4zMw3zHI9mk4M5HxjWcH7LAFBXFrdcKXgdNxOP0H4gKyxs0wK&#10;ruRhvXqZLDHX9sIHGopQiQhhn6OCOoQ+l9KXNRn0M9sTR+/fOoMhSldJ7fAS4aaTaZIspMGG40KN&#10;Pf3UVLbF2ShoOAucbrIt7X9b91H9tYPNTkq9vY7fXyACjeEZfrR3WkE6h/uX+APk6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CtISwQAAANsAAAAPAAAAAAAAAAAAAAAA&#10;AKECAABkcnMvZG93bnJldi54bWxQSwUGAAAAAAQABAD5AAAAjwMAAAAA&#10;" strokecolor="black [3213]">
                  <v:stroke endarrow="open"/>
                </v:shape>
                <v:oval id="Oval 25" o:spid="_x0000_s1049" style="position:absolute;left:7560;top:35643;width:1441;height:14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RyjMQA&#10;AADbAAAADwAAAGRycy9kb3ducmV2LnhtbESPT2sCMRTE74V+h/AK3mpSsVJW4yJtRXsoqPXg8bF5&#10;+4fdvCybqPHbN4WCx2FmfsMs8mg7caHBN441vIwVCOLCmYYrDcef9fMbCB+QDXaOScONPOTLx4cF&#10;ZsZdeU+XQ6hEgrDPUEMdQp9J6YuaLPqx64mTV7rBYkhyqKQZ8JrgtpMTpWbSYsNpocae3msq2sPZ&#10;avg+zb6mAWMZd6xatdl8fpQ7pfXoKa7mIALFcA//t7dGw+QV/r6kH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UkcozEAAAA2wAAAA8AAAAAAAAAAAAAAAAAmAIAAGRycy9k&#10;b3ducmV2LnhtbFBLBQYAAAAABAAEAPUAAACJAwAAAAA=&#10;" filled="f" strokecolor="black [3213]"/>
                <v:oval id="Oval 26" o:spid="_x0000_s1050" style="position:absolute;left:36724;top:35643;width:1440;height:14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bs+8MA&#10;AADbAAAADwAAAGRycy9kb3ducmV2LnhtbESPzWsCMRTE7wX/h/AEbzVRZCmrUURbtIeCXwePj83b&#10;D9y8LJuo6X/fFAo9DjPzG2axirYVD+p941jDZKxAEBfONFxpuJw/Xt9A+IBssHVMGr7Jw2o5eFlg&#10;btyTj/Q4hUokCPscNdQhdLmUvqjJoh+7jjh5pesthiT7SpoenwluWzlVKpMWG04LNXa0qam4ne5W&#10;w9c1+5wFjGU8sLqp3e59Wx6U1qNhXM9BBIrhP/zX3hsN0wx+v6QfIJ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fbs+8MAAADbAAAADwAAAAAAAAAAAAAAAACYAgAAZHJzL2Rv&#10;d25yZXYueG1sUEsFBgAAAAAEAAQA9QAAAIgDAAAAAA==&#10;" filled="f" strokecolor="black [3213]"/>
                <v:oval id="Oval 27" o:spid="_x0000_s1051" style="position:absolute;left:66607;top:35643;width:1440;height:14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pJYMMA&#10;AADbAAAADwAAAGRycy9kb3ducmV2LnhtbESPzWsCMRTE7wX/h/AEbzVRRGVrlKIW24PgRw89PjZv&#10;P3DzsmxSTf/7RhA8DjPzG2axirYRV+p87VjDaKhAEOfO1Fxq+D5/vM5B+IBssHFMGv7Iw2rZe1lg&#10;ZtyNj3Q9hVIkCPsMNVQhtJmUPq/Ioh+6ljh5hesshiS7UpoObwluGzlWaiot1pwWKmxpXVF+Of1a&#10;Dfuf6dckYCzigdVF7XbbTXFQWg/68f0NRKAYnuFH+9NoGM/g/iX9ALn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rpJYMMAAADbAAAADwAAAAAAAAAAAAAAAACYAgAAZHJzL2Rv&#10;d25yZXYueG1sUEsFBgAAAAAEAAQA9QAAAIgDAAAAAA==&#10;" filled="f" strokecolor="black [3213]"/>
                <v:oval id="Oval 28" o:spid="_x0000_s1052" style="position:absolute;left:36364;top:45005;width:144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XdEsEA&#10;AADbAAAADwAAAGRycy9kb3ducmV2LnhtbERPy2oCMRTdC/2HcAvdaVIpQ5kaRdqKuihMbRcuL5M7&#10;D5zcDJM4E//eLApdHs57tYm2EyMNvnWs4XmhQBCXzrRca/j92c1fQfiAbLBzTBpu5GGzfpitMDdu&#10;4m8aT6EWKYR9jhqaEPpcSl82ZNEvXE+cuMoNFkOCQy3NgFMKt51cKpVJiy2nhgZ7em+ovJyuVsPX&#10;OTu+BIxVLFhd1H7/+VEVSuunx7h9AxEohn/xn/tgNCzT2PQl/QC5v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sl3RLBAAAA2wAAAA8AAAAAAAAAAAAAAAAAmAIAAGRycy9kb3du&#10;cmV2LnhtbFBLBQYAAAAABAAEAPUAAACGAwAAAAA=&#10;" filled="f" strokecolor="black [3213]"/>
                <v:oval id="Oval 29" o:spid="_x0000_s1053" style="position:absolute;left:36364;top:52565;width:1440;height:14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l4icMA&#10;AADbAAAADwAAAGRycy9kb3ducmV2LnhtbESPzWsCMRTE7wX/h/AEbzVRRHRrlKIW24PgRw89PjZv&#10;P3DzsmxSTf/7RhA8DjPzG2axirYRV+p87VjDaKhAEOfO1Fxq+D5/vM5A+IBssHFMGv7Iw2rZe1lg&#10;ZtyNj3Q9hVIkCPsMNVQhtJmUPq/Ioh+6ljh5hesshiS7UpoObwluGzlWaiot1pwWKmxpXVF+Of1a&#10;Dfuf6dckYCzigdVF7XbbTXFQWg/68f0NRKAYnuFH+9NoGM/h/iX9ALn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l4icMAAADbAAAADwAAAAAAAAAAAAAAAACYAgAAZHJzL2Rv&#10;d25yZXYueG1sUEsFBgAAAAAEAAQA9QAAAIgDAAAAAA==&#10;" filled="f" strokecolor="black [3213]"/>
                <v:oval id="Oval 30" o:spid="_x0000_s1054" style="position:absolute;left:64807;top:45005;width:144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pHycAA&#10;AADbAAAADwAAAGRycy9kb3ducmV2LnhtbERPy2oCMRTdF/yHcIXuaqItIqNRxAfWRcHXwuVlcueB&#10;k5thEjX9+2YhdHk479ki2kY8qPO1Yw3DgQJBnDtTc6nhct5+TED4gGywcUwafsnDYt57m2Fm3JOP&#10;9DiFUqQQ9hlqqEJoMyl9XpFFP3AtceIK11kMCXalNB0+U7ht5EipsbRYc2qosKVVRfntdLcafq7j&#10;/VfAWMQDq5va7Tbr4qC0fu/H5RREoBj+xS/3t9HwmdanL+kHyPk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IpHycAAAADbAAAADwAAAAAAAAAAAAAAAACYAgAAZHJzL2Rvd25y&#10;ZXYueG1sUEsFBgAAAAAEAAQA9QAAAIUDAAAAAA==&#10;" filled="f" strokecolor="black [3213]"/>
                <v:oval id="Oval 31" o:spid="_x0000_s1055" style="position:absolute;left:64807;top:52565;width:1440;height:14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biUsMA&#10;AADbAAAADwAAAGRycy9kb3ducmV2LnhtbESPzWsCMRTE74X+D+EVvNXED6RsjVJaRT0Ianvo8bF5&#10;+4Gbl2UTNf73RhA8DjPzG2Y6j7YRZ+p87VjDoK9AEOfO1Fxq+Ptdvn+A8AHZYOOYNFzJw3z2+jLF&#10;zLgL7+l8CKVIEPYZaqhCaDMpfV6RRd93LXHyCtdZDEl2pTQdXhLcNnKo1ERarDktVNjSd0X58XCy&#10;Grb/k804YCzijtVRrVaLn2KntO69xa9PEIFieIYf7bXRMBrA/Uv6AXJ2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8biUsMAAADbAAAADwAAAAAAAAAAAAAAAACYAgAAZHJzL2Rv&#10;d25yZXYueG1sUEsFBgAAAAAEAAQA9QAAAIgDAAAAAA==&#10;" filled="f" strokecolor="black [3213]"/>
                <v:shape id="TextBox 114" o:spid="_x0000_s1056" type="#_x0000_t202" style="position:absolute;left:7200;top:35283;width:2521;height:21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AtM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AC0wgAAANsAAAAPAAAAAAAAAAAAAAAAAJgCAABkcnMvZG93&#10;bnJldi54bWxQSwUGAAAAAAQABAD1AAAAhwMAAAAA&#10;" filled="f" stroked="f">
                  <v:textbox style="mso-fit-shape-to-text:t">
                    <w:txbxContent>
                      <w:p w14:paraId="4E1389FF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shape>
                <v:shape id="TextBox 115" o:spid="_x0000_s1057" type="#_x0000_t202" style="position:absolute;left:36364;top:35283;width:2520;height:21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SlL8EA&#10;AADbAAAADwAAAGRycy9kb3ducmV2LnhtbESPQWvCQBSE7wX/w/IK3upGp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kpS/BAAAA2wAAAA8AAAAAAAAAAAAAAAAAmAIAAGRycy9kb3du&#10;cmV2LnhtbFBLBQYAAAAABAAEAPUAAACGAwAAAAA=&#10;" filled="f" stroked="f">
                  <v:textbox style="mso-fit-shape-to-text:t">
                    <w:txbxContent>
                      <w:p w14:paraId="5EA1EBF4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shape>
                <v:shape id="TextBox 116" o:spid="_x0000_s1058" type="#_x0000_t202" style="position:absolute;left:66247;top:35283;width:2520;height:21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<v:textbox style="mso-fit-shape-to-text:t">
                    <w:txbxContent>
                      <w:p w14:paraId="04E5D433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</w:t>
                        </w:r>
                      </w:p>
                    </w:txbxContent>
                  </v:textbox>
                </v:shape>
                <v:shape id="TextBox 117" o:spid="_x0000_s1059" type="#_x0000_t202" style="position:absolute;left:36004;top:44644;width:2520;height:21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YwM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BmMDBAAAA2wAAAA8AAAAAAAAAAAAAAAAAmAIAAGRycy9kb3du&#10;cmV2LnhtbFBLBQYAAAAABAAEAPUAAACGAwAAAAA=&#10;" filled="f" stroked="f">
                  <v:textbox style="mso-fit-shape-to-text:t">
                    <w:txbxContent>
                      <w:p w14:paraId="000A52DE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</w:t>
                        </w:r>
                      </w:p>
                    </w:txbxContent>
                  </v:textbox>
                </v:shape>
                <v:shape id="TextBox 118" o:spid="_x0000_s1060" type="#_x0000_t202" style="position:absolute;left:64447;top:44644;width:2520;height:21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Gt8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kwa3wgAAANsAAAAPAAAAAAAAAAAAAAAAAJgCAABkcnMvZG93&#10;bnJldi54bWxQSwUGAAAAAAQABAD1AAAAhwMAAAAA&#10;" filled="f" stroked="f">
                  <v:textbox style="mso-fit-shape-to-text:t">
                    <w:txbxContent>
                      <w:p w14:paraId="2719B3D1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  <v:shape id="TextBox 119" o:spid="_x0000_s1061" type="#_x0000_t202" style="position:absolute;left:36004;top:52205;width:2520;height:21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jLM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36MswgAAANsAAAAPAAAAAAAAAAAAAAAAAJgCAABkcnMvZG93&#10;bnJldi54bWxQSwUGAAAAAAQABAD1AAAAhwMAAAAA&#10;" filled="f" stroked="f">
                  <v:textbox style="mso-fit-shape-to-text:t">
                    <w:txbxContent>
                      <w:p w14:paraId="20141000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</w:t>
                        </w:r>
                      </w:p>
                    </w:txbxContent>
                  </v:textbox>
                </v:shape>
                <v:shape id="TextBox 120" o:spid="_x0000_s1062" type="#_x0000_t202" style="position:absolute;left:64447;top:52205;width:2520;height:21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    <v:textbox style="mso-fit-shape-to-text:t">
                    <w:txbxContent>
                      <w:p w14:paraId="3CB6A485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7</w:t>
                        </w:r>
                      </w:p>
                    </w:txbxContent>
                  </v:textbox>
                </v:shape>
                <v:shape id="TextBox 122" o:spid="_x0000_s1063" type="#_x0000_t202" style="position:absolute;left:29523;top:21242;width:15842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7bpcQA&#10;AADbAAAADwAAAGRycy9kb3ducmV2LnhtbESPT2vCQBTE7wW/w/IK3nTTisVGV5Gi4sEK/ileH9ln&#10;Nph9G7KbGL99tyD0OMzMb5jZorOlaKn2hWMFb8MEBHHmdMG5gvNpPZiA8AFZY+mYFDzIw2Lee5lh&#10;qt2dD9QeQy4ihH2KCkwIVSqlzwxZ9ENXEUfv6mqLIco6l7rGe4TbUr4nyYe0WHBcMFjRl6Hsdmys&#10;gs1tv2t3SbOS5/zaZOOL5h/zrVT/tVtOQQTqwn/42d5qBaNP+PsSf4C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kO26XEAAAA2wAAAA8AAAAAAAAAAAAAAAAAmAIAAGRycy9k&#10;b3ducmV2LnhtbFBLBQYAAAAABAAEAPUAAACJAwAAAAA=&#10;" filled="f" strokecolor="black [3213]">
                  <v:textbox style="mso-fit-shape-to-text:t">
                    <w:txbxContent>
                      <w:p w14:paraId="45D257F6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ded: multiple births</w:t>
                        </w:r>
                      </w:p>
                      <w:p w14:paraId="31854372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375</w:t>
                        </w:r>
                      </w:p>
                    </w:txbxContent>
                  </v:textbox>
                </v:shape>
                <v:shape id="TextBox 124" o:spid="_x0000_s1064" type="#_x0000_t202" style="position:absolute;left:13681;top:26642;width:14042;height:4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+gQrwA&#10;AADbAAAADwAAAGRycy9kb3ducmV2LnhtbERPSwrCMBDdC94hjOBOUz+IVKOIUNCF4O8AQzO2xWZS&#10;mljj7c1CcPl4//U2mFp01LrKsoLJOAFBnFtdcaHgfstGSxDOI2usLZOCDznYbvq9NabavvlC3dUX&#10;IoawS1FB6X2TSunykgy6sW2II/ewrUEfYVtI3eI7hptaTpNkIQ1WHBtKbGhfUv68voyCWW3Ou8zM&#10;q1P3PBb+kYVzkwSlhoOwW4HwFPxf/HMftIJ5XB+/xB8gN1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BT6BCvAAAANsAAAAPAAAAAAAAAAAAAAAAAJgCAABkcnMvZG93bnJldi54&#10;bWxQSwUGAAAAAAQABAD1AAAAgQMAAAAA&#10;" fillcolor="white [3212]" strokecolor="black [3213]">
                  <v:textbox style="mso-fit-shape-to-text:t">
                    <w:txbxContent>
                      <w:p w14:paraId="60794667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ligible participants</w:t>
                        </w:r>
                      </w:p>
                      <w:p w14:paraId="278EBD07" w14:textId="77777777" w:rsidR="001A3544" w:rsidRDefault="001A3544" w:rsidP="002D50A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13,613</w:t>
                        </w:r>
                      </w:p>
                    </w:txbxContent>
                  </v:textbox>
                </v:shape>
                <v:shape id="Straight Arrow Connector 41" o:spid="_x0000_s1065" type="#_x0000_t32" style="position:absolute;left:20522;top:21043;width:0;height:54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6KUKsIAAADbAAAADwAAAGRycy9kb3ducmV2LnhtbESPwWrDMBBE74X8g9hAbrWcuLTBsRJC&#10;mkDpra7JebE2trG1MpLquH9fFQo9DjPzhikOsxnERM53lhWskxQEcW11x42C6vPyuAXhA7LGwTIp&#10;+CYPh/3iocBc2zt/0FSGRkQI+xwVtCGMuZS+bsmgT+xIHL2bdQZDlK6R2uE9ws0gN2n6LA12HBda&#10;HOnUUt2XX0ZBx1ngzWt2ofdz716aaz/ZrFJqtZyPOxCB5vAf/mu/aQVPa/j9En+A3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6KUKsIAAADbAAAADwAAAAAAAAAAAAAA&#10;AAChAgAAZHJzL2Rvd25yZXYueG1sUEsFBgAAAAAEAAQA+QAAAJADAAAAAA==&#10;" strokecolor="black [3213]">
                  <v:stroke endarrow="open"/>
                </v:shape>
                <v:shape id="Straight Arrow Connector 42" o:spid="_x0000_s1066" type="#_x0000_t32" style="position:absolute;left:20522;top:23242;width:9001;height:1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4x9icAAAADbAAAADwAAAGRycy9kb3ducmV2LnhtbESP3WoCMRCF7wu+QxjBu5pVbJHVKKIV&#10;vGurPsC4GTfRzWRJUt2+fVMQvDycn48zX3auETcK0XpWMBoWIIgrry3XCo6H7esUREzIGhvPpOCX&#10;IiwXvZc5ltrf+Ztu+1SLPMKxRAUmpbaUMlaGHMahb4mzd/bBYcoy1FIHvOdx18hxUbxLh5YzwWBL&#10;a0PVdf/jMndlL2+boLn6OF3sVzD4eW5QqUG/W81AJOrSM/xo77SCyRj+v+QfIB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eMfYnAAAAA2wAAAA8AAAAAAAAAAAAAAAAA&#10;oQIAAGRycy9kb3ducmV2LnhtbFBLBQYAAAAABAAEAPkAAACOAwAAAAA=&#10;" strokecolor="black [3213]">
                  <v:stroke endarrow="open"/>
                </v:shape>
                <w10:anchorlock/>
              </v:group>
            </w:pict>
          </mc:Fallback>
        </mc:AlternateContent>
      </w:r>
    </w:p>
    <w:sectPr w:rsidR="006D7AD4" w:rsidRPr="008F6B5A" w:rsidSect="00F11F1E">
      <w:headerReference w:type="default" r:id="rId8"/>
      <w:footerReference w:type="default" r:id="rId9"/>
      <w:pgSz w:w="16838" w:h="11906" w:orient="landscape"/>
      <w:pgMar w:top="284" w:right="1440" w:bottom="28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89E349" w14:textId="77777777" w:rsidR="001A3544" w:rsidRDefault="001A3544" w:rsidP="00A726F1">
      <w:pPr>
        <w:spacing w:after="0" w:line="240" w:lineRule="auto"/>
      </w:pPr>
      <w:r>
        <w:separator/>
      </w:r>
    </w:p>
  </w:endnote>
  <w:endnote w:type="continuationSeparator" w:id="0">
    <w:p w14:paraId="76DA34FD" w14:textId="77777777" w:rsidR="001A3544" w:rsidRDefault="001A3544" w:rsidP="00A72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F77E24" w14:textId="77777777" w:rsidR="001A3544" w:rsidRDefault="001A3544">
    <w:pPr>
      <w:pStyle w:val="Footer"/>
      <w:jc w:val="right"/>
    </w:pPr>
  </w:p>
  <w:p w14:paraId="73AEFB79" w14:textId="77777777" w:rsidR="001A3544" w:rsidRDefault="001A35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F0C15B" w14:textId="77777777" w:rsidR="001A3544" w:rsidRDefault="001A3544" w:rsidP="00A726F1">
      <w:pPr>
        <w:spacing w:after="0" w:line="240" w:lineRule="auto"/>
      </w:pPr>
      <w:r>
        <w:separator/>
      </w:r>
    </w:p>
  </w:footnote>
  <w:footnote w:type="continuationSeparator" w:id="0">
    <w:p w14:paraId="54A48D4D" w14:textId="77777777" w:rsidR="001A3544" w:rsidRDefault="001A3544" w:rsidP="00A726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3676950"/>
      <w:docPartObj>
        <w:docPartGallery w:val="Page Numbers (Top of Page)"/>
        <w:docPartUnique/>
      </w:docPartObj>
    </w:sdtPr>
    <w:sdtEndPr/>
    <w:sdtContent>
      <w:p w14:paraId="3D9EE757" w14:textId="77777777" w:rsidR="001A3544" w:rsidRDefault="001A354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1F1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41DBF89" w14:textId="77777777" w:rsidR="001A3544" w:rsidRDefault="001A354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058BD"/>
    <w:multiLevelType w:val="hybridMultilevel"/>
    <w:tmpl w:val="4656D41A"/>
    <w:lvl w:ilvl="0" w:tplc="79D2F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E45F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682E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220A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4C2E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D4DF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9ACA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C665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3052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447D23"/>
    <w:multiLevelType w:val="hybridMultilevel"/>
    <w:tmpl w:val="4822D20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A20976"/>
    <w:multiLevelType w:val="hybridMultilevel"/>
    <w:tmpl w:val="42EA5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646A72"/>
    <w:multiLevelType w:val="hybridMultilevel"/>
    <w:tmpl w:val="D6703FAA"/>
    <w:lvl w:ilvl="0" w:tplc="ED9655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0E9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2029B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E005E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15A7A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2224B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24E38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BEB6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48D6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5400C3"/>
    <w:multiLevelType w:val="hybridMultilevel"/>
    <w:tmpl w:val="56DA85E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0D0BB3"/>
    <w:multiLevelType w:val="hybridMultilevel"/>
    <w:tmpl w:val="23BAD7DE"/>
    <w:lvl w:ilvl="0" w:tplc="36EED7A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D32AFF"/>
    <w:multiLevelType w:val="hybridMultilevel"/>
    <w:tmpl w:val="841C9C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eti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exsrf2e22v1edwrrx5a9w2spzrrvvsspw&quot;&gt;EndNote Library for Picky Eating&lt;record-ids&gt;&lt;item&gt;4&lt;/item&gt;&lt;item&gt;7&lt;/item&gt;&lt;item&gt;8&lt;/item&gt;&lt;item&gt;16&lt;/item&gt;&lt;item&gt;31&lt;/item&gt;&lt;item&gt;36&lt;/item&gt;&lt;item&gt;39&lt;/item&gt;&lt;item&gt;48&lt;/item&gt;&lt;item&gt;76&lt;/item&gt;&lt;item&gt;86&lt;/item&gt;&lt;item&gt;98&lt;/item&gt;&lt;item&gt;124&lt;/item&gt;&lt;item&gt;141&lt;/item&gt;&lt;item&gt;202&lt;/item&gt;&lt;item&gt;223&lt;/item&gt;&lt;item&gt;225&lt;/item&gt;&lt;item&gt;230&lt;/item&gt;&lt;item&gt;244&lt;/item&gt;&lt;item&gt;247&lt;/item&gt;&lt;item&gt;249&lt;/item&gt;&lt;item&gt;264&lt;/item&gt;&lt;item&gt;271&lt;/item&gt;&lt;item&gt;276&lt;/item&gt;&lt;item&gt;299&lt;/item&gt;&lt;item&gt;300&lt;/item&gt;&lt;item&gt;301&lt;/item&gt;&lt;item&gt;326&lt;/item&gt;&lt;item&gt;328&lt;/item&gt;&lt;item&gt;351&lt;/item&gt;&lt;item&gt;366&lt;/item&gt;&lt;item&gt;368&lt;/item&gt;&lt;item&gt;370&lt;/item&gt;&lt;item&gt;376&lt;/item&gt;&lt;item&gt;377&lt;/item&gt;&lt;item&gt;379&lt;/item&gt;&lt;item&gt;382&lt;/item&gt;&lt;item&gt;383&lt;/item&gt;&lt;item&gt;398&lt;/item&gt;&lt;item&gt;399&lt;/item&gt;&lt;item&gt;401&lt;/item&gt;&lt;item&gt;406&lt;/item&gt;&lt;item&gt;424&lt;/item&gt;&lt;item&gt;507&lt;/item&gt;&lt;item&gt;581&lt;/item&gt;&lt;item&gt;586&lt;/item&gt;&lt;item&gt;593&lt;/item&gt;&lt;/record-ids&gt;&lt;/item&gt;&lt;item db-id=&quot;z922pxsaetrrfhe2wpevpv03petxs5xx0paf&quot;&gt;Lead CMT&lt;record-ids&gt;&lt;item&gt;1003&lt;/item&gt;&lt;item&gt;1392&lt;/item&gt;&lt;/record-ids&gt;&lt;/item&gt;&lt;/Libraries&gt;"/>
  </w:docVars>
  <w:rsids>
    <w:rsidRoot w:val="00551825"/>
    <w:rsid w:val="00002823"/>
    <w:rsid w:val="00002DA6"/>
    <w:rsid w:val="00004109"/>
    <w:rsid w:val="0000630B"/>
    <w:rsid w:val="00010439"/>
    <w:rsid w:val="000125BE"/>
    <w:rsid w:val="00013113"/>
    <w:rsid w:val="00013494"/>
    <w:rsid w:val="00014B9E"/>
    <w:rsid w:val="00017686"/>
    <w:rsid w:val="0002129D"/>
    <w:rsid w:val="0002446F"/>
    <w:rsid w:val="00026C2C"/>
    <w:rsid w:val="0003163F"/>
    <w:rsid w:val="00032052"/>
    <w:rsid w:val="00032B9C"/>
    <w:rsid w:val="00036373"/>
    <w:rsid w:val="00044362"/>
    <w:rsid w:val="00044D6F"/>
    <w:rsid w:val="00044F61"/>
    <w:rsid w:val="000456A4"/>
    <w:rsid w:val="0004651F"/>
    <w:rsid w:val="000467D4"/>
    <w:rsid w:val="000469C5"/>
    <w:rsid w:val="000478B5"/>
    <w:rsid w:val="0005141C"/>
    <w:rsid w:val="00062D33"/>
    <w:rsid w:val="00065EE0"/>
    <w:rsid w:val="000662A4"/>
    <w:rsid w:val="00071B2F"/>
    <w:rsid w:val="00071B6F"/>
    <w:rsid w:val="0007302B"/>
    <w:rsid w:val="00073168"/>
    <w:rsid w:val="00080CB9"/>
    <w:rsid w:val="00081538"/>
    <w:rsid w:val="000837CB"/>
    <w:rsid w:val="00086E59"/>
    <w:rsid w:val="00094421"/>
    <w:rsid w:val="00095691"/>
    <w:rsid w:val="000A02C9"/>
    <w:rsid w:val="000A1D60"/>
    <w:rsid w:val="000A3253"/>
    <w:rsid w:val="000B1D0A"/>
    <w:rsid w:val="000B2D6A"/>
    <w:rsid w:val="000B2E70"/>
    <w:rsid w:val="000B3971"/>
    <w:rsid w:val="000B3D67"/>
    <w:rsid w:val="000B5CDF"/>
    <w:rsid w:val="000B61B3"/>
    <w:rsid w:val="000B6284"/>
    <w:rsid w:val="000B667D"/>
    <w:rsid w:val="000B6E0B"/>
    <w:rsid w:val="000C1890"/>
    <w:rsid w:val="000C1E66"/>
    <w:rsid w:val="000D01C1"/>
    <w:rsid w:val="000D0B31"/>
    <w:rsid w:val="000D235D"/>
    <w:rsid w:val="000E125E"/>
    <w:rsid w:val="000E24A7"/>
    <w:rsid w:val="000E5CCC"/>
    <w:rsid w:val="000F1166"/>
    <w:rsid w:val="000F6791"/>
    <w:rsid w:val="000F756A"/>
    <w:rsid w:val="00111DAB"/>
    <w:rsid w:val="00112FDA"/>
    <w:rsid w:val="00115EA4"/>
    <w:rsid w:val="001161F8"/>
    <w:rsid w:val="001172B9"/>
    <w:rsid w:val="00124A3E"/>
    <w:rsid w:val="00124EF7"/>
    <w:rsid w:val="0012667E"/>
    <w:rsid w:val="00127023"/>
    <w:rsid w:val="00132D24"/>
    <w:rsid w:val="001330E2"/>
    <w:rsid w:val="0013331B"/>
    <w:rsid w:val="00133FC4"/>
    <w:rsid w:val="00134C4D"/>
    <w:rsid w:val="00134DF0"/>
    <w:rsid w:val="00137B1C"/>
    <w:rsid w:val="00144E3E"/>
    <w:rsid w:val="00145152"/>
    <w:rsid w:val="00145B10"/>
    <w:rsid w:val="00146BFB"/>
    <w:rsid w:val="001500D1"/>
    <w:rsid w:val="0015073A"/>
    <w:rsid w:val="0015170D"/>
    <w:rsid w:val="0015323B"/>
    <w:rsid w:val="00161AED"/>
    <w:rsid w:val="00162A8C"/>
    <w:rsid w:val="0016332C"/>
    <w:rsid w:val="00164980"/>
    <w:rsid w:val="001707A4"/>
    <w:rsid w:val="00171095"/>
    <w:rsid w:val="0017330B"/>
    <w:rsid w:val="001733C7"/>
    <w:rsid w:val="00176556"/>
    <w:rsid w:val="0018032A"/>
    <w:rsid w:val="001835B8"/>
    <w:rsid w:val="00183E64"/>
    <w:rsid w:val="00183E77"/>
    <w:rsid w:val="0018434E"/>
    <w:rsid w:val="00184782"/>
    <w:rsid w:val="00190D73"/>
    <w:rsid w:val="00191D67"/>
    <w:rsid w:val="00193C35"/>
    <w:rsid w:val="00193EA5"/>
    <w:rsid w:val="00195176"/>
    <w:rsid w:val="001A1D79"/>
    <w:rsid w:val="001A317D"/>
    <w:rsid w:val="001A3544"/>
    <w:rsid w:val="001A769F"/>
    <w:rsid w:val="001B0A1F"/>
    <w:rsid w:val="001B1785"/>
    <w:rsid w:val="001B1BC6"/>
    <w:rsid w:val="001B264D"/>
    <w:rsid w:val="001B5B47"/>
    <w:rsid w:val="001B6C08"/>
    <w:rsid w:val="001C05EB"/>
    <w:rsid w:val="001C0FD9"/>
    <w:rsid w:val="001C1479"/>
    <w:rsid w:val="001C3156"/>
    <w:rsid w:val="001C6B6F"/>
    <w:rsid w:val="001C7602"/>
    <w:rsid w:val="001D09EE"/>
    <w:rsid w:val="001D1F59"/>
    <w:rsid w:val="001D2F79"/>
    <w:rsid w:val="001D5BEB"/>
    <w:rsid w:val="001D769C"/>
    <w:rsid w:val="001E1D6A"/>
    <w:rsid w:val="001E273E"/>
    <w:rsid w:val="001E39E9"/>
    <w:rsid w:val="001E4928"/>
    <w:rsid w:val="001E5150"/>
    <w:rsid w:val="001E5FE1"/>
    <w:rsid w:val="001E6B93"/>
    <w:rsid w:val="001E7C6F"/>
    <w:rsid w:val="001F0F45"/>
    <w:rsid w:val="001F4F03"/>
    <w:rsid w:val="001F5440"/>
    <w:rsid w:val="001F580A"/>
    <w:rsid w:val="00203132"/>
    <w:rsid w:val="00206637"/>
    <w:rsid w:val="002077A5"/>
    <w:rsid w:val="00216908"/>
    <w:rsid w:val="00217659"/>
    <w:rsid w:val="00220A21"/>
    <w:rsid w:val="00222F76"/>
    <w:rsid w:val="00225397"/>
    <w:rsid w:val="00225568"/>
    <w:rsid w:val="00231532"/>
    <w:rsid w:val="00232FA8"/>
    <w:rsid w:val="00235CDC"/>
    <w:rsid w:val="0023649A"/>
    <w:rsid w:val="002378AB"/>
    <w:rsid w:val="00237C20"/>
    <w:rsid w:val="0024499F"/>
    <w:rsid w:val="00245F68"/>
    <w:rsid w:val="00247569"/>
    <w:rsid w:val="00247AE7"/>
    <w:rsid w:val="0025042B"/>
    <w:rsid w:val="00251E9D"/>
    <w:rsid w:val="002524F9"/>
    <w:rsid w:val="00255FDB"/>
    <w:rsid w:val="00257640"/>
    <w:rsid w:val="0025776C"/>
    <w:rsid w:val="002602E0"/>
    <w:rsid w:val="0026036F"/>
    <w:rsid w:val="00261559"/>
    <w:rsid w:val="0026178C"/>
    <w:rsid w:val="002621E2"/>
    <w:rsid w:val="00262E43"/>
    <w:rsid w:val="002666C0"/>
    <w:rsid w:val="00270CBB"/>
    <w:rsid w:val="00274545"/>
    <w:rsid w:val="00276761"/>
    <w:rsid w:val="002828E7"/>
    <w:rsid w:val="00287973"/>
    <w:rsid w:val="00287A76"/>
    <w:rsid w:val="00291A1D"/>
    <w:rsid w:val="00293808"/>
    <w:rsid w:val="002957C7"/>
    <w:rsid w:val="00295FFD"/>
    <w:rsid w:val="00296C57"/>
    <w:rsid w:val="00297526"/>
    <w:rsid w:val="002A1554"/>
    <w:rsid w:val="002A2190"/>
    <w:rsid w:val="002A41CB"/>
    <w:rsid w:val="002A4DFE"/>
    <w:rsid w:val="002A69C5"/>
    <w:rsid w:val="002B16FF"/>
    <w:rsid w:val="002B30F9"/>
    <w:rsid w:val="002B6BD0"/>
    <w:rsid w:val="002B7BE2"/>
    <w:rsid w:val="002C1A93"/>
    <w:rsid w:val="002C2953"/>
    <w:rsid w:val="002C3442"/>
    <w:rsid w:val="002C4CAD"/>
    <w:rsid w:val="002C4CAE"/>
    <w:rsid w:val="002C4D37"/>
    <w:rsid w:val="002C52A2"/>
    <w:rsid w:val="002C68A9"/>
    <w:rsid w:val="002C7BCA"/>
    <w:rsid w:val="002D4046"/>
    <w:rsid w:val="002D47B1"/>
    <w:rsid w:val="002D49B4"/>
    <w:rsid w:val="002D50AE"/>
    <w:rsid w:val="002E004C"/>
    <w:rsid w:val="002E0D84"/>
    <w:rsid w:val="002E4448"/>
    <w:rsid w:val="002F0FF7"/>
    <w:rsid w:val="002F202D"/>
    <w:rsid w:val="002F2397"/>
    <w:rsid w:val="002F4C87"/>
    <w:rsid w:val="003056E2"/>
    <w:rsid w:val="003061F9"/>
    <w:rsid w:val="0031260E"/>
    <w:rsid w:val="003136B1"/>
    <w:rsid w:val="0031556F"/>
    <w:rsid w:val="00321120"/>
    <w:rsid w:val="00321F49"/>
    <w:rsid w:val="00326F78"/>
    <w:rsid w:val="00331CD7"/>
    <w:rsid w:val="0033420A"/>
    <w:rsid w:val="00336164"/>
    <w:rsid w:val="00336CEC"/>
    <w:rsid w:val="003405B6"/>
    <w:rsid w:val="00341146"/>
    <w:rsid w:val="0034181A"/>
    <w:rsid w:val="00342754"/>
    <w:rsid w:val="0034479D"/>
    <w:rsid w:val="003456E6"/>
    <w:rsid w:val="00351684"/>
    <w:rsid w:val="0035369A"/>
    <w:rsid w:val="0036141D"/>
    <w:rsid w:val="00365FA3"/>
    <w:rsid w:val="003668C6"/>
    <w:rsid w:val="00370DBA"/>
    <w:rsid w:val="0037517B"/>
    <w:rsid w:val="00375754"/>
    <w:rsid w:val="00377082"/>
    <w:rsid w:val="00377A05"/>
    <w:rsid w:val="00380C4D"/>
    <w:rsid w:val="00382C64"/>
    <w:rsid w:val="00383AE0"/>
    <w:rsid w:val="003851FB"/>
    <w:rsid w:val="00386E1A"/>
    <w:rsid w:val="00387E8F"/>
    <w:rsid w:val="00387FED"/>
    <w:rsid w:val="00395974"/>
    <w:rsid w:val="00396FD0"/>
    <w:rsid w:val="00397EE5"/>
    <w:rsid w:val="003A2518"/>
    <w:rsid w:val="003A35FC"/>
    <w:rsid w:val="003A5C3C"/>
    <w:rsid w:val="003A63BD"/>
    <w:rsid w:val="003A7825"/>
    <w:rsid w:val="003B0A6E"/>
    <w:rsid w:val="003B0ADF"/>
    <w:rsid w:val="003B14E5"/>
    <w:rsid w:val="003B6BCF"/>
    <w:rsid w:val="003C4083"/>
    <w:rsid w:val="003D15BB"/>
    <w:rsid w:val="003D1A3F"/>
    <w:rsid w:val="003D409D"/>
    <w:rsid w:val="003D58B4"/>
    <w:rsid w:val="003D5FA5"/>
    <w:rsid w:val="003D6105"/>
    <w:rsid w:val="003D6800"/>
    <w:rsid w:val="003D7F02"/>
    <w:rsid w:val="003E2480"/>
    <w:rsid w:val="003E3CE2"/>
    <w:rsid w:val="003E406E"/>
    <w:rsid w:val="003E4A2A"/>
    <w:rsid w:val="003E50EB"/>
    <w:rsid w:val="003E74AA"/>
    <w:rsid w:val="003E794B"/>
    <w:rsid w:val="003E79C7"/>
    <w:rsid w:val="003F13AA"/>
    <w:rsid w:val="003F3F98"/>
    <w:rsid w:val="004029DA"/>
    <w:rsid w:val="00402D16"/>
    <w:rsid w:val="00402DC5"/>
    <w:rsid w:val="004058DB"/>
    <w:rsid w:val="00406CCA"/>
    <w:rsid w:val="004120DE"/>
    <w:rsid w:val="00412B74"/>
    <w:rsid w:val="00422ACA"/>
    <w:rsid w:val="00422F93"/>
    <w:rsid w:val="00424BAA"/>
    <w:rsid w:val="00425503"/>
    <w:rsid w:val="004256CE"/>
    <w:rsid w:val="004268AE"/>
    <w:rsid w:val="00426DFA"/>
    <w:rsid w:val="00427F85"/>
    <w:rsid w:val="00427FE7"/>
    <w:rsid w:val="0043099D"/>
    <w:rsid w:val="00430A07"/>
    <w:rsid w:val="00434198"/>
    <w:rsid w:val="00435C59"/>
    <w:rsid w:val="004403DD"/>
    <w:rsid w:val="00451FEB"/>
    <w:rsid w:val="004606D0"/>
    <w:rsid w:val="004614A1"/>
    <w:rsid w:val="00463028"/>
    <w:rsid w:val="00464150"/>
    <w:rsid w:val="00465708"/>
    <w:rsid w:val="00466444"/>
    <w:rsid w:val="00467B04"/>
    <w:rsid w:val="0047690D"/>
    <w:rsid w:val="00481C33"/>
    <w:rsid w:val="00484EDE"/>
    <w:rsid w:val="00485DBC"/>
    <w:rsid w:val="00486443"/>
    <w:rsid w:val="00487BF5"/>
    <w:rsid w:val="00491671"/>
    <w:rsid w:val="00491BCC"/>
    <w:rsid w:val="0049503B"/>
    <w:rsid w:val="004A1438"/>
    <w:rsid w:val="004A1BE7"/>
    <w:rsid w:val="004A4C35"/>
    <w:rsid w:val="004A58ED"/>
    <w:rsid w:val="004A5FE6"/>
    <w:rsid w:val="004B0D70"/>
    <w:rsid w:val="004B13FD"/>
    <w:rsid w:val="004B1607"/>
    <w:rsid w:val="004B2559"/>
    <w:rsid w:val="004B25A5"/>
    <w:rsid w:val="004B3D6B"/>
    <w:rsid w:val="004B4D00"/>
    <w:rsid w:val="004C3875"/>
    <w:rsid w:val="004C5748"/>
    <w:rsid w:val="004C5B7A"/>
    <w:rsid w:val="004D6F1F"/>
    <w:rsid w:val="004E09AC"/>
    <w:rsid w:val="004E0CB0"/>
    <w:rsid w:val="004E1850"/>
    <w:rsid w:val="004E2170"/>
    <w:rsid w:val="004E2A74"/>
    <w:rsid w:val="004E2E8E"/>
    <w:rsid w:val="004E45F9"/>
    <w:rsid w:val="004F0C61"/>
    <w:rsid w:val="004F181D"/>
    <w:rsid w:val="004F1E61"/>
    <w:rsid w:val="004F27B7"/>
    <w:rsid w:val="004F50B0"/>
    <w:rsid w:val="004F6F6A"/>
    <w:rsid w:val="00504A5E"/>
    <w:rsid w:val="00510DA7"/>
    <w:rsid w:val="00511241"/>
    <w:rsid w:val="00511C27"/>
    <w:rsid w:val="00512C2C"/>
    <w:rsid w:val="00515E39"/>
    <w:rsid w:val="00515F19"/>
    <w:rsid w:val="00516392"/>
    <w:rsid w:val="00524C99"/>
    <w:rsid w:val="005254B3"/>
    <w:rsid w:val="00526797"/>
    <w:rsid w:val="005305F8"/>
    <w:rsid w:val="0053221A"/>
    <w:rsid w:val="005333F5"/>
    <w:rsid w:val="00533BA0"/>
    <w:rsid w:val="00533EE8"/>
    <w:rsid w:val="005376E3"/>
    <w:rsid w:val="00543969"/>
    <w:rsid w:val="00545278"/>
    <w:rsid w:val="00551825"/>
    <w:rsid w:val="005524FC"/>
    <w:rsid w:val="0055379F"/>
    <w:rsid w:val="00553F8E"/>
    <w:rsid w:val="0055593D"/>
    <w:rsid w:val="00555B52"/>
    <w:rsid w:val="0055739E"/>
    <w:rsid w:val="005602DB"/>
    <w:rsid w:val="00560709"/>
    <w:rsid w:val="00561121"/>
    <w:rsid w:val="005617DE"/>
    <w:rsid w:val="00562420"/>
    <w:rsid w:val="00562AF3"/>
    <w:rsid w:val="00563F35"/>
    <w:rsid w:val="00564167"/>
    <w:rsid w:val="0056777E"/>
    <w:rsid w:val="005678D0"/>
    <w:rsid w:val="005732A5"/>
    <w:rsid w:val="00573734"/>
    <w:rsid w:val="00573BCD"/>
    <w:rsid w:val="0058059C"/>
    <w:rsid w:val="00581139"/>
    <w:rsid w:val="0058659C"/>
    <w:rsid w:val="00587F4F"/>
    <w:rsid w:val="005935B7"/>
    <w:rsid w:val="005A1675"/>
    <w:rsid w:val="005A1D28"/>
    <w:rsid w:val="005A3CF9"/>
    <w:rsid w:val="005A4158"/>
    <w:rsid w:val="005A4B1F"/>
    <w:rsid w:val="005A71D3"/>
    <w:rsid w:val="005B0D02"/>
    <w:rsid w:val="005B0EF2"/>
    <w:rsid w:val="005B2F69"/>
    <w:rsid w:val="005B6C50"/>
    <w:rsid w:val="005C119E"/>
    <w:rsid w:val="005C234C"/>
    <w:rsid w:val="005D36C9"/>
    <w:rsid w:val="005D696E"/>
    <w:rsid w:val="005E2968"/>
    <w:rsid w:val="005E536F"/>
    <w:rsid w:val="005E6188"/>
    <w:rsid w:val="005F1864"/>
    <w:rsid w:val="005F1EE2"/>
    <w:rsid w:val="005F4881"/>
    <w:rsid w:val="00602001"/>
    <w:rsid w:val="00603827"/>
    <w:rsid w:val="00604588"/>
    <w:rsid w:val="00607306"/>
    <w:rsid w:val="00611400"/>
    <w:rsid w:val="00614866"/>
    <w:rsid w:val="00615779"/>
    <w:rsid w:val="0061597B"/>
    <w:rsid w:val="006220E5"/>
    <w:rsid w:val="00626ACE"/>
    <w:rsid w:val="00633734"/>
    <w:rsid w:val="0063400A"/>
    <w:rsid w:val="0063740C"/>
    <w:rsid w:val="00640A1D"/>
    <w:rsid w:val="00643969"/>
    <w:rsid w:val="00643C69"/>
    <w:rsid w:val="0064419E"/>
    <w:rsid w:val="00645435"/>
    <w:rsid w:val="00645C5D"/>
    <w:rsid w:val="00645DA9"/>
    <w:rsid w:val="006503D3"/>
    <w:rsid w:val="00650FA8"/>
    <w:rsid w:val="00651D41"/>
    <w:rsid w:val="006520DA"/>
    <w:rsid w:val="00657FEE"/>
    <w:rsid w:val="00661361"/>
    <w:rsid w:val="0066274C"/>
    <w:rsid w:val="006657E8"/>
    <w:rsid w:val="00665863"/>
    <w:rsid w:val="006704A2"/>
    <w:rsid w:val="00672AC0"/>
    <w:rsid w:val="00672DD4"/>
    <w:rsid w:val="00680526"/>
    <w:rsid w:val="006827A3"/>
    <w:rsid w:val="00683B0F"/>
    <w:rsid w:val="006900FF"/>
    <w:rsid w:val="00692E14"/>
    <w:rsid w:val="00692E94"/>
    <w:rsid w:val="006955BB"/>
    <w:rsid w:val="00697FB8"/>
    <w:rsid w:val="006A00CC"/>
    <w:rsid w:val="006A0F7D"/>
    <w:rsid w:val="006A4663"/>
    <w:rsid w:val="006A4CCC"/>
    <w:rsid w:val="006B2656"/>
    <w:rsid w:val="006B6C1C"/>
    <w:rsid w:val="006B6D00"/>
    <w:rsid w:val="006B707F"/>
    <w:rsid w:val="006C5D14"/>
    <w:rsid w:val="006D3274"/>
    <w:rsid w:val="006D7AD4"/>
    <w:rsid w:val="006E1908"/>
    <w:rsid w:val="006E22E1"/>
    <w:rsid w:val="006E2E03"/>
    <w:rsid w:val="006E30C8"/>
    <w:rsid w:val="006E40F2"/>
    <w:rsid w:val="006F2959"/>
    <w:rsid w:val="006F42E9"/>
    <w:rsid w:val="007004BC"/>
    <w:rsid w:val="0070386D"/>
    <w:rsid w:val="00704297"/>
    <w:rsid w:val="007077F2"/>
    <w:rsid w:val="0070792A"/>
    <w:rsid w:val="0071058B"/>
    <w:rsid w:val="007136A6"/>
    <w:rsid w:val="00713B42"/>
    <w:rsid w:val="0071546B"/>
    <w:rsid w:val="0071701B"/>
    <w:rsid w:val="00717D1C"/>
    <w:rsid w:val="00720AF3"/>
    <w:rsid w:val="007219D0"/>
    <w:rsid w:val="007236DA"/>
    <w:rsid w:val="00724A3E"/>
    <w:rsid w:val="007278F2"/>
    <w:rsid w:val="00734E26"/>
    <w:rsid w:val="00736C53"/>
    <w:rsid w:val="00737A98"/>
    <w:rsid w:val="00740B63"/>
    <w:rsid w:val="00740DD4"/>
    <w:rsid w:val="00742AA8"/>
    <w:rsid w:val="00745B4B"/>
    <w:rsid w:val="00750BF1"/>
    <w:rsid w:val="0075214F"/>
    <w:rsid w:val="00752622"/>
    <w:rsid w:val="0077100B"/>
    <w:rsid w:val="00774180"/>
    <w:rsid w:val="00776AB9"/>
    <w:rsid w:val="00777E71"/>
    <w:rsid w:val="00780A14"/>
    <w:rsid w:val="0078364B"/>
    <w:rsid w:val="00783CA3"/>
    <w:rsid w:val="00785FE6"/>
    <w:rsid w:val="00793693"/>
    <w:rsid w:val="0079638A"/>
    <w:rsid w:val="00796BB9"/>
    <w:rsid w:val="00796FB2"/>
    <w:rsid w:val="0079732B"/>
    <w:rsid w:val="007A4F87"/>
    <w:rsid w:val="007A6872"/>
    <w:rsid w:val="007A7657"/>
    <w:rsid w:val="007B6284"/>
    <w:rsid w:val="007C5B17"/>
    <w:rsid w:val="007C6A20"/>
    <w:rsid w:val="007D2AD8"/>
    <w:rsid w:val="007D31B1"/>
    <w:rsid w:val="007D3BCF"/>
    <w:rsid w:val="007D480B"/>
    <w:rsid w:val="007D69F3"/>
    <w:rsid w:val="007D6DA4"/>
    <w:rsid w:val="007E74B9"/>
    <w:rsid w:val="007E78D2"/>
    <w:rsid w:val="007F0380"/>
    <w:rsid w:val="007F08D0"/>
    <w:rsid w:val="007F2EF4"/>
    <w:rsid w:val="007F3C9F"/>
    <w:rsid w:val="007F7F63"/>
    <w:rsid w:val="00800C66"/>
    <w:rsid w:val="00801ED7"/>
    <w:rsid w:val="00802B77"/>
    <w:rsid w:val="008030DC"/>
    <w:rsid w:val="00805C42"/>
    <w:rsid w:val="0081161A"/>
    <w:rsid w:val="00812BC2"/>
    <w:rsid w:val="00814482"/>
    <w:rsid w:val="00814C19"/>
    <w:rsid w:val="0082187E"/>
    <w:rsid w:val="008223F2"/>
    <w:rsid w:val="00827701"/>
    <w:rsid w:val="0083039E"/>
    <w:rsid w:val="0083425B"/>
    <w:rsid w:val="00835436"/>
    <w:rsid w:val="00842FE5"/>
    <w:rsid w:val="00844738"/>
    <w:rsid w:val="008448FE"/>
    <w:rsid w:val="008472E3"/>
    <w:rsid w:val="0084747A"/>
    <w:rsid w:val="00853EA1"/>
    <w:rsid w:val="008554C4"/>
    <w:rsid w:val="00855F3E"/>
    <w:rsid w:val="008618FF"/>
    <w:rsid w:val="00870388"/>
    <w:rsid w:val="00872CF0"/>
    <w:rsid w:val="008766DB"/>
    <w:rsid w:val="0088218B"/>
    <w:rsid w:val="008837F0"/>
    <w:rsid w:val="00884DE9"/>
    <w:rsid w:val="008A08AF"/>
    <w:rsid w:val="008A2350"/>
    <w:rsid w:val="008A5A4D"/>
    <w:rsid w:val="008A7ED7"/>
    <w:rsid w:val="008B0C48"/>
    <w:rsid w:val="008B19E4"/>
    <w:rsid w:val="008B26B3"/>
    <w:rsid w:val="008C04C3"/>
    <w:rsid w:val="008C0F69"/>
    <w:rsid w:val="008C1742"/>
    <w:rsid w:val="008C6962"/>
    <w:rsid w:val="008C70FC"/>
    <w:rsid w:val="008D1902"/>
    <w:rsid w:val="008D2784"/>
    <w:rsid w:val="008D7AFB"/>
    <w:rsid w:val="008E0416"/>
    <w:rsid w:val="008E0C07"/>
    <w:rsid w:val="008E6CF3"/>
    <w:rsid w:val="008E7C3F"/>
    <w:rsid w:val="008F5255"/>
    <w:rsid w:val="008F6B5A"/>
    <w:rsid w:val="008F7559"/>
    <w:rsid w:val="00900A50"/>
    <w:rsid w:val="00904180"/>
    <w:rsid w:val="00905A5F"/>
    <w:rsid w:val="009073A4"/>
    <w:rsid w:val="00910E1D"/>
    <w:rsid w:val="00911D30"/>
    <w:rsid w:val="009177B6"/>
    <w:rsid w:val="00920992"/>
    <w:rsid w:val="00924A6E"/>
    <w:rsid w:val="00927885"/>
    <w:rsid w:val="00932A96"/>
    <w:rsid w:val="0093773C"/>
    <w:rsid w:val="00942EA6"/>
    <w:rsid w:val="00944185"/>
    <w:rsid w:val="009469A7"/>
    <w:rsid w:val="009473A4"/>
    <w:rsid w:val="0095057B"/>
    <w:rsid w:val="00951DF6"/>
    <w:rsid w:val="009533B6"/>
    <w:rsid w:val="00953CC1"/>
    <w:rsid w:val="009564E5"/>
    <w:rsid w:val="00961B60"/>
    <w:rsid w:val="00963CBA"/>
    <w:rsid w:val="00963E17"/>
    <w:rsid w:val="00965E09"/>
    <w:rsid w:val="00970005"/>
    <w:rsid w:val="00971642"/>
    <w:rsid w:val="00974BE7"/>
    <w:rsid w:val="009754CD"/>
    <w:rsid w:val="00981197"/>
    <w:rsid w:val="0098215D"/>
    <w:rsid w:val="009850B9"/>
    <w:rsid w:val="00985587"/>
    <w:rsid w:val="0098612B"/>
    <w:rsid w:val="009867F7"/>
    <w:rsid w:val="0099011C"/>
    <w:rsid w:val="0099015E"/>
    <w:rsid w:val="00990E2D"/>
    <w:rsid w:val="00991831"/>
    <w:rsid w:val="00991A0F"/>
    <w:rsid w:val="00992260"/>
    <w:rsid w:val="00995372"/>
    <w:rsid w:val="00995F97"/>
    <w:rsid w:val="009979F8"/>
    <w:rsid w:val="009A0884"/>
    <w:rsid w:val="009A25C7"/>
    <w:rsid w:val="009A3F0C"/>
    <w:rsid w:val="009A5EEA"/>
    <w:rsid w:val="009A74CD"/>
    <w:rsid w:val="009A765E"/>
    <w:rsid w:val="009A766C"/>
    <w:rsid w:val="009A7F80"/>
    <w:rsid w:val="009B6226"/>
    <w:rsid w:val="009B6B49"/>
    <w:rsid w:val="009B6C6C"/>
    <w:rsid w:val="009C0EE5"/>
    <w:rsid w:val="009C286B"/>
    <w:rsid w:val="009C3E01"/>
    <w:rsid w:val="009C540F"/>
    <w:rsid w:val="009C687D"/>
    <w:rsid w:val="009C72E1"/>
    <w:rsid w:val="009D075E"/>
    <w:rsid w:val="009D60C8"/>
    <w:rsid w:val="009D797A"/>
    <w:rsid w:val="009E2C5F"/>
    <w:rsid w:val="009E5AA9"/>
    <w:rsid w:val="009E6935"/>
    <w:rsid w:val="009E7692"/>
    <w:rsid w:val="009F1172"/>
    <w:rsid w:val="009F16AF"/>
    <w:rsid w:val="009F1EBF"/>
    <w:rsid w:val="009F4744"/>
    <w:rsid w:val="009F6DFA"/>
    <w:rsid w:val="009F70C5"/>
    <w:rsid w:val="00A023E0"/>
    <w:rsid w:val="00A05FFF"/>
    <w:rsid w:val="00A100BB"/>
    <w:rsid w:val="00A104D4"/>
    <w:rsid w:val="00A11D01"/>
    <w:rsid w:val="00A2064B"/>
    <w:rsid w:val="00A230F3"/>
    <w:rsid w:val="00A24DA8"/>
    <w:rsid w:val="00A263D7"/>
    <w:rsid w:val="00A26927"/>
    <w:rsid w:val="00A26E27"/>
    <w:rsid w:val="00A304BF"/>
    <w:rsid w:val="00A35035"/>
    <w:rsid w:val="00A37C38"/>
    <w:rsid w:val="00A40A3A"/>
    <w:rsid w:val="00A4236E"/>
    <w:rsid w:val="00A47864"/>
    <w:rsid w:val="00A47F43"/>
    <w:rsid w:val="00A500BA"/>
    <w:rsid w:val="00A5127E"/>
    <w:rsid w:val="00A52213"/>
    <w:rsid w:val="00A54DA6"/>
    <w:rsid w:val="00A55033"/>
    <w:rsid w:val="00A57BF1"/>
    <w:rsid w:val="00A70A23"/>
    <w:rsid w:val="00A717E2"/>
    <w:rsid w:val="00A72689"/>
    <w:rsid w:val="00A726F1"/>
    <w:rsid w:val="00A77479"/>
    <w:rsid w:val="00A81D00"/>
    <w:rsid w:val="00A8207D"/>
    <w:rsid w:val="00A82A29"/>
    <w:rsid w:val="00A92C06"/>
    <w:rsid w:val="00A9391D"/>
    <w:rsid w:val="00A95A17"/>
    <w:rsid w:val="00A961E1"/>
    <w:rsid w:val="00AA076D"/>
    <w:rsid w:val="00AA1189"/>
    <w:rsid w:val="00AA1A40"/>
    <w:rsid w:val="00AA5680"/>
    <w:rsid w:val="00AA7469"/>
    <w:rsid w:val="00AB12C9"/>
    <w:rsid w:val="00AB1F5C"/>
    <w:rsid w:val="00AB2C0A"/>
    <w:rsid w:val="00AB4C9B"/>
    <w:rsid w:val="00AB636F"/>
    <w:rsid w:val="00AB7836"/>
    <w:rsid w:val="00AC16D6"/>
    <w:rsid w:val="00AC192E"/>
    <w:rsid w:val="00AC21B6"/>
    <w:rsid w:val="00AC2244"/>
    <w:rsid w:val="00AC4DE0"/>
    <w:rsid w:val="00AC5ADE"/>
    <w:rsid w:val="00AC66E1"/>
    <w:rsid w:val="00AD00EF"/>
    <w:rsid w:val="00AD05D2"/>
    <w:rsid w:val="00AD5AC2"/>
    <w:rsid w:val="00AD6EB7"/>
    <w:rsid w:val="00AE1C41"/>
    <w:rsid w:val="00AE4418"/>
    <w:rsid w:val="00AF38BC"/>
    <w:rsid w:val="00B00B27"/>
    <w:rsid w:val="00B01DDB"/>
    <w:rsid w:val="00B0352B"/>
    <w:rsid w:val="00B03E16"/>
    <w:rsid w:val="00B04AFE"/>
    <w:rsid w:val="00B05A83"/>
    <w:rsid w:val="00B05FB9"/>
    <w:rsid w:val="00B06BF6"/>
    <w:rsid w:val="00B0719C"/>
    <w:rsid w:val="00B120F1"/>
    <w:rsid w:val="00B12136"/>
    <w:rsid w:val="00B14A96"/>
    <w:rsid w:val="00B14BA3"/>
    <w:rsid w:val="00B1539C"/>
    <w:rsid w:val="00B16E33"/>
    <w:rsid w:val="00B17681"/>
    <w:rsid w:val="00B200ED"/>
    <w:rsid w:val="00B25436"/>
    <w:rsid w:val="00B344AF"/>
    <w:rsid w:val="00B36B1E"/>
    <w:rsid w:val="00B36F41"/>
    <w:rsid w:val="00B4118C"/>
    <w:rsid w:val="00B44EAC"/>
    <w:rsid w:val="00B46CBB"/>
    <w:rsid w:val="00B47C8A"/>
    <w:rsid w:val="00B51A68"/>
    <w:rsid w:val="00B52E9F"/>
    <w:rsid w:val="00B54F63"/>
    <w:rsid w:val="00B576EE"/>
    <w:rsid w:val="00B63AC4"/>
    <w:rsid w:val="00B63BBB"/>
    <w:rsid w:val="00B64D79"/>
    <w:rsid w:val="00B702AD"/>
    <w:rsid w:val="00B76D9F"/>
    <w:rsid w:val="00B843B0"/>
    <w:rsid w:val="00B864DF"/>
    <w:rsid w:val="00B87BF5"/>
    <w:rsid w:val="00B910E5"/>
    <w:rsid w:val="00B94FEE"/>
    <w:rsid w:val="00B95C3D"/>
    <w:rsid w:val="00B9625C"/>
    <w:rsid w:val="00B96FFE"/>
    <w:rsid w:val="00BA55FA"/>
    <w:rsid w:val="00BA581E"/>
    <w:rsid w:val="00BB04F7"/>
    <w:rsid w:val="00BB1B1B"/>
    <w:rsid w:val="00BB35AA"/>
    <w:rsid w:val="00BB45BE"/>
    <w:rsid w:val="00BB6116"/>
    <w:rsid w:val="00BB74AA"/>
    <w:rsid w:val="00BC42E2"/>
    <w:rsid w:val="00BD1681"/>
    <w:rsid w:val="00BD257B"/>
    <w:rsid w:val="00BD2B72"/>
    <w:rsid w:val="00BD659A"/>
    <w:rsid w:val="00BE0268"/>
    <w:rsid w:val="00BE169B"/>
    <w:rsid w:val="00BE2B5E"/>
    <w:rsid w:val="00BE3B8D"/>
    <w:rsid w:val="00BE3E60"/>
    <w:rsid w:val="00BF2035"/>
    <w:rsid w:val="00BF305A"/>
    <w:rsid w:val="00BF44FE"/>
    <w:rsid w:val="00BF45A0"/>
    <w:rsid w:val="00C01B90"/>
    <w:rsid w:val="00C02097"/>
    <w:rsid w:val="00C03DC8"/>
    <w:rsid w:val="00C11B72"/>
    <w:rsid w:val="00C1524F"/>
    <w:rsid w:val="00C2079C"/>
    <w:rsid w:val="00C21984"/>
    <w:rsid w:val="00C22A4E"/>
    <w:rsid w:val="00C2329B"/>
    <w:rsid w:val="00C254A2"/>
    <w:rsid w:val="00C25689"/>
    <w:rsid w:val="00C25D30"/>
    <w:rsid w:val="00C26A09"/>
    <w:rsid w:val="00C31D3D"/>
    <w:rsid w:val="00C33658"/>
    <w:rsid w:val="00C36F09"/>
    <w:rsid w:val="00C46845"/>
    <w:rsid w:val="00C4714B"/>
    <w:rsid w:val="00C508E5"/>
    <w:rsid w:val="00C5577F"/>
    <w:rsid w:val="00C5607A"/>
    <w:rsid w:val="00C61AFF"/>
    <w:rsid w:val="00C627B0"/>
    <w:rsid w:val="00C7138B"/>
    <w:rsid w:val="00C730F6"/>
    <w:rsid w:val="00C82868"/>
    <w:rsid w:val="00C8290C"/>
    <w:rsid w:val="00C832E6"/>
    <w:rsid w:val="00C868D5"/>
    <w:rsid w:val="00C914FC"/>
    <w:rsid w:val="00C921C9"/>
    <w:rsid w:val="00C928F3"/>
    <w:rsid w:val="00CA5AB5"/>
    <w:rsid w:val="00CA5C3F"/>
    <w:rsid w:val="00CB04C0"/>
    <w:rsid w:val="00CB1238"/>
    <w:rsid w:val="00CB1753"/>
    <w:rsid w:val="00CB5E6F"/>
    <w:rsid w:val="00CC08DE"/>
    <w:rsid w:val="00CC1805"/>
    <w:rsid w:val="00CC1B2F"/>
    <w:rsid w:val="00CC3BD8"/>
    <w:rsid w:val="00CC3C6C"/>
    <w:rsid w:val="00CC6203"/>
    <w:rsid w:val="00CC6DCD"/>
    <w:rsid w:val="00CD1139"/>
    <w:rsid w:val="00CD3564"/>
    <w:rsid w:val="00CE31FE"/>
    <w:rsid w:val="00CE3627"/>
    <w:rsid w:val="00CE5887"/>
    <w:rsid w:val="00CE7303"/>
    <w:rsid w:val="00CF108C"/>
    <w:rsid w:val="00CF28FE"/>
    <w:rsid w:val="00CF2F72"/>
    <w:rsid w:val="00CF3239"/>
    <w:rsid w:val="00D02657"/>
    <w:rsid w:val="00D02AEF"/>
    <w:rsid w:val="00D04900"/>
    <w:rsid w:val="00D076D1"/>
    <w:rsid w:val="00D12472"/>
    <w:rsid w:val="00D16566"/>
    <w:rsid w:val="00D1728A"/>
    <w:rsid w:val="00D1740B"/>
    <w:rsid w:val="00D17BBC"/>
    <w:rsid w:val="00D201EE"/>
    <w:rsid w:val="00D2157D"/>
    <w:rsid w:val="00D215B5"/>
    <w:rsid w:val="00D2233C"/>
    <w:rsid w:val="00D228B2"/>
    <w:rsid w:val="00D23D8C"/>
    <w:rsid w:val="00D25DF3"/>
    <w:rsid w:val="00D273FB"/>
    <w:rsid w:val="00D31610"/>
    <w:rsid w:val="00D324F8"/>
    <w:rsid w:val="00D347E2"/>
    <w:rsid w:val="00D35ECE"/>
    <w:rsid w:val="00D429EE"/>
    <w:rsid w:val="00D451A5"/>
    <w:rsid w:val="00D50D43"/>
    <w:rsid w:val="00D52ADD"/>
    <w:rsid w:val="00D535D6"/>
    <w:rsid w:val="00D5633A"/>
    <w:rsid w:val="00D5676A"/>
    <w:rsid w:val="00D6380E"/>
    <w:rsid w:val="00D646C3"/>
    <w:rsid w:val="00D71B25"/>
    <w:rsid w:val="00D73E67"/>
    <w:rsid w:val="00D820F2"/>
    <w:rsid w:val="00D828D8"/>
    <w:rsid w:val="00D829DB"/>
    <w:rsid w:val="00D8377B"/>
    <w:rsid w:val="00D871E5"/>
    <w:rsid w:val="00D87DCC"/>
    <w:rsid w:val="00D90908"/>
    <w:rsid w:val="00D91415"/>
    <w:rsid w:val="00D9295F"/>
    <w:rsid w:val="00D96ADF"/>
    <w:rsid w:val="00D97146"/>
    <w:rsid w:val="00DA0AC4"/>
    <w:rsid w:val="00DA0AC8"/>
    <w:rsid w:val="00DA360B"/>
    <w:rsid w:val="00DA3F1F"/>
    <w:rsid w:val="00DB45F7"/>
    <w:rsid w:val="00DB6EED"/>
    <w:rsid w:val="00DC50D5"/>
    <w:rsid w:val="00DC69A4"/>
    <w:rsid w:val="00DD0DB0"/>
    <w:rsid w:val="00DD3ED5"/>
    <w:rsid w:val="00DD7615"/>
    <w:rsid w:val="00DD7961"/>
    <w:rsid w:val="00DE22D1"/>
    <w:rsid w:val="00DE521F"/>
    <w:rsid w:val="00DE6524"/>
    <w:rsid w:val="00DE6764"/>
    <w:rsid w:val="00DF01DB"/>
    <w:rsid w:val="00DF52DA"/>
    <w:rsid w:val="00E03888"/>
    <w:rsid w:val="00E0470D"/>
    <w:rsid w:val="00E07B0E"/>
    <w:rsid w:val="00E11E6F"/>
    <w:rsid w:val="00E132C9"/>
    <w:rsid w:val="00E20D89"/>
    <w:rsid w:val="00E245D7"/>
    <w:rsid w:val="00E24AFA"/>
    <w:rsid w:val="00E25F4C"/>
    <w:rsid w:val="00E2794C"/>
    <w:rsid w:val="00E317D0"/>
    <w:rsid w:val="00E32EB5"/>
    <w:rsid w:val="00E34953"/>
    <w:rsid w:val="00E35061"/>
    <w:rsid w:val="00E372AE"/>
    <w:rsid w:val="00E379CF"/>
    <w:rsid w:val="00E37E69"/>
    <w:rsid w:val="00E429BB"/>
    <w:rsid w:val="00E50B25"/>
    <w:rsid w:val="00E53720"/>
    <w:rsid w:val="00E55E97"/>
    <w:rsid w:val="00E60535"/>
    <w:rsid w:val="00E62807"/>
    <w:rsid w:val="00E64E12"/>
    <w:rsid w:val="00E650A6"/>
    <w:rsid w:val="00E67F3F"/>
    <w:rsid w:val="00E73445"/>
    <w:rsid w:val="00E7378A"/>
    <w:rsid w:val="00E74E2B"/>
    <w:rsid w:val="00E82D4C"/>
    <w:rsid w:val="00E93D5E"/>
    <w:rsid w:val="00E93FA0"/>
    <w:rsid w:val="00E94A1E"/>
    <w:rsid w:val="00E96BE0"/>
    <w:rsid w:val="00E96DD1"/>
    <w:rsid w:val="00E97906"/>
    <w:rsid w:val="00EA0E9A"/>
    <w:rsid w:val="00EA3BDA"/>
    <w:rsid w:val="00EA6ADE"/>
    <w:rsid w:val="00EA7118"/>
    <w:rsid w:val="00EA77B5"/>
    <w:rsid w:val="00EB077B"/>
    <w:rsid w:val="00EB6167"/>
    <w:rsid w:val="00EC0A75"/>
    <w:rsid w:val="00EC1ADD"/>
    <w:rsid w:val="00EC4DC3"/>
    <w:rsid w:val="00EC64FD"/>
    <w:rsid w:val="00EC705A"/>
    <w:rsid w:val="00ED46F1"/>
    <w:rsid w:val="00ED5547"/>
    <w:rsid w:val="00ED6E47"/>
    <w:rsid w:val="00ED717A"/>
    <w:rsid w:val="00ED7E3F"/>
    <w:rsid w:val="00EE0A6C"/>
    <w:rsid w:val="00EE23A1"/>
    <w:rsid w:val="00EE50C1"/>
    <w:rsid w:val="00EE6BC2"/>
    <w:rsid w:val="00EF2355"/>
    <w:rsid w:val="00EF47EB"/>
    <w:rsid w:val="00EF6AD8"/>
    <w:rsid w:val="00EF6F79"/>
    <w:rsid w:val="00F006C8"/>
    <w:rsid w:val="00F0225E"/>
    <w:rsid w:val="00F03EF3"/>
    <w:rsid w:val="00F06BBD"/>
    <w:rsid w:val="00F1106A"/>
    <w:rsid w:val="00F11F1E"/>
    <w:rsid w:val="00F1244C"/>
    <w:rsid w:val="00F125FB"/>
    <w:rsid w:val="00F16C06"/>
    <w:rsid w:val="00F1747D"/>
    <w:rsid w:val="00F20EB5"/>
    <w:rsid w:val="00F22038"/>
    <w:rsid w:val="00F226ED"/>
    <w:rsid w:val="00F2382F"/>
    <w:rsid w:val="00F242EA"/>
    <w:rsid w:val="00F257D7"/>
    <w:rsid w:val="00F25D75"/>
    <w:rsid w:val="00F31FC1"/>
    <w:rsid w:val="00F323A6"/>
    <w:rsid w:val="00F35CE6"/>
    <w:rsid w:val="00F42D6E"/>
    <w:rsid w:val="00F50720"/>
    <w:rsid w:val="00F50957"/>
    <w:rsid w:val="00F52320"/>
    <w:rsid w:val="00F53B34"/>
    <w:rsid w:val="00F5535E"/>
    <w:rsid w:val="00F60867"/>
    <w:rsid w:val="00F714A6"/>
    <w:rsid w:val="00F72A99"/>
    <w:rsid w:val="00F80F11"/>
    <w:rsid w:val="00F82006"/>
    <w:rsid w:val="00F8313F"/>
    <w:rsid w:val="00F85C6E"/>
    <w:rsid w:val="00F85E75"/>
    <w:rsid w:val="00F92A5C"/>
    <w:rsid w:val="00F9300C"/>
    <w:rsid w:val="00F930D9"/>
    <w:rsid w:val="00F939E9"/>
    <w:rsid w:val="00FA1561"/>
    <w:rsid w:val="00FA2D75"/>
    <w:rsid w:val="00FA2FD5"/>
    <w:rsid w:val="00FA371B"/>
    <w:rsid w:val="00FB0932"/>
    <w:rsid w:val="00FB3226"/>
    <w:rsid w:val="00FB5522"/>
    <w:rsid w:val="00FB7FFE"/>
    <w:rsid w:val="00FC030C"/>
    <w:rsid w:val="00FC08EC"/>
    <w:rsid w:val="00FC3DF3"/>
    <w:rsid w:val="00FC77FE"/>
    <w:rsid w:val="00FD112F"/>
    <w:rsid w:val="00FD15C3"/>
    <w:rsid w:val="00FD56AE"/>
    <w:rsid w:val="00FE0973"/>
    <w:rsid w:val="00FE2AA6"/>
    <w:rsid w:val="00FE2D57"/>
    <w:rsid w:val="00FE42EF"/>
    <w:rsid w:val="00FE4C2A"/>
    <w:rsid w:val="00FE4F37"/>
    <w:rsid w:val="00FF104A"/>
    <w:rsid w:val="00FF22C5"/>
    <w:rsid w:val="00FF27F9"/>
    <w:rsid w:val="00FF2EA4"/>
    <w:rsid w:val="00FF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7DF0F"/>
  <w15:docId w15:val="{1837F3E8-C52B-43DA-807D-6E9A4749F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82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1825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51825"/>
    <w:rPr>
      <w:rFonts w:ascii="Times New Roman" w:eastAsiaTheme="minorEastAsia" w:hAnsi="Times New Roman" w:cs="Times New Roman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551825"/>
    <w:pPr>
      <w:ind w:left="720"/>
      <w:contextualSpacing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51825"/>
    <w:rPr>
      <w:rFonts w:ascii="Calibri" w:eastAsiaTheme="minorEastAsia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51825"/>
    <w:pPr>
      <w:spacing w:line="240" w:lineRule="auto"/>
    </w:pPr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518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825"/>
    <w:rPr>
      <w:rFonts w:ascii="Calibri" w:eastAsiaTheme="minorEastAsia" w:hAnsi="Calibri"/>
      <w:noProof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6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B1E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B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B1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1247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12472"/>
  </w:style>
  <w:style w:type="paragraph" w:styleId="Footer">
    <w:name w:val="footer"/>
    <w:basedOn w:val="Normal"/>
    <w:link w:val="FooterChar"/>
    <w:uiPriority w:val="99"/>
    <w:unhideWhenUsed/>
    <w:rsid w:val="00D1247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12472"/>
  </w:style>
  <w:style w:type="table" w:styleId="TableGrid">
    <w:name w:val="Table Grid"/>
    <w:basedOn w:val="TableNormal"/>
    <w:uiPriority w:val="59"/>
    <w:rsid w:val="00D12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F79"/>
    <w:rPr>
      <w:rFonts w:eastAsiaTheme="minorEastAsia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F79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A7118"/>
    <w:pPr>
      <w:spacing w:after="0" w:line="240" w:lineRule="auto"/>
    </w:pPr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04109"/>
  </w:style>
  <w:style w:type="paragraph" w:styleId="NormalWeb">
    <w:name w:val="Normal (Web)"/>
    <w:basedOn w:val="Normal"/>
    <w:uiPriority w:val="99"/>
    <w:semiHidden/>
    <w:unhideWhenUsed/>
    <w:rsid w:val="00B46CB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2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FDE40-4FB9-419F-8517-EC6ACECDA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66</Words>
  <Characters>1063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Taylor</dc:creator>
  <cp:keywords/>
  <dc:description/>
  <cp:lastModifiedBy>CM Taylor</cp:lastModifiedBy>
  <cp:revision>3</cp:revision>
  <dcterms:created xsi:type="dcterms:W3CDTF">2016-02-18T08:52:00Z</dcterms:created>
  <dcterms:modified xsi:type="dcterms:W3CDTF">2016-02-18T08:55:00Z</dcterms:modified>
</cp:coreProperties>
</file>